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5CD2E" w14:textId="213254BB" w:rsidR="00626DAD" w:rsidRPr="00EC0ECE" w:rsidRDefault="00A12BF8" w:rsidP="00A12BF8">
      <w:pPr>
        <w:autoSpaceDE w:val="0"/>
        <w:autoSpaceDN w:val="0"/>
        <w:adjustRightInd w:val="0"/>
        <w:spacing w:line="360" w:lineRule="auto"/>
        <w:jc w:val="center"/>
        <w:rPr>
          <w:iCs/>
          <w:sz w:val="22"/>
          <w:szCs w:val="22"/>
        </w:rPr>
      </w:pPr>
      <w:r w:rsidRPr="00EC0ECE">
        <w:rPr>
          <w:b/>
          <w:iCs/>
          <w:sz w:val="22"/>
          <w:szCs w:val="22"/>
        </w:rPr>
        <w:t xml:space="preserve">Table </w:t>
      </w:r>
      <w:r w:rsidR="00707F49">
        <w:rPr>
          <w:b/>
          <w:iCs/>
          <w:sz w:val="22"/>
          <w:szCs w:val="22"/>
        </w:rPr>
        <w:t>S</w:t>
      </w:r>
      <w:r w:rsidR="00EE233F" w:rsidRPr="00EC0ECE">
        <w:rPr>
          <w:b/>
          <w:iCs/>
          <w:sz w:val="22"/>
          <w:szCs w:val="22"/>
        </w:rPr>
        <w:t>1</w:t>
      </w:r>
      <w:r w:rsidRPr="00EC0ECE">
        <w:rPr>
          <w:iCs/>
          <w:sz w:val="22"/>
          <w:szCs w:val="22"/>
        </w:rPr>
        <w:t>. Antibodies used in this study.</w:t>
      </w:r>
    </w:p>
    <w:tbl>
      <w:tblPr>
        <w:tblW w:w="94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84"/>
        <w:gridCol w:w="1080"/>
        <w:gridCol w:w="1065"/>
        <w:gridCol w:w="925"/>
        <w:gridCol w:w="1796"/>
      </w:tblGrid>
      <w:tr w:rsidR="00A12BF8" w:rsidRPr="00EC0ECE" w14:paraId="44395590" w14:textId="77777777" w:rsidTr="00466812">
        <w:trPr>
          <w:trHeight w:val="432"/>
          <w:jc w:val="center"/>
        </w:trPr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F96F4" w14:textId="77777777" w:rsidR="00A12BF8" w:rsidRPr="00EC0ECE" w:rsidRDefault="00A12BF8" w:rsidP="00776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iCs/>
                <w:sz w:val="22"/>
                <w:szCs w:val="22"/>
              </w:rPr>
            </w:pPr>
            <w:r w:rsidRPr="00EC0ECE">
              <w:rPr>
                <w:b/>
                <w:iCs/>
                <w:sz w:val="22"/>
                <w:szCs w:val="22"/>
              </w:rPr>
              <w:t>Antibody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EC8A2" w14:textId="77777777" w:rsidR="00A12BF8" w:rsidRPr="00EC0ECE" w:rsidRDefault="00A12BF8" w:rsidP="00776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iCs/>
                <w:sz w:val="22"/>
                <w:szCs w:val="22"/>
              </w:rPr>
            </w:pPr>
            <w:r w:rsidRPr="00EC0ECE">
              <w:rPr>
                <w:b/>
                <w:iCs/>
                <w:sz w:val="22"/>
                <w:szCs w:val="22"/>
              </w:rPr>
              <w:t>Dilution</w:t>
            </w:r>
          </w:p>
          <w:p w14:paraId="3173DF52" w14:textId="77777777" w:rsidR="00A12BF8" w:rsidRPr="00EC0ECE" w:rsidRDefault="00A12BF8" w:rsidP="00776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iCs/>
                <w:sz w:val="22"/>
                <w:szCs w:val="22"/>
              </w:rPr>
            </w:pPr>
            <w:r w:rsidRPr="00EC0ECE">
              <w:rPr>
                <w:b/>
                <w:iCs/>
                <w:sz w:val="22"/>
                <w:szCs w:val="22"/>
              </w:rPr>
              <w:t>IB               I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4B2461" w14:textId="77777777" w:rsidR="00A12BF8" w:rsidRPr="00EC0ECE" w:rsidRDefault="00A12BF8" w:rsidP="00776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iCs/>
                <w:sz w:val="22"/>
                <w:szCs w:val="22"/>
              </w:rPr>
            </w:pPr>
            <w:r w:rsidRPr="00EC0ECE">
              <w:rPr>
                <w:b/>
                <w:iCs/>
                <w:sz w:val="22"/>
                <w:szCs w:val="22"/>
              </w:rPr>
              <w:t>Origins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F840A" w14:textId="77777777" w:rsidR="00A12BF8" w:rsidRPr="00EC0ECE" w:rsidRDefault="00A12BF8" w:rsidP="00776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iCs/>
                <w:sz w:val="22"/>
                <w:szCs w:val="22"/>
              </w:rPr>
            </w:pPr>
            <w:r w:rsidRPr="00EC0ECE">
              <w:rPr>
                <w:b/>
                <w:iCs/>
                <w:sz w:val="22"/>
                <w:szCs w:val="22"/>
              </w:rPr>
              <w:t>Reference or source</w:t>
            </w:r>
          </w:p>
        </w:tc>
      </w:tr>
      <w:tr w:rsidR="006A4EC1" w:rsidRPr="00EC0ECE" w14:paraId="4641AAA8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1607" w14:textId="6E85A10B" w:rsidR="006A4EC1" w:rsidRPr="00EC0ECE" w:rsidRDefault="006A4EC1" w:rsidP="00776255">
            <w:pPr>
              <w:autoSpaceDE w:val="0"/>
              <w:autoSpaceDN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nti-ARL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10978" w14:textId="527C3496" w:rsidR="006A4EC1" w:rsidRPr="00EC0ECE" w:rsidRDefault="006A4EC1" w:rsidP="00776255">
            <w:pPr>
              <w:autoSpaceDE w:val="0"/>
              <w:autoSpaceDN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1:</w:t>
            </w:r>
            <w:r w:rsidR="00667732" w:rsidRPr="00EC0ECE">
              <w:rPr>
                <w:iCs/>
                <w:sz w:val="22"/>
                <w:szCs w:val="22"/>
              </w:rPr>
              <w:t>25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53568" w14:textId="0C4E06EE" w:rsidR="006A4EC1" w:rsidRPr="00EC0ECE" w:rsidRDefault="006A4EC1" w:rsidP="00776255">
            <w:pPr>
              <w:autoSpaceDE w:val="0"/>
              <w:autoSpaceDN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N/A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EB784" w14:textId="4E6375CF" w:rsidR="006A4EC1" w:rsidRPr="00EC0ECE" w:rsidRDefault="006A4EC1" w:rsidP="00776255">
            <w:pPr>
              <w:autoSpaceDE w:val="0"/>
              <w:autoSpaceDN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Rabbit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30989" w14:textId="4024FE26" w:rsidR="006A4EC1" w:rsidRPr="00EC0ECE" w:rsidRDefault="006A4EC1" w:rsidP="00776255">
            <w:pPr>
              <w:autoSpaceDE w:val="0"/>
              <w:autoSpaceDN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This study</w:t>
            </w:r>
          </w:p>
        </w:tc>
      </w:tr>
      <w:tr w:rsidR="006A4EC1" w:rsidRPr="00EC0ECE" w14:paraId="1FE3901C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D8BD8" w14:textId="65572AF8" w:rsidR="006A4EC1" w:rsidRPr="00EC0ECE" w:rsidRDefault="00C7188A" w:rsidP="00776255">
            <w:pPr>
              <w:autoSpaceDE w:val="0"/>
              <w:autoSpaceDN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nti-</w:t>
            </w:r>
            <w:r w:rsidR="006A4EC1" w:rsidRPr="00EC0ECE">
              <w:rPr>
                <w:iCs/>
                <w:sz w:val="22"/>
                <w:szCs w:val="22"/>
              </w:rPr>
              <w:t>CEP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A899B" w14:textId="5B97E511" w:rsidR="006A4EC1" w:rsidRPr="00EC0ECE" w:rsidRDefault="006A4EC1" w:rsidP="00776255">
            <w:pPr>
              <w:autoSpaceDE w:val="0"/>
              <w:autoSpaceDN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1:</w:t>
            </w:r>
            <w:r w:rsidR="00667732" w:rsidRPr="00EC0ECE">
              <w:rPr>
                <w:iCs/>
                <w:sz w:val="22"/>
                <w:szCs w:val="22"/>
              </w:rPr>
              <w:t>2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DB242" w14:textId="6DFFA088" w:rsidR="006A4EC1" w:rsidRPr="00EC0ECE" w:rsidRDefault="006A4EC1" w:rsidP="00776255">
            <w:pPr>
              <w:autoSpaceDE w:val="0"/>
              <w:autoSpaceDN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1:</w:t>
            </w:r>
            <w:r w:rsidR="00667732" w:rsidRPr="00EC0ECE">
              <w:rPr>
                <w:iCs/>
                <w:sz w:val="22"/>
                <w:szCs w:val="22"/>
              </w:rPr>
              <w:t>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C7B99" w14:textId="5FFE7AB4" w:rsidR="006A4EC1" w:rsidRPr="00EC0ECE" w:rsidRDefault="006A4EC1" w:rsidP="00776255">
            <w:pPr>
              <w:autoSpaceDE w:val="0"/>
              <w:autoSpaceDN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Rabbi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6C75" w14:textId="0AE0CBE3" w:rsidR="006A4EC1" w:rsidRPr="00EC0ECE" w:rsidRDefault="006A4EC1" w:rsidP="00776255">
            <w:pPr>
              <w:autoSpaceDE w:val="0"/>
              <w:autoSpaceDN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This study</w:t>
            </w:r>
          </w:p>
        </w:tc>
      </w:tr>
      <w:tr w:rsidR="00A12BF8" w:rsidRPr="00EC0ECE" w14:paraId="45623CBA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45EBC" w14:textId="77777777" w:rsidR="00A12BF8" w:rsidRPr="00EC0ECE" w:rsidRDefault="00A12BF8" w:rsidP="00776255">
            <w:pPr>
              <w:autoSpaceDE w:val="0"/>
              <w:autoSpaceDN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nti-IFT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341F0" w14:textId="77777777" w:rsidR="00A12BF8" w:rsidRPr="00EC0ECE" w:rsidRDefault="00A12BF8" w:rsidP="00776255">
            <w:pPr>
              <w:autoSpaceDE w:val="0"/>
              <w:autoSpaceDN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1:1,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586C1" w14:textId="77777777" w:rsidR="00A12BF8" w:rsidRPr="00EC0ECE" w:rsidRDefault="00A12BF8" w:rsidP="00776255">
            <w:pPr>
              <w:autoSpaceDE w:val="0"/>
              <w:autoSpaceDN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N/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F6989" w14:textId="77777777" w:rsidR="00A12BF8" w:rsidRPr="00EC0ECE" w:rsidRDefault="00A12BF8" w:rsidP="00776255">
            <w:pPr>
              <w:autoSpaceDE w:val="0"/>
              <w:autoSpaceDN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Rabbi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9B4B" w14:textId="1162605E" w:rsidR="00A12BF8" w:rsidRPr="00EC0ECE" w:rsidRDefault="00A12BF8" w:rsidP="00776255">
            <w:pPr>
              <w:autoSpaceDE w:val="0"/>
              <w:autoSpaceDN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fldChar w:fldCharType="begin"/>
            </w:r>
            <w:r w:rsidR="00707F49">
              <w:rPr>
                <w:iCs/>
                <w:sz w:val="22"/>
                <w:szCs w:val="22"/>
              </w:rPr>
              <w:instrText xml:space="preserve"> ADDIN EN.CITE &lt;EndNote&gt;&lt;Cite&gt;&lt;Author&gt;Xue&lt;/Author&gt;&lt;Year&gt;2020&lt;/Year&gt;&lt;RecNum&gt;27915&lt;/RecNum&gt;&lt;DisplayText&gt;(Xue et al., 2020)&lt;/DisplayText&gt;&lt;record&gt;&lt;rec-number&gt;27915&lt;/rec-number&gt;&lt;foreign-keys&gt;&lt;key app="EN" db-id="dzzt0vvfw5zrr8eswrtpe0seaxe0af99t2xs" timestamp="1580997854"&gt;27915&lt;/key&gt;&lt;/foreign-keys&gt;&lt;ref-type name="Journal Article"&gt;17&lt;/ref-type&gt;&lt;contributors&gt;&lt;authors&gt;&lt;author&gt;Xue, Bin&lt;/author&gt;&lt;author&gt;Liu, Yan-Xia&lt;/author&gt;&lt;author&gt;Dong, Bin&lt;/author&gt;&lt;author&gt;Wingfield, Jenna L.&lt;/author&gt;&lt;author&gt;Wu, Mingfu&lt;/author&gt;&lt;author&gt;Sun, Jun&lt;/author&gt;&lt;author&gt;Lechtreck, Karl F.&lt;/author&gt;&lt;author&gt;Fan, Zhen-Chuan&lt;/author&gt;&lt;/authors&gt;&lt;/contributors&gt;&lt;titles&gt;&lt;title&gt;Intraflagellar transport protein RABL5/IFT22 recruits the BBSome to the basal body through the GTPase ARL6/BBS3&lt;/title&gt;&lt;secondary-title&gt;Proc Natl Acad Sci U S A&lt;/secondary-title&gt;&lt;/titles&gt;&lt;periodical&gt;&lt;full-title&gt;Proc Natl Acad Sci U S A&lt;/full-title&gt;&lt;/periodical&gt;&lt;pages&gt;2496-2505&lt;/pages&gt;&lt;volume&gt;117&lt;/volume&gt;&lt;number&gt;5&lt;/number&gt;&lt;dates&gt;&lt;year&gt;2020&lt;/year&gt;&lt;/dates&gt;&lt;urls&gt;&lt;related-urls&gt;&lt;url&gt;https://www.pnas.org/content/pnas/117/5/2496.full.pdf&lt;/url&gt;&lt;/related-urls&gt;&lt;/urls&gt;&lt;electronic-resource-num&gt;10.1073/pnas.1901665117&lt;/electronic-resource-num&gt;&lt;/record&gt;&lt;/Cite&gt;&lt;/EndNote&gt;</w:instrText>
            </w:r>
            <w:r w:rsidRPr="00EC0ECE">
              <w:rPr>
                <w:iCs/>
                <w:sz w:val="22"/>
                <w:szCs w:val="22"/>
              </w:rPr>
              <w:fldChar w:fldCharType="separate"/>
            </w:r>
            <w:r w:rsidR="00707F49">
              <w:rPr>
                <w:iCs/>
                <w:noProof/>
                <w:sz w:val="22"/>
                <w:szCs w:val="22"/>
              </w:rPr>
              <w:t>(Xue et al., 2020)</w:t>
            </w:r>
            <w:r w:rsidRPr="00EC0ECE">
              <w:rPr>
                <w:iCs/>
                <w:sz w:val="22"/>
                <w:szCs w:val="22"/>
              </w:rPr>
              <w:fldChar w:fldCharType="end"/>
            </w:r>
          </w:p>
        </w:tc>
      </w:tr>
      <w:tr w:rsidR="00A12BF8" w:rsidRPr="00EC0ECE" w14:paraId="302B9912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91155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nti-IFT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AB556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1:1,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B5459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N/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FA556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Rabbi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A743" w14:textId="3C3F26EC" w:rsidR="00A12BF8" w:rsidRPr="00EC0ECE" w:rsidRDefault="00E650EE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fldChar w:fldCharType="begin"/>
            </w:r>
            <w:r w:rsidR="00707F49">
              <w:rPr>
                <w:iCs/>
                <w:sz w:val="22"/>
                <w:szCs w:val="22"/>
              </w:rPr>
              <w:instrText xml:space="preserve"> ADDIN EN.CITE &lt;EndNote&gt;&lt;Cite&gt;&lt;Author&gt;Sun&lt;/Author&gt;&lt;Year&gt;2021&lt;/Year&gt;&lt;RecNum&gt;28771&lt;/RecNum&gt;&lt;DisplayText&gt;(Sun et al., 2021)&lt;/DisplayText&gt;&lt;record&gt;&lt;rec-number&gt;28771&lt;/rec-number&gt;&lt;foreign-keys&gt;&lt;key app="EN" db-id="dzzt0vvfw5zrr8eswrtpe0seaxe0af99t2xs" timestamp="1630017563"&gt;28771&lt;/key&gt;&lt;/foreign-keys&gt;&lt;ref-type name="Journal Article"&gt;17&lt;/ref-type&gt;&lt;contributors&gt;&lt;authors&gt;&lt;author&gt;Sun, Wei-Yue&lt;/author&gt;&lt;author&gt;Xue, Bin&lt;/author&gt;&lt;author&gt;Liu, Yan-Xia&lt;/author&gt;&lt;author&gt;Zhang, Rui-Kai&lt;/author&gt;&lt;author&gt;Li, Rong-Chao&lt;/author&gt;&lt;author&gt;Xin, Wen&lt;/author&gt;&lt;author&gt;Wu, Mingfu&lt;/author&gt;&lt;author&gt;Fan, Zhen-Chuan&lt;/author&gt;&lt;/authors&gt;&lt;/contributors&gt;&lt;titles&gt;&lt;title&gt;Chlamydomonas LZTFL1 mediates phototaxis via controlling BBSome recruitment to the basal body and its reassembly at the ciliary tip&lt;/title&gt;&lt;secondary-title&gt;Proceedings of the National Academy of Sciences&lt;/secondary-title&gt;&lt;/titles&gt;&lt;periodical&gt;&lt;full-title&gt;Proceedings of the National Academy of Sciences&lt;/full-title&gt;&lt;/periodical&gt;&lt;pages&gt;e2101590118&lt;/pages&gt;&lt;volume&gt;118&lt;/volume&gt;&lt;number&gt;35&lt;/number&gt;&lt;dates&gt;&lt;year&gt;2021&lt;/year&gt;&lt;/dates&gt;&lt;urls&gt;&lt;related-urls&gt;&lt;url&gt;https://www.pnas.org/content/pnas/118/35/e2101590118.full.pdf&lt;/url&gt;&lt;/related-urls&gt;&lt;/urls&gt;&lt;electronic-resource-num&gt;10.1073/pnas.2101590118&lt;/electronic-resource-num&gt;&lt;/record&gt;&lt;/Cite&gt;&lt;/EndNote&gt;</w:instrText>
            </w:r>
            <w:r w:rsidRPr="00EC0ECE">
              <w:rPr>
                <w:iCs/>
                <w:sz w:val="22"/>
                <w:szCs w:val="22"/>
              </w:rPr>
              <w:fldChar w:fldCharType="separate"/>
            </w:r>
            <w:r w:rsidR="00707F49">
              <w:rPr>
                <w:iCs/>
                <w:noProof/>
                <w:sz w:val="22"/>
                <w:szCs w:val="22"/>
              </w:rPr>
              <w:t>(Sun et al., 2021)</w:t>
            </w:r>
            <w:r w:rsidRPr="00EC0ECE">
              <w:rPr>
                <w:iCs/>
                <w:sz w:val="22"/>
                <w:szCs w:val="22"/>
              </w:rPr>
              <w:fldChar w:fldCharType="end"/>
            </w:r>
          </w:p>
        </w:tc>
      </w:tr>
      <w:tr w:rsidR="00A12BF8" w:rsidRPr="00EC0ECE" w14:paraId="46027820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C1851" w14:textId="41A73DC9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nti-IFT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D878E" w14:textId="6A21BDE7" w:rsidR="00A12BF8" w:rsidRPr="00EC0ECE" w:rsidRDefault="00843C84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65244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1: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EC1F6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Rabbi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CA3E" w14:textId="143BD47F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fldChar w:fldCharType="begin">
                <w:fldData xml:space="preserve">PEVuZE5vdGU+PENpdGU+PEF1dGhvcj5Eb25nPC9BdXRob3I+PFllYXI+MjAxNzwvWWVhcj48UmVj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</w:fldData>
              </w:fldChar>
            </w:r>
            <w:r w:rsidR="00707F49">
              <w:rPr>
                <w:iCs/>
                <w:sz w:val="22"/>
                <w:szCs w:val="22"/>
              </w:rPr>
              <w:instrText xml:space="preserve"> ADDIN EN.CITE </w:instrText>
            </w:r>
            <w:r w:rsidR="00707F49">
              <w:rPr>
                <w:iCs/>
                <w:sz w:val="22"/>
                <w:szCs w:val="22"/>
              </w:rPr>
              <w:fldChar w:fldCharType="begin">
                <w:fldData xml:space="preserve">PEVuZE5vdGU+PENpdGU+PEF1dGhvcj5Eb25nPC9BdXRob3I+PFllYXI+MjAxNzwvWWVhcj48UmVj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</w:fldData>
              </w:fldChar>
            </w:r>
            <w:r w:rsidR="00707F49">
              <w:rPr>
                <w:iCs/>
                <w:sz w:val="22"/>
                <w:szCs w:val="22"/>
              </w:rPr>
              <w:instrText xml:space="preserve"> ADDIN EN.CITE.DATA </w:instrText>
            </w:r>
            <w:r w:rsidR="00707F49">
              <w:rPr>
                <w:iCs/>
                <w:sz w:val="22"/>
                <w:szCs w:val="22"/>
              </w:rPr>
            </w:r>
            <w:r w:rsidR="00707F49">
              <w:rPr>
                <w:iCs/>
                <w:sz w:val="22"/>
                <w:szCs w:val="22"/>
              </w:rPr>
              <w:fldChar w:fldCharType="end"/>
            </w:r>
            <w:r w:rsidRPr="00EC0ECE">
              <w:rPr>
                <w:iCs/>
                <w:sz w:val="22"/>
                <w:szCs w:val="22"/>
              </w:rPr>
              <w:fldChar w:fldCharType="separate"/>
            </w:r>
            <w:r w:rsidR="00707F49">
              <w:rPr>
                <w:iCs/>
                <w:noProof/>
                <w:sz w:val="22"/>
                <w:szCs w:val="22"/>
              </w:rPr>
              <w:t>(Dong et al., 2017b)</w:t>
            </w:r>
            <w:r w:rsidRPr="00EC0ECE">
              <w:rPr>
                <w:iCs/>
                <w:sz w:val="22"/>
                <w:szCs w:val="22"/>
              </w:rPr>
              <w:fldChar w:fldCharType="end"/>
            </w:r>
          </w:p>
        </w:tc>
      </w:tr>
      <w:tr w:rsidR="00A12BF8" w:rsidRPr="00EC0ECE" w14:paraId="202819FC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74807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nti-IFT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31DAA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1:5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5FCE4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N/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39384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Rabbi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FCE1" w14:textId="074DC7A5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fldChar w:fldCharType="begin">
                <w:fldData xml:space="preserve">PEVuZE5vdGU+PENpdGU+PEF1dGhvcj5Eb25nPC9BdXRob3I+PFllYXI+MjAxNzwvWWVhcj48UmVj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</w:fldData>
              </w:fldChar>
            </w:r>
            <w:r w:rsidR="00707F49">
              <w:rPr>
                <w:iCs/>
                <w:sz w:val="22"/>
                <w:szCs w:val="22"/>
              </w:rPr>
              <w:instrText xml:space="preserve"> ADDIN EN.CITE </w:instrText>
            </w:r>
            <w:r w:rsidR="00707F49">
              <w:rPr>
                <w:iCs/>
                <w:sz w:val="22"/>
                <w:szCs w:val="22"/>
              </w:rPr>
              <w:fldChar w:fldCharType="begin">
                <w:fldData xml:space="preserve">PEVuZE5vdGU+PENpdGU+PEF1dGhvcj5Eb25nPC9BdXRob3I+PFllYXI+MjAxNzwvWWVhcj48UmVj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</w:fldData>
              </w:fldChar>
            </w:r>
            <w:r w:rsidR="00707F49">
              <w:rPr>
                <w:iCs/>
                <w:sz w:val="22"/>
                <w:szCs w:val="22"/>
              </w:rPr>
              <w:instrText xml:space="preserve"> ADDIN EN.CITE.DATA </w:instrText>
            </w:r>
            <w:r w:rsidR="00707F49">
              <w:rPr>
                <w:iCs/>
                <w:sz w:val="22"/>
                <w:szCs w:val="22"/>
              </w:rPr>
            </w:r>
            <w:r w:rsidR="00707F49">
              <w:rPr>
                <w:iCs/>
                <w:sz w:val="22"/>
                <w:szCs w:val="22"/>
              </w:rPr>
              <w:fldChar w:fldCharType="end"/>
            </w:r>
            <w:r w:rsidRPr="00EC0ECE">
              <w:rPr>
                <w:iCs/>
                <w:sz w:val="22"/>
                <w:szCs w:val="22"/>
              </w:rPr>
              <w:fldChar w:fldCharType="separate"/>
            </w:r>
            <w:r w:rsidR="00707F49">
              <w:rPr>
                <w:iCs/>
                <w:noProof/>
                <w:sz w:val="22"/>
                <w:szCs w:val="22"/>
              </w:rPr>
              <w:t>(Dong et al., 2017b)</w:t>
            </w:r>
            <w:r w:rsidRPr="00EC0ECE">
              <w:rPr>
                <w:iCs/>
                <w:sz w:val="22"/>
                <w:szCs w:val="22"/>
              </w:rPr>
              <w:fldChar w:fldCharType="end"/>
            </w:r>
          </w:p>
        </w:tc>
      </w:tr>
      <w:tr w:rsidR="00A12BF8" w:rsidRPr="00EC0ECE" w14:paraId="21C62FCA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98EA5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nti-IFT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22F52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1:5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E65C3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N/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29ED1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Rabbi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7B83" w14:textId="7869EEFD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fldChar w:fldCharType="begin"/>
            </w:r>
            <w:r w:rsidR="00707F49">
              <w:rPr>
                <w:iCs/>
                <w:sz w:val="22"/>
                <w:szCs w:val="22"/>
              </w:rPr>
              <w:instrText xml:space="preserve"> ADDIN EN.CITE &lt;EndNote&gt;&lt;Cite&gt;&lt;Author&gt;Zhu&lt;/Author&gt;&lt;Year&gt;2017&lt;/Year&gt;&lt;RecNum&gt;25910&lt;/RecNum&gt;&lt;DisplayText&gt;(Zhu et al., 2017)&lt;/DisplayText&gt;&lt;record&gt;&lt;rec-number&gt;25910&lt;/rec-number&gt;&lt;foreign-keys&gt;&lt;key app="EN" db-id="dzzt0vvfw5zrr8eswrtpe0seaxe0af99t2xs" timestamp="1487873601"&gt;25910&lt;/key&gt;&lt;/foreign-keys&gt;&lt;ref-type name="Journal Article"&gt;17&lt;/ref-type&gt;&lt;contributors&gt;&lt;authors&gt;&lt;author&gt;Zhu, Bing&lt;/author&gt;&lt;author&gt;Zhu, Xin&lt;/author&gt;&lt;author&gt;Wang, Limei&lt;/author&gt;&lt;author&gt;Liang, Yinwen&lt;/author&gt;&lt;author&gt;Feng, Qianqian&lt;/author&gt;&lt;author&gt;Pan, Junmin&lt;/author&gt;&lt;/authors&gt;&lt;/contributors&gt;&lt;titles&gt;&lt;title&gt;Functional exploration of the IFT-A complex in intraflagellar transport and ciliogenesis&lt;/title&gt;&lt;secondary-title&gt;PLOS Genet&lt;/secondary-title&gt;&lt;/titles&gt;&lt;periodical&gt;&lt;full-title&gt;PLoS Genet&lt;/full-title&gt;&lt;/periodical&gt;&lt;pages&gt;e1006627&lt;/pages&gt;&lt;volume&gt;13&lt;/volume&gt;&lt;number&gt;2&lt;/number&gt;&lt;dates&gt;&lt;year&gt;2017&lt;/year&gt;&lt;/dates&gt;&lt;publisher&gt;Public Library of Science&lt;/publisher&gt;&lt;urls&gt;&lt;related-urls&gt;&lt;url&gt;http://dx.doi.org/10.1371%2Fjournal.pgen.1006627&lt;/url&gt;&lt;/related-urls&gt;&lt;/urls&gt;&lt;electronic-resource-num&gt;10.1371/journal.pgen.1006627&lt;/electronic-resource-num&gt;&lt;/record&gt;&lt;/Cite&gt;&lt;/EndNote&gt;</w:instrText>
            </w:r>
            <w:r w:rsidRPr="00EC0ECE">
              <w:rPr>
                <w:iCs/>
                <w:sz w:val="22"/>
                <w:szCs w:val="22"/>
              </w:rPr>
              <w:fldChar w:fldCharType="separate"/>
            </w:r>
            <w:r w:rsidR="00707F49">
              <w:rPr>
                <w:iCs/>
                <w:noProof/>
                <w:sz w:val="22"/>
                <w:szCs w:val="22"/>
              </w:rPr>
              <w:t>(Zhu et al., 2017)</w:t>
            </w:r>
            <w:r w:rsidRPr="00EC0ECE">
              <w:rPr>
                <w:iCs/>
                <w:sz w:val="22"/>
                <w:szCs w:val="22"/>
              </w:rPr>
              <w:fldChar w:fldCharType="end"/>
            </w:r>
          </w:p>
        </w:tc>
      </w:tr>
      <w:tr w:rsidR="00A12BF8" w:rsidRPr="00EC0ECE" w14:paraId="4FBE6022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41663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nti-IFT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BA66C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1:1,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C6649" w14:textId="6C27F0F8" w:rsidR="00A12BF8" w:rsidRPr="00EC0ECE" w:rsidRDefault="00AD3A6E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N/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CCB53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Rabbi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E998" w14:textId="426F9D89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fldChar w:fldCharType="begin">
                <w:fldData xml:space="preserve">PEVuZE5vdGU+PENpdGU+PEF1dGhvcj5Eb25nPC9BdXRob3I+PFllYXI+MjAxNzwvWWVhcj48UmVj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</w:fldData>
              </w:fldChar>
            </w:r>
            <w:r w:rsidR="00707F49">
              <w:rPr>
                <w:iCs/>
                <w:sz w:val="22"/>
                <w:szCs w:val="22"/>
              </w:rPr>
              <w:instrText xml:space="preserve"> ADDIN EN.CITE </w:instrText>
            </w:r>
            <w:r w:rsidR="00707F49">
              <w:rPr>
                <w:iCs/>
                <w:sz w:val="22"/>
                <w:szCs w:val="22"/>
              </w:rPr>
              <w:fldChar w:fldCharType="begin">
                <w:fldData xml:space="preserve">PEVuZE5vdGU+PENpdGU+PEF1dGhvcj5Eb25nPC9BdXRob3I+PFllYXI+MjAxNzwvWWVhcj48UmVj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</w:fldData>
              </w:fldChar>
            </w:r>
            <w:r w:rsidR="00707F49">
              <w:rPr>
                <w:iCs/>
                <w:sz w:val="22"/>
                <w:szCs w:val="22"/>
              </w:rPr>
              <w:instrText xml:space="preserve"> ADDIN EN.CITE.DATA </w:instrText>
            </w:r>
            <w:r w:rsidR="00707F49">
              <w:rPr>
                <w:iCs/>
                <w:sz w:val="22"/>
                <w:szCs w:val="22"/>
              </w:rPr>
            </w:r>
            <w:r w:rsidR="00707F49">
              <w:rPr>
                <w:iCs/>
                <w:sz w:val="22"/>
                <w:szCs w:val="22"/>
              </w:rPr>
              <w:fldChar w:fldCharType="end"/>
            </w:r>
            <w:r w:rsidRPr="00EC0ECE">
              <w:rPr>
                <w:iCs/>
                <w:sz w:val="22"/>
                <w:szCs w:val="22"/>
              </w:rPr>
              <w:fldChar w:fldCharType="separate"/>
            </w:r>
            <w:r w:rsidR="00707F49">
              <w:rPr>
                <w:iCs/>
                <w:noProof/>
                <w:sz w:val="22"/>
                <w:szCs w:val="22"/>
              </w:rPr>
              <w:t>(Dong et al., 2017b)</w:t>
            </w:r>
            <w:r w:rsidRPr="00EC0ECE">
              <w:rPr>
                <w:iCs/>
                <w:sz w:val="22"/>
                <w:szCs w:val="22"/>
              </w:rPr>
              <w:fldChar w:fldCharType="end"/>
            </w:r>
          </w:p>
        </w:tc>
      </w:tr>
      <w:tr w:rsidR="00A12BF8" w:rsidRPr="00EC0ECE" w14:paraId="38572568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AD21D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nti-IFT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B939A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A5874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1:2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04E5A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Mou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C868" w14:textId="2CCE9259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fldChar w:fldCharType="begin"/>
            </w:r>
            <w:r w:rsidR="00707F49">
              <w:rPr>
                <w:iCs/>
                <w:sz w:val="22"/>
                <w:szCs w:val="22"/>
              </w:rPr>
              <w:instrText xml:space="preserve"> ADDIN EN.CITE &lt;EndNote&gt;&lt;Cite&gt;&lt;Author&gt;Fan&lt;/Author&gt;&lt;Year&gt;2010&lt;/Year&gt;&lt;RecNum&gt;1274&lt;/RecNum&gt;&lt;DisplayText&gt;(Fan et al., 2010)&lt;/DisplayText&gt;&lt;record&gt;&lt;rec-number&gt;1274&lt;/rec-number&gt;&lt;foreign-keys&gt;&lt;key app="EN" db-id="dzzt0vvfw5zrr8eswrtpe0seaxe0af99t2xs" timestamp="1280640798"&gt;1274&lt;/key&gt;&lt;/foreign-keys&gt;&lt;ref-type name="Journal Article"&gt;17&lt;/ref-type&gt;&lt;contributors&gt;&lt;authors&gt;&lt;author&gt;Fan, Zhen-Chuan&lt;/author&gt;&lt;author&gt;Behal, Robert H.&lt;/author&gt;&lt;author&gt;Geimer, Stefan&lt;/author&gt;&lt;author&gt;Wang, Zhaohui&lt;/author&gt;&lt;author&gt;Williamson, Shana M.&lt;/author&gt;&lt;author&gt;Zhang, Haili&lt;/author&gt;&lt;author&gt;Cole, Douglas G.&lt;/author&gt;&lt;author&gt;Qin, Hongmin&lt;/author&gt;&lt;/authors&gt;&lt;/contributors&gt;&lt;titles&gt;&lt;title&gt;Chlamydomonas IFT70/CrDYF-1 Is a Core Component of IFT Particle Complex B and Is Required for Flagellar Assembly&lt;/title&gt;&lt;secondary-title&gt;Mol Biol Cell&lt;/secondary-title&gt;&lt;/titles&gt;&lt;periodical&gt;&lt;full-title&gt;Mol Biol Cell&lt;/full-title&gt;&lt;/periodical&gt;&lt;pages&gt;2696-2706&lt;/pages&gt;&lt;volume&gt;21&lt;/volume&gt;&lt;number&gt;15&lt;/number&gt;&lt;dates&gt;&lt;year&gt;2010&lt;/year&gt;&lt;pub-dates&gt;&lt;date&gt;August 1, 2010&lt;/date&gt;&lt;/pub-dates&gt;&lt;/dates&gt;&lt;urls&gt;&lt;related-urls&gt;&lt;url&gt;http://www.molbiolcell.org/cgi/content/abstract/21/15/2696&lt;/url&gt;&lt;/related-urls&gt;&lt;/urls&gt;&lt;electronic-resource-num&gt;10.1091/mbc.E10-03-0191&lt;/electronic-resource-num&gt;&lt;/record&gt;&lt;/Cite&gt;&lt;/EndNote&gt;</w:instrText>
            </w:r>
            <w:r w:rsidRPr="00EC0ECE">
              <w:rPr>
                <w:iCs/>
                <w:sz w:val="22"/>
                <w:szCs w:val="22"/>
              </w:rPr>
              <w:fldChar w:fldCharType="separate"/>
            </w:r>
            <w:r w:rsidR="00707F49">
              <w:rPr>
                <w:iCs/>
                <w:noProof/>
                <w:sz w:val="22"/>
                <w:szCs w:val="22"/>
              </w:rPr>
              <w:t>(Fan et al., 2010)</w:t>
            </w:r>
            <w:r w:rsidRPr="00EC0ECE">
              <w:rPr>
                <w:iCs/>
                <w:sz w:val="22"/>
                <w:szCs w:val="22"/>
              </w:rPr>
              <w:fldChar w:fldCharType="end"/>
            </w:r>
          </w:p>
        </w:tc>
      </w:tr>
      <w:tr w:rsidR="00A12BF8" w:rsidRPr="00EC0ECE" w14:paraId="1E7B9FA1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2E8A4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nti-IFT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39798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1:1,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B8F04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N/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A7368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Rabbi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2648" w14:textId="1B6E0AE5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fldChar w:fldCharType="begin">
                <w:fldData xml:space="preserve">PEVuZE5vdGU+PENpdGU+PEF1dGhvcj5Eb25nPC9BdXRob3I+PFllYXI+MjAxNzwvWWVhcj48UmVj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</w:fldData>
              </w:fldChar>
            </w:r>
            <w:r w:rsidR="00707F49">
              <w:rPr>
                <w:iCs/>
                <w:sz w:val="22"/>
                <w:szCs w:val="22"/>
              </w:rPr>
              <w:instrText xml:space="preserve"> ADDIN EN.CITE </w:instrText>
            </w:r>
            <w:r w:rsidR="00707F49">
              <w:rPr>
                <w:iCs/>
                <w:sz w:val="22"/>
                <w:szCs w:val="22"/>
              </w:rPr>
              <w:fldChar w:fldCharType="begin">
                <w:fldData xml:space="preserve">PEVuZE5vdGU+PENpdGU+PEF1dGhvcj5Eb25nPC9BdXRob3I+PFllYXI+MjAxNzwvWWVhcj48UmVj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</w:fldData>
              </w:fldChar>
            </w:r>
            <w:r w:rsidR="00707F49">
              <w:rPr>
                <w:iCs/>
                <w:sz w:val="22"/>
                <w:szCs w:val="22"/>
              </w:rPr>
              <w:instrText xml:space="preserve"> ADDIN EN.CITE.DATA </w:instrText>
            </w:r>
            <w:r w:rsidR="00707F49">
              <w:rPr>
                <w:iCs/>
                <w:sz w:val="22"/>
                <w:szCs w:val="22"/>
              </w:rPr>
            </w:r>
            <w:r w:rsidR="00707F49">
              <w:rPr>
                <w:iCs/>
                <w:sz w:val="22"/>
                <w:szCs w:val="22"/>
              </w:rPr>
              <w:fldChar w:fldCharType="end"/>
            </w:r>
            <w:r w:rsidRPr="00EC0ECE">
              <w:rPr>
                <w:iCs/>
                <w:sz w:val="22"/>
                <w:szCs w:val="22"/>
              </w:rPr>
              <w:fldChar w:fldCharType="separate"/>
            </w:r>
            <w:r w:rsidR="00707F49">
              <w:rPr>
                <w:iCs/>
                <w:noProof/>
                <w:sz w:val="22"/>
                <w:szCs w:val="22"/>
              </w:rPr>
              <w:t>(Dong et al., 2017b)</w:t>
            </w:r>
            <w:r w:rsidRPr="00EC0ECE">
              <w:rPr>
                <w:iCs/>
                <w:sz w:val="22"/>
                <w:szCs w:val="22"/>
              </w:rPr>
              <w:fldChar w:fldCharType="end"/>
            </w:r>
          </w:p>
        </w:tc>
      </w:tr>
      <w:tr w:rsidR="00A12BF8" w:rsidRPr="00EC0ECE" w14:paraId="2C587837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7A68E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nti-BB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3881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1:1,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7911" w14:textId="058FB509" w:rsidR="00A12BF8" w:rsidRPr="00EC0ECE" w:rsidRDefault="00AD3A6E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N/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A509A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Rabbi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EC1A" w14:textId="3F858E70" w:rsidR="00A12BF8" w:rsidRPr="00EC0ECE" w:rsidRDefault="00A12BF8" w:rsidP="00776255">
            <w:pPr>
              <w:autoSpaceDE w:val="0"/>
              <w:autoSpaceDN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fldChar w:fldCharType="begin"/>
            </w:r>
            <w:r w:rsidR="00707F49">
              <w:rPr>
                <w:iCs/>
                <w:sz w:val="22"/>
                <w:szCs w:val="22"/>
              </w:rPr>
              <w:instrText xml:space="preserve"> ADDIN EN.CITE &lt;EndNote&gt;&lt;Cite&gt;&lt;Author&gt;Xue&lt;/Author&gt;&lt;Year&gt;2020&lt;/Year&gt;&lt;RecNum&gt;27915&lt;/RecNum&gt;&lt;DisplayText&gt;(Xue et al., 2020)&lt;/DisplayText&gt;&lt;record&gt;&lt;rec-number&gt;27915&lt;/rec-number&gt;&lt;foreign-keys&gt;&lt;key app="EN" db-id="dzzt0vvfw5zrr8eswrtpe0seaxe0af99t2xs" timestamp="1580997854"&gt;27915&lt;/key&gt;&lt;/foreign-keys&gt;&lt;ref-type name="Journal Article"&gt;17&lt;/ref-type&gt;&lt;contributors&gt;&lt;authors&gt;&lt;author&gt;Xue, Bin&lt;/author&gt;&lt;author&gt;Liu, Yan-Xia&lt;/author&gt;&lt;author&gt;Dong, Bin&lt;/author&gt;&lt;author&gt;Wingfield, Jenna L.&lt;/author&gt;&lt;author&gt;Wu, Mingfu&lt;/author&gt;&lt;author&gt;Sun, Jun&lt;/author&gt;&lt;author&gt;Lechtreck, Karl F.&lt;/author&gt;&lt;author&gt;Fan, Zhen-Chuan&lt;/author&gt;&lt;/authors&gt;&lt;/contributors&gt;&lt;titles&gt;&lt;title&gt;Intraflagellar transport protein RABL5/IFT22 recruits the BBSome to the basal body through the GTPase ARL6/BBS3&lt;/title&gt;&lt;secondary-title&gt;Proc Natl Acad Sci U S A&lt;/secondary-title&gt;&lt;/titles&gt;&lt;periodical&gt;&lt;full-title&gt;Proc Natl Acad Sci U S A&lt;/full-title&gt;&lt;/periodical&gt;&lt;pages&gt;2496-2505&lt;/pages&gt;&lt;volume&gt;117&lt;/volume&gt;&lt;number&gt;5&lt;/number&gt;&lt;dates&gt;&lt;year&gt;2020&lt;/year&gt;&lt;/dates&gt;&lt;urls&gt;&lt;related-urls&gt;&lt;url&gt;https://www.pnas.org/content/pnas/117/5/2496.full.pdf&lt;/url&gt;&lt;/related-urls&gt;&lt;/urls&gt;&lt;electronic-resource-num&gt;10.1073/pnas.1901665117&lt;/electronic-resource-num&gt;&lt;/record&gt;&lt;/Cite&gt;&lt;/EndNote&gt;</w:instrText>
            </w:r>
            <w:r w:rsidRPr="00EC0ECE">
              <w:rPr>
                <w:iCs/>
                <w:sz w:val="22"/>
                <w:szCs w:val="22"/>
              </w:rPr>
              <w:fldChar w:fldCharType="separate"/>
            </w:r>
            <w:r w:rsidR="00707F49">
              <w:rPr>
                <w:iCs/>
                <w:noProof/>
                <w:sz w:val="22"/>
                <w:szCs w:val="22"/>
              </w:rPr>
              <w:t>(Xue et al., 2020)</w:t>
            </w:r>
            <w:r w:rsidRPr="00EC0ECE">
              <w:rPr>
                <w:iCs/>
                <w:sz w:val="22"/>
                <w:szCs w:val="22"/>
              </w:rPr>
              <w:fldChar w:fldCharType="end"/>
            </w:r>
          </w:p>
        </w:tc>
      </w:tr>
      <w:tr w:rsidR="00A12BF8" w:rsidRPr="00EC0ECE" w14:paraId="4745D577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B1F8D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nti-BBS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617A0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1:5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51FD5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N/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2E587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Rabbi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39E4" w14:textId="26B43F51" w:rsidR="00A12BF8" w:rsidRPr="00EC0ECE" w:rsidRDefault="00731D45" w:rsidP="00776255">
            <w:pPr>
              <w:autoSpaceDE w:val="0"/>
              <w:autoSpaceDN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fldChar w:fldCharType="begin"/>
            </w:r>
            <w:r w:rsidR="00707F49">
              <w:rPr>
                <w:iCs/>
                <w:sz w:val="22"/>
                <w:szCs w:val="22"/>
              </w:rPr>
              <w:instrText xml:space="preserve"> ADDIN EN.CITE &lt;EndNote&gt;&lt;Cite&gt;&lt;Author&gt;Liu&lt;/Author&gt;&lt;Year&gt;2021&lt;/Year&gt;&lt;RecNum&gt;28703&lt;/RecNum&gt;&lt;DisplayText&gt;(Liu et al., 2021)&lt;/DisplayText&gt;&lt;record&gt;&lt;rec-number&gt;28703&lt;/rec-number&gt;&lt;foreign-keys&gt;&lt;key app="EN" db-id="dzzt0vvfw5zrr8eswrtpe0seaxe0af99t2xs" timestamp="1616336423"&gt;28703&lt;/key&gt;&lt;/foreign-keys&gt;&lt;ref-type name="Journal Article"&gt;17&lt;/ref-type&gt;&lt;contributors&gt;&lt;authors&gt;&lt;author&gt;Liu, Y.-X.&lt;/author&gt;&lt;author&gt;Xue, B.&lt;/author&gt;&lt;author&gt;Sun, W.-Y.&lt;/author&gt;&lt;author&gt;Wingfield, J. L.&lt;/author&gt;&lt;author&gt;Sun, J.&lt;/author&gt;&lt;author&gt;Wu, M.&lt;/author&gt;&lt;author&gt;Lechtreck, K. F.&lt;/author&gt;&lt;author&gt;Wu, Z.&lt;/author&gt;&lt;author&gt;Fan, Z.-C.&lt;/author&gt;&lt;/authors&gt;&lt;/contributors&gt;&lt;auth-address&gt;State Key Laboratory of Food Nutrition and Safety, Institute of Health Biotechnology, Tianjin University of Science and Technology, Tianjin, China.&amp;#xD;Department of Cellular Biology, University of Georgia, Athens, United States.&amp;#xD;Department of Molecular and Cellular Physiology, Albany Medical College, Albany, United States.&amp;#xD;State Key Laboratory of Animal Nutrition, China Agricultural University, Beijing, China.&lt;/auth-address&gt;&lt;titles&gt;&lt;title&gt;Bardet-Biedl syndrome 3 protein promotes ciliary exit of the signaling protein phospholipase D via the BBSome&lt;/title&gt;&lt;secondary-title&gt;Elife&lt;/secondary-title&gt;&lt;/titles&gt;&lt;periodical&gt;&lt;full-title&gt;eLife&lt;/full-title&gt;&lt;abbr-1&gt;Elife&lt;/abbr-1&gt;&lt;/periodical&gt;&lt;pages&gt;e59119&lt;/pages&gt;&lt;volume&gt;10&lt;/volume&gt;&lt;edition&gt;2021/02/16&lt;/edition&gt;&lt;keywords&gt;&lt;keyword&gt;Bbs3&lt;/keyword&gt;&lt;keyword&gt;BBSome&lt;/keyword&gt;&lt;keyword&gt;cell biology&lt;/keyword&gt;&lt;keyword&gt;chlamydomonas reinhardtii&lt;/keyword&gt;&lt;keyword&gt;cilia&lt;/keyword&gt;&lt;keyword&gt;intraflagellar transport&lt;/keyword&gt;&lt;keyword&gt;phospholipase D&lt;/keyword&gt;&lt;/keywords&gt;&lt;dates&gt;&lt;year&gt;2021&lt;/year&gt;&lt;pub-dates&gt;&lt;date&gt;Feb 15&lt;/date&gt;&lt;/pub-dates&gt;&lt;/dates&gt;&lt;isbn&gt;2050-084X (Electronic)&amp;#xD;2050-084X (Linking)&lt;/isbn&gt;&lt;accession-num&gt;33587040&lt;/accession-num&gt;&lt;urls&gt;&lt;related-urls&gt;&lt;url&gt;https://www.ncbi.nlm.nih.gov/pubmed/33587040&lt;/url&gt;&lt;/related-urls&gt;&lt;/urls&gt;&lt;custom2&gt;PMC7963478&lt;/custom2&gt;&lt;electronic-resource-num&gt;10.7554/eLife.59119&lt;/electronic-resource-num&gt;&lt;/record&gt;&lt;/Cite&gt;&lt;/EndNote&gt;</w:instrText>
            </w:r>
            <w:r w:rsidRPr="00EC0ECE">
              <w:rPr>
                <w:iCs/>
                <w:sz w:val="22"/>
                <w:szCs w:val="22"/>
              </w:rPr>
              <w:fldChar w:fldCharType="separate"/>
            </w:r>
            <w:r w:rsidR="00707F49">
              <w:rPr>
                <w:iCs/>
                <w:noProof/>
                <w:sz w:val="22"/>
                <w:szCs w:val="22"/>
              </w:rPr>
              <w:t>(Liu et al., 2021)</w:t>
            </w:r>
            <w:r w:rsidRPr="00EC0ECE">
              <w:rPr>
                <w:iCs/>
                <w:sz w:val="22"/>
                <w:szCs w:val="22"/>
              </w:rPr>
              <w:fldChar w:fldCharType="end"/>
            </w:r>
          </w:p>
        </w:tc>
      </w:tr>
      <w:tr w:rsidR="00A12BF8" w:rsidRPr="00EC0ECE" w14:paraId="4FACFD23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B16D0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nti-BBS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0892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1:1,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0AF2C" w14:textId="237FF5A4" w:rsidR="00A12BF8" w:rsidRPr="00EC0ECE" w:rsidRDefault="00AD3A6E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N/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CCE47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Rabbi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427A" w14:textId="253026EB" w:rsidR="00A12BF8" w:rsidRPr="00EC0ECE" w:rsidRDefault="00A12BF8" w:rsidP="00776255">
            <w:pPr>
              <w:autoSpaceDE w:val="0"/>
              <w:autoSpaceDN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fldChar w:fldCharType="begin"/>
            </w:r>
            <w:r w:rsidR="00707F49">
              <w:rPr>
                <w:iCs/>
                <w:sz w:val="22"/>
                <w:szCs w:val="22"/>
              </w:rPr>
              <w:instrText xml:space="preserve"> ADDIN EN.CITE &lt;EndNote&gt;&lt;Cite&gt;&lt;Author&gt;Xue&lt;/Author&gt;&lt;Year&gt;2020&lt;/Year&gt;&lt;RecNum&gt;27915&lt;/RecNum&gt;&lt;DisplayText&gt;(Xue et al., 2020)&lt;/DisplayText&gt;&lt;record&gt;&lt;rec-number&gt;27915&lt;/rec-number&gt;&lt;foreign-keys&gt;&lt;key app="EN" db-id="dzzt0vvfw5zrr8eswrtpe0seaxe0af99t2xs" timestamp="1580997854"&gt;27915&lt;/key&gt;&lt;/foreign-keys&gt;&lt;ref-type name="Journal Article"&gt;17&lt;/ref-type&gt;&lt;contributors&gt;&lt;authors&gt;&lt;author&gt;Xue, Bin&lt;/author&gt;&lt;author&gt;Liu, Yan-Xia&lt;/author&gt;&lt;author&gt;Dong, Bin&lt;/author&gt;&lt;author&gt;Wingfield, Jenna L.&lt;/author&gt;&lt;author&gt;Wu, Mingfu&lt;/author&gt;&lt;author&gt;Sun, Jun&lt;/author&gt;&lt;author&gt;Lechtreck, Karl F.&lt;/author&gt;&lt;author&gt;Fan, Zhen-Chuan&lt;/author&gt;&lt;/authors&gt;&lt;/contributors&gt;&lt;titles&gt;&lt;title&gt;Intraflagellar transport protein RABL5/IFT22 recruits the BBSome to the basal body through the GTPase ARL6/BBS3&lt;/title&gt;&lt;secondary-title&gt;Proc Natl Acad Sci U S A&lt;/secondary-title&gt;&lt;/titles&gt;&lt;periodical&gt;&lt;full-title&gt;Proc Natl Acad Sci U S A&lt;/full-title&gt;&lt;/periodical&gt;&lt;pages&gt;2496-2505&lt;/pages&gt;&lt;volume&gt;117&lt;/volume&gt;&lt;number&gt;5&lt;/number&gt;&lt;dates&gt;&lt;year&gt;2020&lt;/year&gt;&lt;/dates&gt;&lt;urls&gt;&lt;related-urls&gt;&lt;url&gt;https://www.pnas.org/content/pnas/117/5/2496.full.pdf&lt;/url&gt;&lt;/related-urls&gt;&lt;/urls&gt;&lt;electronic-resource-num&gt;10.1073/pnas.1901665117&lt;/electronic-resource-num&gt;&lt;/record&gt;&lt;/Cite&gt;&lt;/EndNote&gt;</w:instrText>
            </w:r>
            <w:r w:rsidRPr="00EC0ECE">
              <w:rPr>
                <w:iCs/>
                <w:sz w:val="22"/>
                <w:szCs w:val="22"/>
              </w:rPr>
              <w:fldChar w:fldCharType="separate"/>
            </w:r>
            <w:r w:rsidR="00707F49">
              <w:rPr>
                <w:iCs/>
                <w:noProof/>
                <w:sz w:val="22"/>
                <w:szCs w:val="22"/>
              </w:rPr>
              <w:t>(Xue et al., 2020)</w:t>
            </w:r>
            <w:r w:rsidRPr="00EC0ECE">
              <w:rPr>
                <w:iCs/>
                <w:sz w:val="22"/>
                <w:szCs w:val="22"/>
              </w:rPr>
              <w:fldChar w:fldCharType="end"/>
            </w:r>
          </w:p>
        </w:tc>
      </w:tr>
      <w:tr w:rsidR="00A12BF8" w:rsidRPr="00EC0ECE" w14:paraId="5C5D382C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8181C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nti-BBS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1AF55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1:5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01C74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N/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08069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Rabbi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EFC5" w14:textId="06AC64F6" w:rsidR="00A12BF8" w:rsidRPr="00EC0ECE" w:rsidRDefault="00731D45" w:rsidP="00776255">
            <w:pPr>
              <w:autoSpaceDE w:val="0"/>
              <w:autoSpaceDN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fldChar w:fldCharType="begin"/>
            </w:r>
            <w:r w:rsidR="00707F49">
              <w:rPr>
                <w:iCs/>
                <w:sz w:val="22"/>
                <w:szCs w:val="22"/>
              </w:rPr>
              <w:instrText xml:space="preserve"> ADDIN EN.CITE &lt;EndNote&gt;&lt;Cite&gt;&lt;Author&gt;Liu&lt;/Author&gt;&lt;Year&gt;2021&lt;/Year&gt;&lt;RecNum&gt;28703&lt;/RecNum&gt;&lt;DisplayText&gt;(Liu et al., 2021)&lt;/DisplayText&gt;&lt;record&gt;&lt;rec-number&gt;28703&lt;/rec-number&gt;&lt;foreign-keys&gt;&lt;key app="EN" db-id="dzzt0vvfw5zrr8eswrtpe0seaxe0af99t2xs" timestamp="1616336423"&gt;28703&lt;/key&gt;&lt;/foreign-keys&gt;&lt;ref-type name="Journal Article"&gt;17&lt;/ref-type&gt;&lt;contributors&gt;&lt;authors&gt;&lt;author&gt;Liu, Y.-X.&lt;/author&gt;&lt;author&gt;Xue, B.&lt;/author&gt;&lt;author&gt;Sun, W.-Y.&lt;/author&gt;&lt;author&gt;Wingfield, J. L.&lt;/author&gt;&lt;author&gt;Sun, J.&lt;/author&gt;&lt;author&gt;Wu, M.&lt;/author&gt;&lt;author&gt;Lechtreck, K. F.&lt;/author&gt;&lt;author&gt;Wu, Z.&lt;/author&gt;&lt;author&gt;Fan, Z.-C.&lt;/author&gt;&lt;/authors&gt;&lt;/contributors&gt;&lt;auth-address&gt;State Key Laboratory of Food Nutrition and Safety, Institute of Health Biotechnology, Tianjin University of Science and Technology, Tianjin, China.&amp;#xD;Department of Cellular Biology, University of Georgia, Athens, United States.&amp;#xD;Department of Molecular and Cellular Physiology, Albany Medical College, Albany, United States.&amp;#xD;State Key Laboratory of Animal Nutrition, China Agricultural University, Beijing, China.&lt;/auth-address&gt;&lt;titles&gt;&lt;title&gt;Bardet-Biedl syndrome 3 protein promotes ciliary exit of the signaling protein phospholipase D via the BBSome&lt;/title&gt;&lt;secondary-title&gt;Elife&lt;/secondary-title&gt;&lt;/titles&gt;&lt;periodical&gt;&lt;full-title&gt;eLife&lt;/full-title&gt;&lt;abbr-1&gt;Elife&lt;/abbr-1&gt;&lt;/periodical&gt;&lt;pages&gt;e59119&lt;/pages&gt;&lt;volume&gt;10&lt;/volume&gt;&lt;edition&gt;2021/02/16&lt;/edition&gt;&lt;keywords&gt;&lt;keyword&gt;Bbs3&lt;/keyword&gt;&lt;keyword&gt;BBSome&lt;/keyword&gt;&lt;keyword&gt;cell biology&lt;/keyword&gt;&lt;keyword&gt;chlamydomonas reinhardtii&lt;/keyword&gt;&lt;keyword&gt;cilia&lt;/keyword&gt;&lt;keyword&gt;intraflagellar transport&lt;/keyword&gt;&lt;keyword&gt;phospholipase D&lt;/keyword&gt;&lt;/keywords&gt;&lt;dates&gt;&lt;year&gt;2021&lt;/year&gt;&lt;pub-dates&gt;&lt;date&gt;Feb 15&lt;/date&gt;&lt;/pub-dates&gt;&lt;/dates&gt;&lt;isbn&gt;2050-084X (Electronic)&amp;#xD;2050-084X (Linking)&lt;/isbn&gt;&lt;accession-num&gt;33587040&lt;/accession-num&gt;&lt;urls&gt;&lt;related-urls&gt;&lt;url&gt;https://www.ncbi.nlm.nih.gov/pubmed/33587040&lt;/url&gt;&lt;/related-urls&gt;&lt;/urls&gt;&lt;custom2&gt;PMC7963478&lt;/custom2&gt;&lt;electronic-resource-num&gt;10.7554/eLife.59119&lt;/electronic-resource-num&gt;&lt;/record&gt;&lt;/Cite&gt;&lt;/EndNote&gt;</w:instrText>
            </w:r>
            <w:r w:rsidRPr="00EC0ECE">
              <w:rPr>
                <w:iCs/>
                <w:sz w:val="22"/>
                <w:szCs w:val="22"/>
              </w:rPr>
              <w:fldChar w:fldCharType="separate"/>
            </w:r>
            <w:r w:rsidR="00707F49">
              <w:rPr>
                <w:iCs/>
                <w:noProof/>
                <w:sz w:val="22"/>
                <w:szCs w:val="22"/>
              </w:rPr>
              <w:t>(Liu et al., 2021)</w:t>
            </w:r>
            <w:r w:rsidRPr="00EC0ECE">
              <w:rPr>
                <w:iCs/>
                <w:sz w:val="22"/>
                <w:szCs w:val="22"/>
              </w:rPr>
              <w:fldChar w:fldCharType="end"/>
            </w:r>
          </w:p>
        </w:tc>
      </w:tr>
      <w:tr w:rsidR="00A12BF8" w:rsidRPr="00EC0ECE" w14:paraId="74064A97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0E77E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nti-BBS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DC21C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1:5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9765" w14:textId="5275D034" w:rsidR="00A12BF8" w:rsidRPr="00EC0ECE" w:rsidRDefault="00AD3A6E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1: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8D4D5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Rabbi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D2BC" w14:textId="4B057C7E" w:rsidR="00A12BF8" w:rsidRPr="00EC0ECE" w:rsidRDefault="00E650EE" w:rsidP="00776255">
            <w:pPr>
              <w:autoSpaceDE w:val="0"/>
              <w:autoSpaceDN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fldChar w:fldCharType="begin"/>
            </w:r>
            <w:r w:rsidR="00707F49">
              <w:rPr>
                <w:iCs/>
                <w:sz w:val="22"/>
                <w:szCs w:val="22"/>
              </w:rPr>
              <w:instrText xml:space="preserve"> ADDIN EN.CITE &lt;EndNote&gt;&lt;Cite&gt;&lt;Author&gt;Sun&lt;/Author&gt;&lt;Year&gt;2021&lt;/Year&gt;&lt;RecNum&gt;28771&lt;/RecNum&gt;&lt;DisplayText&gt;(Sun et al., 2021)&lt;/DisplayText&gt;&lt;record&gt;&lt;rec-number&gt;28771&lt;/rec-number&gt;&lt;foreign-keys&gt;&lt;key app="EN" db-id="dzzt0vvfw5zrr8eswrtpe0seaxe0af99t2xs" timestamp="1630017563"&gt;28771&lt;/key&gt;&lt;/foreign-keys&gt;&lt;ref-type name="Journal Article"&gt;17&lt;/ref-type&gt;&lt;contributors&gt;&lt;authors&gt;&lt;author&gt;Sun, Wei-Yue&lt;/author&gt;&lt;author&gt;Xue, Bin&lt;/author&gt;&lt;author&gt;Liu, Yan-Xia&lt;/author&gt;&lt;author&gt;Zhang, Rui-Kai&lt;/author&gt;&lt;author&gt;Li, Rong-Chao&lt;/author&gt;&lt;author&gt;Xin, Wen&lt;/author&gt;&lt;author&gt;Wu, Mingfu&lt;/author&gt;&lt;author&gt;Fan, Zhen-Chuan&lt;/author&gt;&lt;/authors&gt;&lt;/contributors&gt;&lt;titles&gt;&lt;title&gt;Chlamydomonas LZTFL1 mediates phototaxis via controlling BBSome recruitment to the basal body and its reassembly at the ciliary tip&lt;/title&gt;&lt;secondary-title&gt;Proceedings of the National Academy of Sciences&lt;/secondary-title&gt;&lt;/titles&gt;&lt;periodical&gt;&lt;full-title&gt;Proceedings of the National Academy of Sciences&lt;/full-title&gt;&lt;/periodical&gt;&lt;pages&gt;e2101590118&lt;/pages&gt;&lt;volume&gt;118&lt;/volume&gt;&lt;number&gt;35&lt;/number&gt;&lt;dates&gt;&lt;year&gt;2021&lt;/year&gt;&lt;/dates&gt;&lt;urls&gt;&lt;related-urls&gt;&lt;url&gt;https://www.pnas.org/content/pnas/118/35/e2101590118.full.pdf&lt;/url&gt;&lt;/related-urls&gt;&lt;/urls&gt;&lt;electronic-resource-num&gt;10.1073/pnas.2101590118&lt;/electronic-resource-num&gt;&lt;/record&gt;&lt;/Cite&gt;&lt;/EndNote&gt;</w:instrText>
            </w:r>
            <w:r w:rsidRPr="00EC0ECE">
              <w:rPr>
                <w:iCs/>
                <w:sz w:val="22"/>
                <w:szCs w:val="22"/>
              </w:rPr>
              <w:fldChar w:fldCharType="separate"/>
            </w:r>
            <w:r w:rsidR="00707F49">
              <w:rPr>
                <w:iCs/>
                <w:noProof/>
                <w:sz w:val="22"/>
                <w:szCs w:val="22"/>
              </w:rPr>
              <w:t>(Sun et al., 2021)</w:t>
            </w:r>
            <w:r w:rsidRPr="00EC0ECE">
              <w:rPr>
                <w:iCs/>
                <w:sz w:val="22"/>
                <w:szCs w:val="22"/>
              </w:rPr>
              <w:fldChar w:fldCharType="end"/>
            </w:r>
          </w:p>
        </w:tc>
      </w:tr>
      <w:tr w:rsidR="00A12BF8" w:rsidRPr="00EC0ECE" w14:paraId="13BCC03D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69F5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nti-P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5B372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1:1,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1F547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N/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B8EF7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Rabbi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8254" w14:textId="450F9E6B" w:rsidR="00A12BF8" w:rsidRPr="00EC0ECE" w:rsidRDefault="00731D45" w:rsidP="00776255">
            <w:pPr>
              <w:autoSpaceDE w:val="0"/>
              <w:autoSpaceDN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fldChar w:fldCharType="begin"/>
            </w:r>
            <w:r w:rsidR="00707F49">
              <w:rPr>
                <w:iCs/>
                <w:sz w:val="22"/>
                <w:szCs w:val="22"/>
              </w:rPr>
              <w:instrText xml:space="preserve"> ADDIN EN.CITE &lt;EndNote&gt;&lt;Cite&gt;&lt;Author&gt;Liu&lt;/Author&gt;&lt;Year&gt;2021&lt;/Year&gt;&lt;RecNum&gt;28703&lt;/RecNum&gt;&lt;DisplayText&gt;(Liu et al., 2021)&lt;/DisplayText&gt;&lt;record&gt;&lt;rec-number&gt;28703&lt;/rec-number&gt;&lt;foreign-keys&gt;&lt;key app="EN" db-id="dzzt0vvfw5zrr8eswrtpe0seaxe0af99t2xs" timestamp="1616336423"&gt;28703&lt;/key&gt;&lt;/foreign-keys&gt;&lt;ref-type name="Journal Article"&gt;17&lt;/ref-type&gt;&lt;contributors&gt;&lt;authors&gt;&lt;author&gt;Liu, Y.-X.&lt;/author&gt;&lt;author&gt;Xue, B.&lt;/author&gt;&lt;author&gt;Sun, W.-Y.&lt;/author&gt;&lt;author&gt;Wingfield, J. L.&lt;/author&gt;&lt;author&gt;Sun, J.&lt;/author&gt;&lt;author&gt;Wu, M.&lt;/author&gt;&lt;author&gt;Lechtreck, K. F.&lt;/author&gt;&lt;author&gt;Wu, Z.&lt;/author&gt;&lt;author&gt;Fan, Z.-C.&lt;/author&gt;&lt;/authors&gt;&lt;/contributors&gt;&lt;auth-address&gt;State Key Laboratory of Food Nutrition and Safety, Institute of Health Biotechnology, Tianjin University of Science and Technology, Tianjin, China.&amp;#xD;Department of Cellular Biology, University of Georgia, Athens, United States.&amp;#xD;Department of Molecular and Cellular Physiology, Albany Medical College, Albany, United States.&amp;#xD;State Key Laboratory of Animal Nutrition, China Agricultural University, Beijing, China.&lt;/auth-address&gt;&lt;titles&gt;&lt;title&gt;Bardet-Biedl syndrome 3 protein promotes ciliary exit of the signaling protein phospholipase D via the BBSome&lt;/title&gt;&lt;secondary-title&gt;Elife&lt;/secondary-title&gt;&lt;/titles&gt;&lt;periodical&gt;&lt;full-title&gt;eLife&lt;/full-title&gt;&lt;abbr-1&gt;Elife&lt;/abbr-1&gt;&lt;/periodical&gt;&lt;pages&gt;e59119&lt;/pages&gt;&lt;volume&gt;10&lt;/volume&gt;&lt;edition&gt;2021/02/16&lt;/edition&gt;&lt;keywords&gt;&lt;keyword&gt;Bbs3&lt;/keyword&gt;&lt;keyword&gt;BBSome&lt;/keyword&gt;&lt;keyword&gt;cell biology&lt;/keyword&gt;&lt;keyword&gt;chlamydomonas reinhardtii&lt;/keyword&gt;&lt;keyword&gt;cilia&lt;/keyword&gt;&lt;keyword&gt;intraflagellar transport&lt;/keyword&gt;&lt;keyword&gt;phospholipase D&lt;/keyword&gt;&lt;/keywords&gt;&lt;dates&gt;&lt;year&gt;2021&lt;/year&gt;&lt;pub-dates&gt;&lt;date&gt;Feb 15&lt;/date&gt;&lt;/pub-dates&gt;&lt;/dates&gt;&lt;isbn&gt;2050-084X (Electronic)&amp;#xD;2050-084X (Linking)&lt;/isbn&gt;&lt;accession-num&gt;33587040&lt;/accession-num&gt;&lt;urls&gt;&lt;related-urls&gt;&lt;url&gt;https://www.ncbi.nlm.nih.gov/pubmed/33587040&lt;/url&gt;&lt;/related-urls&gt;&lt;/urls&gt;&lt;custom2&gt;PMC7963478&lt;/custom2&gt;&lt;electronic-resource-num&gt;10.7554/eLife.59119&lt;/electronic-resource-num&gt;&lt;/record&gt;&lt;/Cite&gt;&lt;/EndNote&gt;</w:instrText>
            </w:r>
            <w:r w:rsidRPr="00EC0ECE">
              <w:rPr>
                <w:iCs/>
                <w:sz w:val="22"/>
                <w:szCs w:val="22"/>
              </w:rPr>
              <w:fldChar w:fldCharType="separate"/>
            </w:r>
            <w:r w:rsidR="00707F49">
              <w:rPr>
                <w:iCs/>
                <w:noProof/>
                <w:sz w:val="22"/>
                <w:szCs w:val="22"/>
              </w:rPr>
              <w:t>(Liu et al., 2021)</w:t>
            </w:r>
            <w:r w:rsidRPr="00EC0ECE">
              <w:rPr>
                <w:iCs/>
                <w:sz w:val="22"/>
                <w:szCs w:val="22"/>
              </w:rPr>
              <w:fldChar w:fldCharType="end"/>
            </w:r>
          </w:p>
        </w:tc>
      </w:tr>
      <w:tr w:rsidR="00A12BF8" w:rsidRPr="00EC0ECE" w14:paraId="6B4921AC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D796C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nti-α-tubu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7CCA0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1:10,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1C5EF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N/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310F4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Mou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4426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Sigma-Aldrich</w:t>
            </w:r>
          </w:p>
        </w:tc>
      </w:tr>
      <w:tr w:rsidR="00A12BF8" w:rsidRPr="00EC0ECE" w14:paraId="768B1097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DA257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nti-acetylated-tubu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9E250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1:10,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BD089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N/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BD775" w14:textId="77777777" w:rsidR="00A12BF8" w:rsidRPr="00EC0ECE" w:rsidRDefault="00A12BF8" w:rsidP="00776255">
            <w:pPr>
              <w:snapToGrid w:val="0"/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Mou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8C7A" w14:textId="77777777" w:rsidR="00A12BF8" w:rsidRPr="00EC0ECE" w:rsidRDefault="00A12BF8" w:rsidP="00776255">
            <w:pPr>
              <w:snapToGri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Sigma-Aldrich</w:t>
            </w:r>
          </w:p>
        </w:tc>
      </w:tr>
      <w:tr w:rsidR="00667732" w:rsidRPr="00EC0ECE" w14:paraId="7A2BEA85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85CD4" w14:textId="0E8CD589" w:rsidR="00A12BF8" w:rsidRPr="00EC0ECE" w:rsidRDefault="00A12BF8" w:rsidP="00776255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Anti-GFP</w:t>
            </w:r>
            <w:r w:rsidR="00E1055A" w:rsidRPr="00EC0ECE">
              <w:rPr>
                <w:iCs/>
                <w:color w:val="000000" w:themeColor="text1"/>
                <w:sz w:val="22"/>
                <w:szCs w:val="22"/>
              </w:rPr>
              <w:t xml:space="preserve"> (YFP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E011D" w14:textId="77777777" w:rsidR="00A12BF8" w:rsidRPr="00EC0ECE" w:rsidRDefault="00A12BF8" w:rsidP="00776255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1:1,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D960B" w14:textId="77777777" w:rsidR="00A12BF8" w:rsidRPr="00EC0ECE" w:rsidRDefault="00A12BF8" w:rsidP="00776255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1: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1FC09" w14:textId="77777777" w:rsidR="00A12BF8" w:rsidRPr="00EC0ECE" w:rsidRDefault="00A12BF8" w:rsidP="00776255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CF84" w14:textId="77777777" w:rsidR="00A12BF8" w:rsidRPr="00EC0ECE" w:rsidRDefault="00A12BF8" w:rsidP="00776255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  <w:lang w:val="da-DK"/>
              </w:rPr>
              <w:t>Roche</w:t>
            </w:r>
          </w:p>
        </w:tc>
      </w:tr>
      <w:tr w:rsidR="00667732" w:rsidRPr="00EC0ECE" w14:paraId="3D69B81D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AF15" w14:textId="77777777" w:rsidR="00667732" w:rsidRPr="00EC0ECE" w:rsidRDefault="00667732" w:rsidP="00C6647A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Anti-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3AC77" w14:textId="77777777" w:rsidR="00667732" w:rsidRPr="00EC0ECE" w:rsidRDefault="00667732" w:rsidP="00C6647A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1:1,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C4A8A" w14:textId="77777777" w:rsidR="00667732" w:rsidRPr="00EC0ECE" w:rsidRDefault="00667732" w:rsidP="00C6647A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1: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46CE5" w14:textId="77777777" w:rsidR="00667732" w:rsidRPr="00EC0ECE" w:rsidRDefault="00667732" w:rsidP="00C6647A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  <w:lang w:eastAsia="zh-CN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  <w:lang w:eastAsia="zh-CN"/>
              </w:rPr>
              <w:t>Ra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6217" w14:textId="77777777" w:rsidR="00667732" w:rsidRPr="00EC0ECE" w:rsidRDefault="00667732" w:rsidP="00C6647A">
            <w:pPr>
              <w:snapToGrid w:val="0"/>
              <w:jc w:val="center"/>
              <w:rPr>
                <w:color w:val="000000" w:themeColor="text1"/>
                <w:sz w:val="22"/>
                <w:szCs w:val="22"/>
                <w:lang w:val="da-DK"/>
              </w:rPr>
            </w:pPr>
            <w:r w:rsidRPr="00EC0ECE">
              <w:rPr>
                <w:color w:val="000000" w:themeColor="text1"/>
                <w:sz w:val="22"/>
                <w:szCs w:val="22"/>
                <w:lang w:val="da-DK"/>
              </w:rPr>
              <w:t>Roche</w:t>
            </w:r>
          </w:p>
        </w:tc>
      </w:tr>
      <w:tr w:rsidR="00667732" w:rsidRPr="00EC0ECE" w14:paraId="7D7A37C7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09926" w14:textId="77777777" w:rsidR="00A12BF8" w:rsidRPr="00EC0ECE" w:rsidRDefault="00A12BF8" w:rsidP="00776255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HRP-conjugated goat anti-rabbit I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01733" w14:textId="77777777" w:rsidR="00A12BF8" w:rsidRPr="00EC0ECE" w:rsidRDefault="00A12BF8" w:rsidP="00776255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1:10,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FBE8" w14:textId="77777777" w:rsidR="00A12BF8" w:rsidRPr="00EC0ECE" w:rsidRDefault="00A12BF8" w:rsidP="00776255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AE134" w14:textId="77777777" w:rsidR="00A12BF8" w:rsidRPr="00EC0ECE" w:rsidRDefault="00A12BF8" w:rsidP="00776255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Goa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4D59" w14:textId="77777777" w:rsidR="00A12BF8" w:rsidRPr="00EC0ECE" w:rsidRDefault="00A12BF8" w:rsidP="00776255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The Jackson Lab.</w:t>
            </w:r>
          </w:p>
        </w:tc>
      </w:tr>
      <w:tr w:rsidR="00667732" w:rsidRPr="00EC0ECE" w14:paraId="17FC2FF3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02823" w14:textId="77777777" w:rsidR="00667732" w:rsidRPr="00EC0ECE" w:rsidRDefault="00667732" w:rsidP="00C6647A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HRP-conjugated goat anti-mouse I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0AB92" w14:textId="77777777" w:rsidR="00667732" w:rsidRPr="00EC0ECE" w:rsidRDefault="00667732" w:rsidP="00C6647A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1:10,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2C63F" w14:textId="77777777" w:rsidR="00667732" w:rsidRPr="00EC0ECE" w:rsidRDefault="00667732" w:rsidP="00C6647A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C404B" w14:textId="77777777" w:rsidR="00667732" w:rsidRPr="00EC0ECE" w:rsidRDefault="00667732" w:rsidP="00C6647A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Goa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5C2F" w14:textId="77777777" w:rsidR="00667732" w:rsidRPr="00EC0ECE" w:rsidRDefault="00667732" w:rsidP="00C6647A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The Jackson Lab.</w:t>
            </w:r>
          </w:p>
        </w:tc>
      </w:tr>
      <w:tr w:rsidR="00AD3A6E" w:rsidRPr="00EC0ECE" w14:paraId="4A29DDA8" w14:textId="77777777" w:rsidTr="00160278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BBF86" w14:textId="77777777" w:rsidR="00AD3A6E" w:rsidRPr="00EC0ECE" w:rsidRDefault="00AD3A6E" w:rsidP="00160278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HRP-conjugated goat anti-rat I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F5950" w14:textId="77777777" w:rsidR="00AD3A6E" w:rsidRPr="00EC0ECE" w:rsidRDefault="00AD3A6E" w:rsidP="00160278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1:10,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21F89" w14:textId="77777777" w:rsidR="00AD3A6E" w:rsidRPr="00EC0ECE" w:rsidRDefault="00AD3A6E" w:rsidP="00160278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0C3EE" w14:textId="77777777" w:rsidR="00AD3A6E" w:rsidRPr="00EC0ECE" w:rsidRDefault="00AD3A6E" w:rsidP="00160278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Goa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5049" w14:textId="77777777" w:rsidR="00AD3A6E" w:rsidRPr="00EC0ECE" w:rsidRDefault="00AD3A6E" w:rsidP="00160278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The Jackson Lab.</w:t>
            </w:r>
          </w:p>
        </w:tc>
      </w:tr>
      <w:tr w:rsidR="00667732" w:rsidRPr="00EC0ECE" w14:paraId="69800307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AD570" w14:textId="77777777" w:rsidR="00A12BF8" w:rsidRPr="00EC0ECE" w:rsidRDefault="00A12BF8" w:rsidP="00776255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Alexa-Fluor 594-conjugated goat anti-rabbit I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B052D" w14:textId="77777777" w:rsidR="00A12BF8" w:rsidRPr="00EC0ECE" w:rsidRDefault="00A12BF8" w:rsidP="00776255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260DF" w14:textId="77777777" w:rsidR="00A12BF8" w:rsidRPr="00EC0ECE" w:rsidRDefault="00A12BF8" w:rsidP="00776255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1:4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B1678" w14:textId="77777777" w:rsidR="00A12BF8" w:rsidRPr="00EC0ECE" w:rsidRDefault="00A12BF8" w:rsidP="00776255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Goa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9A9B3" w14:textId="77777777" w:rsidR="00A12BF8" w:rsidRPr="00EC0ECE" w:rsidRDefault="00A12BF8" w:rsidP="00776255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Molecular Probes</w:t>
            </w:r>
          </w:p>
        </w:tc>
      </w:tr>
      <w:tr w:rsidR="00667732" w:rsidRPr="00EC0ECE" w14:paraId="096ED88D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11CED" w14:textId="77777777" w:rsidR="00A12BF8" w:rsidRPr="00EC0ECE" w:rsidRDefault="00A12BF8" w:rsidP="00776255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Alexa-Flour 488-conjugated goat anti-mouse I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F93D4" w14:textId="77777777" w:rsidR="00A12BF8" w:rsidRPr="00EC0ECE" w:rsidRDefault="00A12BF8" w:rsidP="00776255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6FCDE" w14:textId="77777777" w:rsidR="00A12BF8" w:rsidRPr="00EC0ECE" w:rsidRDefault="00A12BF8" w:rsidP="00776255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1:4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F83C0" w14:textId="77777777" w:rsidR="00A12BF8" w:rsidRPr="00EC0ECE" w:rsidRDefault="00A12BF8" w:rsidP="00776255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Goa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31F2" w14:textId="77777777" w:rsidR="00A12BF8" w:rsidRPr="00EC0ECE" w:rsidRDefault="00A12BF8" w:rsidP="00776255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Molecular Probes</w:t>
            </w:r>
          </w:p>
        </w:tc>
      </w:tr>
      <w:tr w:rsidR="00667732" w:rsidRPr="00EC0ECE" w14:paraId="6B557F8A" w14:textId="77777777" w:rsidTr="00466812">
        <w:trPr>
          <w:trHeight w:val="288"/>
          <w:jc w:val="center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C0A13" w14:textId="77777777" w:rsidR="00667732" w:rsidRPr="00EC0ECE" w:rsidRDefault="00667732" w:rsidP="00C6647A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Alexa-Flour 488-conjugated goat anti-rat I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B693D" w14:textId="77777777" w:rsidR="00667732" w:rsidRPr="00EC0ECE" w:rsidRDefault="00667732" w:rsidP="00C6647A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0FB70" w14:textId="77777777" w:rsidR="00667732" w:rsidRPr="00EC0ECE" w:rsidRDefault="00667732" w:rsidP="00C6647A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1:4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ACCF6" w14:textId="77777777" w:rsidR="00667732" w:rsidRPr="00EC0ECE" w:rsidRDefault="00667732" w:rsidP="00C6647A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Goat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5A19A" w14:textId="2432ECE7" w:rsidR="00667732" w:rsidRPr="00EC0ECE" w:rsidRDefault="00667732" w:rsidP="00C6647A">
            <w:pPr>
              <w:snapToGrid w:val="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Molecular Probes</w:t>
            </w:r>
          </w:p>
        </w:tc>
      </w:tr>
    </w:tbl>
    <w:p w14:paraId="3B5B64EC" w14:textId="32FEA52E" w:rsidR="00A12BF8" w:rsidRPr="00EC0ECE" w:rsidRDefault="00A12BF8" w:rsidP="00A12BF8">
      <w:pPr>
        <w:autoSpaceDE w:val="0"/>
        <w:autoSpaceDN w:val="0"/>
        <w:adjustRightInd w:val="0"/>
        <w:spacing w:line="360" w:lineRule="auto"/>
        <w:jc w:val="both"/>
        <w:rPr>
          <w:iCs/>
          <w:sz w:val="22"/>
          <w:szCs w:val="22"/>
        </w:rPr>
      </w:pPr>
      <w:r w:rsidRPr="00EC0ECE">
        <w:rPr>
          <w:iCs/>
          <w:sz w:val="22"/>
          <w:szCs w:val="22"/>
        </w:rPr>
        <w:t xml:space="preserve">     Note: HRP: horseradish peroxidase. IB: immunoblotting. IS: immunostaining. </w:t>
      </w:r>
    </w:p>
    <w:p w14:paraId="20ED2795" w14:textId="422FAEC6" w:rsidR="009A5287" w:rsidRPr="00746E32" w:rsidRDefault="009A5287" w:rsidP="00B42F9C">
      <w:pPr>
        <w:pStyle w:val="SMHeading"/>
        <w:rPr>
          <w:rFonts w:ascii="Arial" w:hAnsi="Arial" w:cs="Arial"/>
          <w:b w:val="0"/>
          <w:sz w:val="20"/>
          <w:szCs w:val="20"/>
        </w:rPr>
      </w:pPr>
    </w:p>
    <w:p w14:paraId="45143467" w14:textId="77777777" w:rsidR="009A5287" w:rsidRPr="00746E32" w:rsidRDefault="009A5287" w:rsidP="00477182">
      <w:pPr>
        <w:pStyle w:val="SMcaption"/>
        <w:rPr>
          <w:rFonts w:ascii="Arial" w:hAnsi="Arial" w:cs="Arial"/>
          <w:sz w:val="20"/>
        </w:rPr>
      </w:pPr>
    </w:p>
    <w:p w14:paraId="646B4F67" w14:textId="7552D277" w:rsidR="00C41A53" w:rsidRPr="00746E32" w:rsidRDefault="00C41A53" w:rsidP="00477182">
      <w:pPr>
        <w:pStyle w:val="SMcaption"/>
        <w:rPr>
          <w:rFonts w:ascii="Arial" w:hAnsi="Arial" w:cs="Arial"/>
          <w:sz w:val="20"/>
        </w:rPr>
      </w:pPr>
      <w:r w:rsidRPr="00746E32">
        <w:rPr>
          <w:rFonts w:ascii="Arial" w:hAnsi="Arial" w:cs="Arial"/>
          <w:sz w:val="20"/>
        </w:rPr>
        <w:br w:type="page"/>
      </w:r>
    </w:p>
    <w:p w14:paraId="2AEF5454" w14:textId="69221419" w:rsidR="00C41A53" w:rsidRPr="00EC0ECE" w:rsidRDefault="00C41A53" w:rsidP="00C41A53">
      <w:pPr>
        <w:autoSpaceDE w:val="0"/>
        <w:autoSpaceDN w:val="0"/>
        <w:adjustRightInd w:val="0"/>
        <w:spacing w:line="360" w:lineRule="auto"/>
        <w:jc w:val="center"/>
        <w:rPr>
          <w:sz w:val="22"/>
          <w:szCs w:val="22"/>
        </w:rPr>
      </w:pPr>
      <w:r w:rsidRPr="00EC0ECE">
        <w:rPr>
          <w:b/>
          <w:bCs/>
          <w:sz w:val="22"/>
          <w:szCs w:val="22"/>
        </w:rPr>
        <w:lastRenderedPageBreak/>
        <w:t xml:space="preserve">Table </w:t>
      </w:r>
      <w:r w:rsidR="00707F49">
        <w:rPr>
          <w:b/>
          <w:bCs/>
          <w:sz w:val="22"/>
          <w:szCs w:val="22"/>
        </w:rPr>
        <w:t>S</w:t>
      </w:r>
      <w:r w:rsidR="00EE233F" w:rsidRPr="00EC0ECE">
        <w:rPr>
          <w:b/>
          <w:bCs/>
          <w:sz w:val="22"/>
          <w:szCs w:val="22"/>
        </w:rPr>
        <w:t>2</w:t>
      </w:r>
      <w:r w:rsidRPr="00EC0ECE">
        <w:rPr>
          <w:b/>
          <w:bCs/>
          <w:sz w:val="22"/>
          <w:szCs w:val="22"/>
        </w:rPr>
        <w:t xml:space="preserve">. </w:t>
      </w:r>
      <w:r w:rsidRPr="00EC0ECE">
        <w:rPr>
          <w:i/>
          <w:sz w:val="22"/>
          <w:szCs w:val="22"/>
        </w:rPr>
        <w:t>Chlamydomonas</w:t>
      </w:r>
      <w:r w:rsidRPr="00EC0ECE">
        <w:rPr>
          <w:sz w:val="22"/>
          <w:szCs w:val="22"/>
        </w:rPr>
        <w:t xml:space="preserve"> strains used in this study</w:t>
      </w:r>
    </w:p>
    <w:tbl>
      <w:tblPr>
        <w:tblW w:w="972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68"/>
        <w:gridCol w:w="4583"/>
        <w:gridCol w:w="2069"/>
      </w:tblGrid>
      <w:tr w:rsidR="006E0413" w:rsidRPr="00EC0ECE" w14:paraId="34794960" w14:textId="77777777" w:rsidTr="00825D8B">
        <w:trPr>
          <w:trHeight w:val="432"/>
          <w:jc w:val="center"/>
        </w:trPr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3DA3F" w14:textId="77777777" w:rsidR="00C41A53" w:rsidRPr="00EC0ECE" w:rsidRDefault="00C41A53" w:rsidP="004D716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iCs/>
                <w:sz w:val="22"/>
                <w:szCs w:val="22"/>
              </w:rPr>
            </w:pPr>
            <w:r w:rsidRPr="00EC0ECE">
              <w:rPr>
                <w:b/>
                <w:iCs/>
                <w:sz w:val="22"/>
                <w:szCs w:val="22"/>
              </w:rPr>
              <w:t>Name</w:t>
            </w:r>
          </w:p>
        </w:tc>
        <w:tc>
          <w:tcPr>
            <w:tcW w:w="4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88B7E" w14:textId="77777777" w:rsidR="00C41A53" w:rsidRPr="00EC0ECE" w:rsidRDefault="00C41A53" w:rsidP="004D716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iCs/>
                <w:sz w:val="22"/>
                <w:szCs w:val="22"/>
              </w:rPr>
            </w:pPr>
            <w:r w:rsidRPr="00EC0ECE">
              <w:rPr>
                <w:b/>
                <w:iCs/>
                <w:sz w:val="22"/>
                <w:szCs w:val="22"/>
              </w:rPr>
              <w:t>Vector/background strain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C03C4" w14:textId="77777777" w:rsidR="00C41A53" w:rsidRPr="00EC0ECE" w:rsidRDefault="00C41A53" w:rsidP="004D716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iCs/>
                <w:sz w:val="22"/>
                <w:szCs w:val="22"/>
              </w:rPr>
            </w:pPr>
            <w:r w:rsidRPr="00EC0ECE">
              <w:rPr>
                <w:b/>
                <w:iCs/>
                <w:sz w:val="22"/>
                <w:szCs w:val="22"/>
              </w:rPr>
              <w:t>Reference or source</w:t>
            </w:r>
          </w:p>
        </w:tc>
      </w:tr>
      <w:tr w:rsidR="006E0413" w:rsidRPr="00EC0ECE" w14:paraId="078834D7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B32E" w14:textId="77777777" w:rsidR="00C41A53" w:rsidRPr="00EC0ECE" w:rsidRDefault="00C41A53" w:rsidP="00E32F0A">
            <w:pPr>
              <w:autoSpaceDE w:val="0"/>
              <w:autoSpaceDN w:val="0"/>
              <w:adjustRightInd w:val="0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CC-125</w:t>
            </w:r>
          </w:p>
        </w:tc>
        <w:tc>
          <w:tcPr>
            <w:tcW w:w="4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6B43E" w14:textId="77777777" w:rsidR="00C41A53" w:rsidRPr="00EC0ECE" w:rsidRDefault="00C41A53" w:rsidP="00E32F0A">
            <w:pPr>
              <w:autoSpaceDE w:val="0"/>
              <w:autoSpaceDN w:val="0"/>
              <w:adjustRightInd w:val="0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Wild-type strain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D81C4" w14:textId="450812F8" w:rsidR="00C41A53" w:rsidRPr="00EC0ECE" w:rsidRDefault="00437899" w:rsidP="004D716C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CGC</w:t>
            </w:r>
          </w:p>
        </w:tc>
      </w:tr>
      <w:tr w:rsidR="006E0413" w:rsidRPr="00EC0ECE" w14:paraId="00FF1FD2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FE0AB" w14:textId="7FA15353" w:rsidR="00C41A53" w:rsidRPr="00EC0ECE" w:rsidRDefault="005B4A76" w:rsidP="00E32F0A">
            <w:pPr>
              <w:autoSpaceDE w:val="0"/>
              <w:autoSpaceDN w:val="0"/>
              <w:adjustRightInd w:val="0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CC-5325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ABB50" w14:textId="4083B12E" w:rsidR="00C41A53" w:rsidRPr="00EC0ECE" w:rsidRDefault="005B4A76" w:rsidP="00E32F0A">
            <w:pPr>
              <w:autoSpaceDE w:val="0"/>
              <w:autoSpaceDN w:val="0"/>
              <w:adjustRightInd w:val="0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Wild-type stra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430D8EF" w14:textId="71651408" w:rsidR="00C41A53" w:rsidRPr="00EC0ECE" w:rsidRDefault="00437899" w:rsidP="004D716C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CGC</w:t>
            </w:r>
          </w:p>
        </w:tc>
      </w:tr>
      <w:tr w:rsidR="00D7315E" w:rsidRPr="00EC0ECE" w14:paraId="5F83629A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B8A7" w14:textId="56A4D8B7" w:rsidR="00D7315E" w:rsidRPr="00EC0ECE" w:rsidRDefault="00D7315E" w:rsidP="00E32F0A">
            <w:pPr>
              <w:autoSpaceDE w:val="0"/>
              <w:autoSpaceDN w:val="0"/>
              <w:adjustRightInd w:val="0"/>
              <w:rPr>
                <w:i/>
                <w:sz w:val="22"/>
                <w:szCs w:val="22"/>
              </w:rPr>
            </w:pPr>
            <w:r w:rsidRPr="00EC0ECE">
              <w:rPr>
                <w:i/>
                <w:sz w:val="22"/>
                <w:szCs w:val="22"/>
              </w:rPr>
              <w:t>arl3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4BCDB" w14:textId="787164EA" w:rsidR="00D7315E" w:rsidRPr="00EC0ECE" w:rsidRDefault="00D7315E" w:rsidP="00E32F0A">
            <w:pPr>
              <w:autoSpaceDE w:val="0"/>
              <w:autoSpaceDN w:val="0"/>
              <w:adjustRightInd w:val="0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RL3-null mutant/CC-5325</w:t>
            </w:r>
            <w:r w:rsidR="00CC6C30" w:rsidRPr="00EC0ECE">
              <w:rPr>
                <w:iCs/>
                <w:sz w:val="22"/>
                <w:szCs w:val="22"/>
              </w:rPr>
              <w:t xml:space="preserve"> </w:t>
            </w:r>
            <w:r w:rsidR="00E6576A" w:rsidRPr="00EC0ECE">
              <w:rPr>
                <w:iCs/>
                <w:sz w:val="22"/>
                <w:szCs w:val="22"/>
              </w:rPr>
              <w:t>(</w:t>
            </w:r>
            <w:r w:rsidR="00E6576A" w:rsidRPr="00EC0ECE">
              <w:rPr>
                <w:color w:val="221E1F"/>
                <w:sz w:val="22"/>
                <w:szCs w:val="22"/>
              </w:rPr>
              <w:t>LMJ.RY0420.182282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9DDDD66" w14:textId="51C572D2" w:rsidR="00D7315E" w:rsidRPr="00EC0ECE" w:rsidRDefault="00437899" w:rsidP="004D716C">
            <w:pPr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CGC</w:t>
            </w:r>
          </w:p>
        </w:tc>
      </w:tr>
      <w:tr w:rsidR="00D7315E" w:rsidRPr="00EC0ECE" w14:paraId="7D09F0A2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7400D" w14:textId="54D4D2EE" w:rsidR="00D7315E" w:rsidRPr="00EC0ECE" w:rsidRDefault="00D7315E" w:rsidP="004D716C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CC-125::IFT43::HA::</w:t>
            </w:r>
            <w:r w:rsidR="00007912" w:rsidRPr="00EC0ECE">
              <w:rPr>
                <w:iCs/>
                <w:sz w:val="22"/>
                <w:szCs w:val="22"/>
              </w:rPr>
              <w:t>Y</w:t>
            </w:r>
            <w:r w:rsidRPr="00EC0ECE">
              <w:rPr>
                <w:iCs/>
                <w:sz w:val="22"/>
                <w:szCs w:val="22"/>
              </w:rPr>
              <w:t>F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10957" w14:textId="008009F1" w:rsidR="00D7315E" w:rsidRPr="00EC0ECE" w:rsidRDefault="006E0413" w:rsidP="004D716C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IFT43::HA::</w:t>
            </w:r>
            <w:r w:rsidR="00007912" w:rsidRPr="00EC0ECE">
              <w:rPr>
                <w:iCs/>
                <w:sz w:val="22"/>
                <w:szCs w:val="22"/>
              </w:rPr>
              <w:t>Y</w:t>
            </w:r>
            <w:r w:rsidRPr="00EC0ECE">
              <w:rPr>
                <w:iCs/>
                <w:sz w:val="22"/>
                <w:szCs w:val="22"/>
              </w:rPr>
              <w:t>FP-</w:t>
            </w:r>
            <w:proofErr w:type="spellStart"/>
            <w:r w:rsidR="00477476" w:rsidRPr="00EC0ECE">
              <w:rPr>
                <w:iCs/>
                <w:sz w:val="22"/>
                <w:szCs w:val="22"/>
              </w:rPr>
              <w:t>Ble</w:t>
            </w:r>
            <w:proofErr w:type="spellEnd"/>
            <w:r w:rsidRPr="00EC0ECE">
              <w:rPr>
                <w:iCs/>
                <w:sz w:val="22"/>
                <w:szCs w:val="22"/>
              </w:rPr>
              <w:t>/CC-12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B50278B" w14:textId="67677E9A" w:rsidR="00D7315E" w:rsidRPr="00EC0ECE" w:rsidRDefault="00A83D18" w:rsidP="004D716C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This study</w:t>
            </w:r>
          </w:p>
        </w:tc>
      </w:tr>
      <w:tr w:rsidR="00D7315E" w:rsidRPr="00EC0ECE" w14:paraId="62DAC3A0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4694D" w14:textId="1887253B" w:rsidR="00D7315E" w:rsidRPr="00EC0ECE" w:rsidRDefault="00D7315E" w:rsidP="004D716C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CC-125::IFT22::HA::</w:t>
            </w:r>
            <w:r w:rsidR="00007912" w:rsidRPr="00EC0ECE">
              <w:rPr>
                <w:iCs/>
                <w:sz w:val="22"/>
                <w:szCs w:val="22"/>
              </w:rPr>
              <w:t>Y</w:t>
            </w:r>
            <w:r w:rsidRPr="00EC0ECE">
              <w:rPr>
                <w:iCs/>
                <w:sz w:val="22"/>
                <w:szCs w:val="22"/>
              </w:rPr>
              <w:t>F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86C6A" w14:textId="5CC25ECD" w:rsidR="00D7315E" w:rsidRPr="00EC0ECE" w:rsidRDefault="00A83D18" w:rsidP="006E0413">
            <w:pPr>
              <w:autoSpaceDE w:val="0"/>
              <w:autoSpaceDN w:val="0"/>
              <w:adjustRightInd w:val="0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IFT22::HA::</w:t>
            </w:r>
            <w:r w:rsidR="00007912" w:rsidRPr="00EC0ECE">
              <w:rPr>
                <w:iCs/>
                <w:sz w:val="22"/>
                <w:szCs w:val="22"/>
              </w:rPr>
              <w:t>Y</w:t>
            </w:r>
            <w:r w:rsidRPr="00EC0ECE">
              <w:rPr>
                <w:iCs/>
                <w:sz w:val="22"/>
                <w:szCs w:val="22"/>
              </w:rPr>
              <w:t>FP-Paro/CC-12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213F640" w14:textId="31B282C7" w:rsidR="00D7315E" w:rsidRPr="00EC0ECE" w:rsidRDefault="00A83D18" w:rsidP="004D716C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fldChar w:fldCharType="begin"/>
            </w:r>
            <w:r w:rsidR="00707F49">
              <w:rPr>
                <w:sz w:val="22"/>
                <w:szCs w:val="22"/>
              </w:rPr>
              <w:instrText xml:space="preserve"> ADDIN EN.CITE &lt;EndNote&gt;&lt;Cite&gt;&lt;Author&gt;Xue&lt;/Author&gt;&lt;Year&gt;2020&lt;/Year&gt;&lt;RecNum&gt;27915&lt;/RecNum&gt;&lt;DisplayText&gt;(Xue et al., 2020)&lt;/DisplayText&gt;&lt;record&gt;&lt;rec-number&gt;27915&lt;/rec-number&gt;&lt;foreign-keys&gt;&lt;key app="EN" db-id="dzzt0vvfw5zrr8eswrtpe0seaxe0af99t2xs" timestamp="1580997854"&gt;27915&lt;/key&gt;&lt;/foreign-keys&gt;&lt;ref-type name="Journal Article"&gt;17&lt;/ref-type&gt;&lt;contributors&gt;&lt;authors&gt;&lt;author&gt;Xue, Bin&lt;/author&gt;&lt;author&gt;Liu, Yan-Xia&lt;/author&gt;&lt;author&gt;Dong, Bin&lt;/author&gt;&lt;author&gt;Wingfield, Jenna L.&lt;/author&gt;&lt;author&gt;Wu, Mingfu&lt;/author&gt;&lt;author&gt;Sun, Jun&lt;/author&gt;&lt;author&gt;Lechtreck, Karl F.&lt;/author&gt;&lt;author&gt;Fan, Zhen-Chuan&lt;/author&gt;&lt;/authors&gt;&lt;/contributors&gt;&lt;titles&gt;&lt;title&gt;Intraflagellar transport protein RABL5/IFT22 recruits the BBSome to the basal body through the GTPase ARL6/BBS3&lt;/title&gt;&lt;secondary-title&gt;Proc Natl Acad Sci U S A&lt;/secondary-title&gt;&lt;/titles&gt;&lt;periodical&gt;&lt;full-title&gt;Proc Natl Acad Sci U S A&lt;/full-title&gt;&lt;/periodical&gt;&lt;pages&gt;2496-2505&lt;/pages&gt;&lt;volume&gt;117&lt;/volume&gt;&lt;number&gt;5&lt;/number&gt;&lt;dates&gt;&lt;year&gt;2020&lt;/year&gt;&lt;/dates&gt;&lt;urls&gt;&lt;related-urls&gt;&lt;url&gt;https://www.pnas.org/content/pnas/117/5/2496.full.pdf&lt;/url&gt;&lt;/related-urls&gt;&lt;/urls&gt;&lt;electronic-resource-num&gt;10.1073/pnas.1901665117&lt;/electronic-resource-num&gt;&lt;/record&gt;&lt;/Cite&gt;&lt;/EndNote&gt;</w:instrText>
            </w:r>
            <w:r w:rsidRPr="00EC0ECE">
              <w:rPr>
                <w:sz w:val="22"/>
                <w:szCs w:val="22"/>
              </w:rPr>
              <w:fldChar w:fldCharType="separate"/>
            </w:r>
            <w:r w:rsidR="00707F49">
              <w:rPr>
                <w:noProof/>
                <w:sz w:val="22"/>
                <w:szCs w:val="22"/>
              </w:rPr>
              <w:t>(Xue et al., 2020)</w:t>
            </w:r>
            <w:r w:rsidRPr="00EC0ECE">
              <w:rPr>
                <w:sz w:val="22"/>
                <w:szCs w:val="22"/>
              </w:rPr>
              <w:fldChar w:fldCharType="end"/>
            </w:r>
          </w:p>
        </w:tc>
      </w:tr>
      <w:tr w:rsidR="00D7315E" w:rsidRPr="00EC0ECE" w14:paraId="74D7ADD8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6714D" w14:textId="4BCE7E92" w:rsidR="00D7315E" w:rsidRPr="00EC0ECE" w:rsidRDefault="00D7315E" w:rsidP="004D716C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CC-125::IFT38::</w:t>
            </w:r>
            <w:r w:rsidR="00007912" w:rsidRPr="00EC0ECE">
              <w:rPr>
                <w:iCs/>
                <w:sz w:val="22"/>
                <w:szCs w:val="22"/>
              </w:rPr>
              <w:t>Y</w:t>
            </w:r>
            <w:r w:rsidRPr="00EC0ECE">
              <w:rPr>
                <w:iCs/>
                <w:sz w:val="22"/>
                <w:szCs w:val="22"/>
              </w:rPr>
              <w:t>F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57528" w14:textId="6A1BA9E4" w:rsidR="00D7315E" w:rsidRPr="00EC0ECE" w:rsidRDefault="006E0413" w:rsidP="004D716C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IFT38::</w:t>
            </w:r>
            <w:r w:rsidR="00007912" w:rsidRPr="00EC0ECE">
              <w:rPr>
                <w:iCs/>
                <w:sz w:val="22"/>
                <w:szCs w:val="22"/>
              </w:rPr>
              <w:t>Y</w:t>
            </w:r>
            <w:r w:rsidRPr="00EC0ECE">
              <w:rPr>
                <w:iCs/>
                <w:sz w:val="22"/>
                <w:szCs w:val="22"/>
              </w:rPr>
              <w:t>FP-Paro/CC-12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3FC65BC" w14:textId="078B5685" w:rsidR="00D7315E" w:rsidRPr="00EC0ECE" w:rsidRDefault="00A83D18" w:rsidP="004D716C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This study</w:t>
            </w:r>
          </w:p>
        </w:tc>
      </w:tr>
      <w:tr w:rsidR="006E0413" w:rsidRPr="00EC0ECE" w14:paraId="1EF46C83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EF2AA" w14:textId="17869550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/>
                <w:sz w:val="22"/>
                <w:szCs w:val="22"/>
              </w:rPr>
              <w:t>arl3</w:t>
            </w:r>
            <w:r w:rsidRPr="00EC0ECE">
              <w:rPr>
                <w:iCs/>
                <w:sz w:val="22"/>
                <w:szCs w:val="22"/>
              </w:rPr>
              <w:t>::IFT43::</w:t>
            </w:r>
            <w:r w:rsidR="009239BC" w:rsidRPr="00EC0ECE">
              <w:rPr>
                <w:iCs/>
                <w:sz w:val="22"/>
                <w:szCs w:val="22"/>
              </w:rPr>
              <w:t>HA::</w:t>
            </w:r>
            <w:r w:rsidR="00007912" w:rsidRPr="00EC0ECE">
              <w:rPr>
                <w:iCs/>
                <w:sz w:val="22"/>
                <w:szCs w:val="22"/>
              </w:rPr>
              <w:t>Y</w:t>
            </w:r>
            <w:r w:rsidRPr="00EC0ECE">
              <w:rPr>
                <w:iCs/>
                <w:sz w:val="22"/>
                <w:szCs w:val="22"/>
              </w:rPr>
              <w:t>F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0508E" w14:textId="1324FC9D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IFT43::HA::</w:t>
            </w:r>
            <w:r w:rsidR="00007912" w:rsidRPr="00EC0ECE">
              <w:rPr>
                <w:iCs/>
                <w:sz w:val="22"/>
                <w:szCs w:val="22"/>
              </w:rPr>
              <w:t>Y</w:t>
            </w:r>
            <w:r w:rsidRPr="00EC0ECE">
              <w:rPr>
                <w:iCs/>
                <w:sz w:val="22"/>
                <w:szCs w:val="22"/>
              </w:rPr>
              <w:t>FP-</w:t>
            </w:r>
            <w:proofErr w:type="spellStart"/>
            <w:r w:rsidRPr="00EC0ECE">
              <w:rPr>
                <w:iCs/>
                <w:sz w:val="22"/>
                <w:szCs w:val="22"/>
              </w:rPr>
              <w:t>Ble</w:t>
            </w:r>
            <w:proofErr w:type="spellEnd"/>
            <w:r w:rsidRPr="00EC0ECE">
              <w:rPr>
                <w:iCs/>
                <w:sz w:val="22"/>
                <w:szCs w:val="22"/>
              </w:rPr>
              <w:t>/</w:t>
            </w:r>
            <w:r w:rsidRPr="00EC0ECE">
              <w:rPr>
                <w:i/>
                <w:sz w:val="22"/>
                <w:szCs w:val="22"/>
              </w:rPr>
              <w:t>arl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7EF35EC" w14:textId="4F339FF9" w:rsidR="006E0413" w:rsidRPr="00EC0ECE" w:rsidRDefault="006E0413" w:rsidP="006E0413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This study</w:t>
            </w:r>
          </w:p>
        </w:tc>
      </w:tr>
      <w:tr w:rsidR="006E0413" w:rsidRPr="00EC0ECE" w14:paraId="1E2D5FBC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3B7F2" w14:textId="1C27B558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/>
                <w:sz w:val="22"/>
                <w:szCs w:val="22"/>
              </w:rPr>
              <w:t>arl3</w:t>
            </w:r>
            <w:r w:rsidRPr="00EC0ECE">
              <w:rPr>
                <w:iCs/>
                <w:sz w:val="22"/>
                <w:szCs w:val="22"/>
              </w:rPr>
              <w:t>::IFT22::HA::</w:t>
            </w:r>
            <w:r w:rsidR="00007912" w:rsidRPr="00EC0ECE">
              <w:rPr>
                <w:iCs/>
                <w:sz w:val="22"/>
                <w:szCs w:val="22"/>
              </w:rPr>
              <w:t>Y</w:t>
            </w:r>
            <w:r w:rsidRPr="00EC0ECE">
              <w:rPr>
                <w:iCs/>
                <w:sz w:val="22"/>
                <w:szCs w:val="22"/>
              </w:rPr>
              <w:t>F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4AFD4" w14:textId="338AEF49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IFT22::HA::</w:t>
            </w:r>
            <w:r w:rsidR="00007912" w:rsidRPr="00EC0ECE">
              <w:rPr>
                <w:iCs/>
                <w:sz w:val="22"/>
                <w:szCs w:val="22"/>
              </w:rPr>
              <w:t>Y</w:t>
            </w:r>
            <w:r w:rsidRPr="00EC0ECE">
              <w:rPr>
                <w:iCs/>
                <w:sz w:val="22"/>
                <w:szCs w:val="22"/>
              </w:rPr>
              <w:t>FP-</w:t>
            </w:r>
            <w:proofErr w:type="spellStart"/>
            <w:r w:rsidRPr="00EC0ECE">
              <w:rPr>
                <w:iCs/>
                <w:sz w:val="22"/>
                <w:szCs w:val="22"/>
              </w:rPr>
              <w:t>Ble</w:t>
            </w:r>
            <w:proofErr w:type="spellEnd"/>
            <w:r w:rsidRPr="00EC0ECE">
              <w:rPr>
                <w:iCs/>
                <w:sz w:val="22"/>
                <w:szCs w:val="22"/>
              </w:rPr>
              <w:t>/</w:t>
            </w:r>
            <w:r w:rsidRPr="00EC0ECE">
              <w:rPr>
                <w:i/>
                <w:sz w:val="22"/>
                <w:szCs w:val="22"/>
              </w:rPr>
              <w:t>arl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A1A4DF4" w14:textId="5ED45674" w:rsidR="006E0413" w:rsidRPr="00EC0ECE" w:rsidRDefault="006E0413" w:rsidP="006E0413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This study</w:t>
            </w:r>
          </w:p>
        </w:tc>
      </w:tr>
      <w:tr w:rsidR="006E0413" w:rsidRPr="00EC0ECE" w14:paraId="21E6C5BD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69FBE" w14:textId="427875EA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/>
                <w:sz w:val="22"/>
                <w:szCs w:val="22"/>
              </w:rPr>
              <w:t>arl3</w:t>
            </w:r>
            <w:r w:rsidRPr="00EC0ECE">
              <w:rPr>
                <w:iCs/>
                <w:sz w:val="22"/>
                <w:szCs w:val="22"/>
              </w:rPr>
              <w:t>::IFT38::</w:t>
            </w:r>
            <w:r w:rsidR="00007912" w:rsidRPr="00EC0ECE">
              <w:rPr>
                <w:iCs/>
                <w:sz w:val="22"/>
                <w:szCs w:val="22"/>
              </w:rPr>
              <w:t>Y</w:t>
            </w:r>
            <w:r w:rsidRPr="00EC0ECE">
              <w:rPr>
                <w:iCs/>
                <w:sz w:val="22"/>
                <w:szCs w:val="22"/>
              </w:rPr>
              <w:t>F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AF56C" w14:textId="56970058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IFT38::</w:t>
            </w:r>
            <w:r w:rsidR="00007912" w:rsidRPr="00EC0ECE">
              <w:rPr>
                <w:iCs/>
                <w:sz w:val="22"/>
                <w:szCs w:val="22"/>
              </w:rPr>
              <w:t>Y</w:t>
            </w:r>
            <w:r w:rsidRPr="00EC0ECE">
              <w:rPr>
                <w:iCs/>
                <w:sz w:val="22"/>
                <w:szCs w:val="22"/>
              </w:rPr>
              <w:t>FP-</w:t>
            </w:r>
            <w:proofErr w:type="spellStart"/>
            <w:r w:rsidRPr="00EC0ECE">
              <w:rPr>
                <w:iCs/>
                <w:sz w:val="22"/>
                <w:szCs w:val="22"/>
              </w:rPr>
              <w:t>Ble</w:t>
            </w:r>
            <w:proofErr w:type="spellEnd"/>
            <w:r w:rsidRPr="00EC0ECE">
              <w:rPr>
                <w:iCs/>
                <w:sz w:val="22"/>
                <w:szCs w:val="22"/>
              </w:rPr>
              <w:t>/</w:t>
            </w:r>
            <w:r w:rsidRPr="00EC0ECE">
              <w:rPr>
                <w:i/>
                <w:sz w:val="22"/>
                <w:szCs w:val="22"/>
              </w:rPr>
              <w:t>arl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2A5E8F5" w14:textId="54D1DC18" w:rsidR="006E0413" w:rsidRPr="00EC0ECE" w:rsidRDefault="006E0413" w:rsidP="006E0413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This study</w:t>
            </w:r>
          </w:p>
        </w:tc>
      </w:tr>
      <w:tr w:rsidR="00A83D18" w:rsidRPr="00EC0ECE" w14:paraId="5B9D2102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50CA1" w14:textId="5C9B7F17" w:rsidR="00A83D18" w:rsidRPr="00EC0ECE" w:rsidRDefault="00A83D18" w:rsidP="00A83D18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/>
                <w:sz w:val="22"/>
                <w:szCs w:val="22"/>
              </w:rPr>
              <w:t>arl3</w:t>
            </w:r>
            <w:r w:rsidRPr="00EC0ECE">
              <w:rPr>
                <w:iCs/>
                <w:sz w:val="22"/>
                <w:szCs w:val="22"/>
              </w:rPr>
              <w:t>::ARL3::HA::YF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24B3D" w14:textId="57878FA7" w:rsidR="00A83D18" w:rsidRPr="00EC0ECE" w:rsidRDefault="006E0413" w:rsidP="00A83D18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ARL3::HA::YFP-</w:t>
            </w:r>
            <w:proofErr w:type="spellStart"/>
            <w:r w:rsidRPr="00EC0ECE">
              <w:rPr>
                <w:iCs/>
                <w:sz w:val="22"/>
                <w:szCs w:val="22"/>
              </w:rPr>
              <w:t>Ble</w:t>
            </w:r>
            <w:proofErr w:type="spellEnd"/>
            <w:r w:rsidRPr="00EC0ECE">
              <w:rPr>
                <w:iCs/>
                <w:sz w:val="22"/>
                <w:szCs w:val="22"/>
              </w:rPr>
              <w:t>/</w:t>
            </w:r>
            <w:r w:rsidRPr="00EC0ECE">
              <w:rPr>
                <w:i/>
                <w:sz w:val="22"/>
                <w:szCs w:val="22"/>
              </w:rPr>
              <w:t>arl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64D3955" w14:textId="105881AC" w:rsidR="00A83D18" w:rsidRPr="00EC0ECE" w:rsidRDefault="00A83D18" w:rsidP="00A83D18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This study</w:t>
            </w:r>
          </w:p>
        </w:tc>
      </w:tr>
      <w:tr w:rsidR="006E0413" w:rsidRPr="00EC0ECE" w14:paraId="27AFEB1E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66EF8" w14:textId="5C17B236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/>
                <w:sz w:val="22"/>
                <w:szCs w:val="22"/>
              </w:rPr>
              <w:t>arl3</w:t>
            </w:r>
            <w:r w:rsidRPr="00EC0ECE">
              <w:rPr>
                <w:iCs/>
                <w:sz w:val="22"/>
                <w:szCs w:val="22"/>
              </w:rPr>
              <w:t>::ARL3</w:t>
            </w:r>
            <w:r w:rsidRPr="00EC0ECE">
              <w:rPr>
                <w:iCs/>
                <w:sz w:val="22"/>
                <w:szCs w:val="22"/>
                <w:vertAlign w:val="superscript"/>
              </w:rPr>
              <w:t>Q70L</w:t>
            </w:r>
            <w:r w:rsidRPr="00EC0ECE">
              <w:rPr>
                <w:iCs/>
                <w:sz w:val="22"/>
                <w:szCs w:val="22"/>
              </w:rPr>
              <w:t>::HA::YF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BED31" w14:textId="6DCF534B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ARL3</w:t>
            </w:r>
            <w:r w:rsidRPr="00EC0ECE">
              <w:rPr>
                <w:iCs/>
                <w:sz w:val="22"/>
                <w:szCs w:val="22"/>
                <w:vertAlign w:val="superscript"/>
              </w:rPr>
              <w:t>Q70L</w:t>
            </w:r>
            <w:r w:rsidRPr="00EC0ECE">
              <w:rPr>
                <w:iCs/>
                <w:sz w:val="22"/>
                <w:szCs w:val="22"/>
              </w:rPr>
              <w:t>::HA::YFP-</w:t>
            </w:r>
            <w:proofErr w:type="spellStart"/>
            <w:r w:rsidRPr="00EC0ECE">
              <w:rPr>
                <w:iCs/>
                <w:sz w:val="22"/>
                <w:szCs w:val="22"/>
              </w:rPr>
              <w:t>Ble</w:t>
            </w:r>
            <w:proofErr w:type="spellEnd"/>
            <w:r w:rsidRPr="00EC0ECE">
              <w:rPr>
                <w:iCs/>
                <w:sz w:val="22"/>
                <w:szCs w:val="22"/>
              </w:rPr>
              <w:t>/</w:t>
            </w:r>
            <w:r w:rsidRPr="00EC0ECE">
              <w:rPr>
                <w:i/>
                <w:sz w:val="22"/>
                <w:szCs w:val="22"/>
              </w:rPr>
              <w:t>arl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3776D7B" w14:textId="1A93E4C4" w:rsidR="006E0413" w:rsidRPr="00EC0ECE" w:rsidRDefault="006E0413" w:rsidP="006E0413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This study</w:t>
            </w:r>
          </w:p>
        </w:tc>
      </w:tr>
      <w:tr w:rsidR="006E0413" w:rsidRPr="00EC0ECE" w14:paraId="1705F88B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EFB71" w14:textId="2859F430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/>
                <w:sz w:val="22"/>
                <w:szCs w:val="22"/>
              </w:rPr>
              <w:t>arl3</w:t>
            </w:r>
            <w:r w:rsidRPr="00EC0ECE">
              <w:rPr>
                <w:iCs/>
                <w:sz w:val="22"/>
                <w:szCs w:val="22"/>
              </w:rPr>
              <w:t>::ARL3</w:t>
            </w:r>
            <w:r w:rsidRPr="00EC0ECE">
              <w:rPr>
                <w:iCs/>
                <w:sz w:val="22"/>
                <w:szCs w:val="22"/>
                <w:vertAlign w:val="superscript"/>
              </w:rPr>
              <w:t>T30N</w:t>
            </w:r>
            <w:r w:rsidRPr="00EC0ECE">
              <w:rPr>
                <w:iCs/>
                <w:sz w:val="22"/>
                <w:szCs w:val="22"/>
              </w:rPr>
              <w:t>::HA::YF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0D1C1" w14:textId="5CB2C65A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ARL3</w:t>
            </w:r>
            <w:r w:rsidRPr="00EC0ECE">
              <w:rPr>
                <w:iCs/>
                <w:sz w:val="22"/>
                <w:szCs w:val="22"/>
                <w:vertAlign w:val="superscript"/>
              </w:rPr>
              <w:t>T30N</w:t>
            </w:r>
            <w:r w:rsidRPr="00EC0ECE">
              <w:rPr>
                <w:iCs/>
                <w:sz w:val="22"/>
                <w:szCs w:val="22"/>
              </w:rPr>
              <w:t>::HA::YFP-</w:t>
            </w:r>
            <w:proofErr w:type="spellStart"/>
            <w:r w:rsidRPr="00EC0ECE">
              <w:rPr>
                <w:iCs/>
                <w:sz w:val="22"/>
                <w:szCs w:val="22"/>
              </w:rPr>
              <w:t>Ble</w:t>
            </w:r>
            <w:proofErr w:type="spellEnd"/>
            <w:r w:rsidRPr="00EC0ECE">
              <w:rPr>
                <w:iCs/>
                <w:sz w:val="22"/>
                <w:szCs w:val="22"/>
              </w:rPr>
              <w:t>/</w:t>
            </w:r>
            <w:r w:rsidRPr="00EC0ECE">
              <w:rPr>
                <w:i/>
                <w:sz w:val="22"/>
                <w:szCs w:val="22"/>
              </w:rPr>
              <w:t>arl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B0B9954" w14:textId="62342B61" w:rsidR="006E0413" w:rsidRPr="00EC0ECE" w:rsidRDefault="006E0413" w:rsidP="006E0413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This study</w:t>
            </w:r>
          </w:p>
        </w:tc>
      </w:tr>
      <w:tr w:rsidR="006E0413" w:rsidRPr="00EC0ECE" w14:paraId="305C7022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F36CD" w14:textId="237B7BD5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/>
                <w:sz w:val="22"/>
                <w:szCs w:val="22"/>
              </w:rPr>
              <w:t>arl3</w:t>
            </w:r>
            <w:r w:rsidRPr="00EC0ECE">
              <w:rPr>
                <w:iCs/>
                <w:sz w:val="22"/>
                <w:szCs w:val="22"/>
              </w:rPr>
              <w:t>::ARL3</w:t>
            </w:r>
            <w:r w:rsidR="00606C55" w:rsidRPr="00EC0ECE">
              <w:rPr>
                <w:rFonts w:eastAsia="SimSun"/>
                <w:iCs/>
                <w:color w:val="000000" w:themeColor="text1"/>
                <w:sz w:val="22"/>
                <w:szCs w:val="22"/>
              </w:rPr>
              <w:t>Δ</w:t>
            </w:r>
            <w:r w:rsidRPr="00EC0ECE">
              <w:rPr>
                <w:iCs/>
                <w:color w:val="000000"/>
                <w:sz w:val="22"/>
                <w:szCs w:val="22"/>
              </w:rPr>
              <w:t>N15</w:t>
            </w:r>
            <w:r w:rsidRPr="00EC0ECE">
              <w:rPr>
                <w:iCs/>
                <w:sz w:val="22"/>
                <w:szCs w:val="22"/>
              </w:rPr>
              <w:t>::HA::YF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64897" w14:textId="74F7FFA0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ARL3</w:t>
            </w:r>
            <w:r w:rsidR="00606C55" w:rsidRPr="00EC0ECE">
              <w:rPr>
                <w:rFonts w:eastAsia="SimSun"/>
                <w:iCs/>
                <w:color w:val="000000" w:themeColor="text1"/>
                <w:sz w:val="22"/>
                <w:szCs w:val="22"/>
              </w:rPr>
              <w:t>Δ</w:t>
            </w:r>
            <w:r w:rsidRPr="00EC0ECE">
              <w:rPr>
                <w:iCs/>
                <w:color w:val="000000"/>
                <w:sz w:val="22"/>
                <w:szCs w:val="22"/>
              </w:rPr>
              <w:t>N15</w:t>
            </w:r>
            <w:r w:rsidRPr="00EC0ECE">
              <w:rPr>
                <w:iCs/>
                <w:sz w:val="22"/>
                <w:szCs w:val="22"/>
              </w:rPr>
              <w:t>::HA::YFP-</w:t>
            </w:r>
            <w:proofErr w:type="spellStart"/>
            <w:r w:rsidRPr="00EC0ECE">
              <w:rPr>
                <w:iCs/>
                <w:sz w:val="22"/>
                <w:szCs w:val="22"/>
              </w:rPr>
              <w:t>Ble</w:t>
            </w:r>
            <w:proofErr w:type="spellEnd"/>
            <w:r w:rsidRPr="00EC0ECE">
              <w:rPr>
                <w:iCs/>
                <w:sz w:val="22"/>
                <w:szCs w:val="22"/>
              </w:rPr>
              <w:t>/</w:t>
            </w:r>
            <w:r w:rsidRPr="00EC0ECE">
              <w:rPr>
                <w:i/>
                <w:sz w:val="22"/>
                <w:szCs w:val="22"/>
              </w:rPr>
              <w:t>arl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D0B94E9" w14:textId="3CC4D8C2" w:rsidR="006E0413" w:rsidRPr="00EC0ECE" w:rsidRDefault="006E0413" w:rsidP="006E0413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This study</w:t>
            </w:r>
          </w:p>
        </w:tc>
      </w:tr>
      <w:tr w:rsidR="006E0413" w:rsidRPr="00EC0ECE" w14:paraId="43067331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8462E" w14:textId="64BC1AAD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/>
                <w:sz w:val="22"/>
                <w:szCs w:val="22"/>
              </w:rPr>
              <w:t>arl3</w:t>
            </w:r>
            <w:r w:rsidRPr="00EC0ECE">
              <w:rPr>
                <w:iCs/>
                <w:sz w:val="22"/>
                <w:szCs w:val="22"/>
              </w:rPr>
              <w:t>::ARL3</w:t>
            </w:r>
            <w:r w:rsidR="00606C55" w:rsidRPr="00EC0ECE">
              <w:rPr>
                <w:rFonts w:eastAsia="SimSun"/>
                <w:iCs/>
                <w:color w:val="000000" w:themeColor="text1"/>
                <w:sz w:val="22"/>
                <w:szCs w:val="22"/>
              </w:rPr>
              <w:t>Δ</w:t>
            </w:r>
            <w:r w:rsidRPr="00EC0ECE">
              <w:rPr>
                <w:iCs/>
                <w:color w:val="000000"/>
                <w:sz w:val="22"/>
                <w:szCs w:val="22"/>
              </w:rPr>
              <w:t>N15</w:t>
            </w:r>
            <w:r w:rsidRPr="00EC0ECE">
              <w:rPr>
                <w:iCs/>
                <w:sz w:val="22"/>
                <w:szCs w:val="22"/>
                <w:vertAlign w:val="superscript"/>
              </w:rPr>
              <w:t>Q70L</w:t>
            </w:r>
            <w:r w:rsidRPr="00EC0ECE">
              <w:rPr>
                <w:iCs/>
                <w:sz w:val="22"/>
                <w:szCs w:val="22"/>
              </w:rPr>
              <w:t>::HA::YF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92EE0" w14:textId="224B4086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ARL3</w:t>
            </w:r>
            <w:r w:rsidR="00606C55" w:rsidRPr="00EC0ECE">
              <w:rPr>
                <w:rFonts w:eastAsia="SimSun"/>
                <w:iCs/>
                <w:color w:val="000000" w:themeColor="text1"/>
                <w:sz w:val="22"/>
                <w:szCs w:val="22"/>
              </w:rPr>
              <w:t>Δ</w:t>
            </w:r>
            <w:r w:rsidRPr="00EC0ECE">
              <w:rPr>
                <w:iCs/>
                <w:color w:val="000000"/>
                <w:sz w:val="22"/>
                <w:szCs w:val="22"/>
              </w:rPr>
              <w:t>N15</w:t>
            </w:r>
            <w:r w:rsidRPr="00EC0ECE">
              <w:rPr>
                <w:iCs/>
                <w:sz w:val="22"/>
                <w:szCs w:val="22"/>
                <w:vertAlign w:val="superscript"/>
              </w:rPr>
              <w:t>Q70L</w:t>
            </w:r>
            <w:r w:rsidRPr="00EC0ECE">
              <w:rPr>
                <w:iCs/>
                <w:sz w:val="22"/>
                <w:szCs w:val="22"/>
              </w:rPr>
              <w:t>::HA::YFP-</w:t>
            </w:r>
            <w:proofErr w:type="spellStart"/>
            <w:r w:rsidRPr="00EC0ECE">
              <w:rPr>
                <w:iCs/>
                <w:sz w:val="22"/>
                <w:szCs w:val="22"/>
              </w:rPr>
              <w:t>Ble</w:t>
            </w:r>
            <w:proofErr w:type="spellEnd"/>
            <w:r w:rsidRPr="00EC0ECE">
              <w:rPr>
                <w:iCs/>
                <w:sz w:val="22"/>
                <w:szCs w:val="22"/>
              </w:rPr>
              <w:t>/</w:t>
            </w:r>
            <w:r w:rsidRPr="00EC0ECE">
              <w:rPr>
                <w:i/>
                <w:sz w:val="22"/>
                <w:szCs w:val="22"/>
              </w:rPr>
              <w:t>arl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A380AE3" w14:textId="662774AA" w:rsidR="006E0413" w:rsidRPr="00EC0ECE" w:rsidRDefault="006E0413" w:rsidP="006E0413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This study</w:t>
            </w:r>
          </w:p>
        </w:tc>
      </w:tr>
      <w:tr w:rsidR="006E0413" w:rsidRPr="00EC0ECE" w14:paraId="7324BEDC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A42C9" w14:textId="1A889B50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/>
                <w:sz w:val="22"/>
                <w:szCs w:val="22"/>
              </w:rPr>
              <w:t>arl3</w:t>
            </w:r>
            <w:r w:rsidRPr="00EC0ECE">
              <w:rPr>
                <w:iCs/>
                <w:sz w:val="22"/>
                <w:szCs w:val="22"/>
              </w:rPr>
              <w:t>::ARL3</w:t>
            </w:r>
            <w:r w:rsidR="00606C55" w:rsidRPr="00EC0ECE">
              <w:rPr>
                <w:rFonts w:eastAsia="SimSun"/>
                <w:iCs/>
                <w:color w:val="000000" w:themeColor="text1"/>
                <w:sz w:val="22"/>
                <w:szCs w:val="22"/>
              </w:rPr>
              <w:t>Δ</w:t>
            </w:r>
            <w:r w:rsidRPr="00EC0ECE">
              <w:rPr>
                <w:iCs/>
                <w:color w:val="000000"/>
                <w:sz w:val="22"/>
                <w:szCs w:val="22"/>
              </w:rPr>
              <w:t>N15</w:t>
            </w:r>
            <w:r w:rsidRPr="00EC0ECE">
              <w:rPr>
                <w:iCs/>
                <w:sz w:val="22"/>
                <w:szCs w:val="22"/>
                <w:vertAlign w:val="superscript"/>
              </w:rPr>
              <w:t>T30N</w:t>
            </w:r>
            <w:r w:rsidRPr="00EC0ECE">
              <w:rPr>
                <w:iCs/>
                <w:sz w:val="22"/>
                <w:szCs w:val="22"/>
              </w:rPr>
              <w:t>::HA::YF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0F8DA" w14:textId="13DD6035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ARL3</w:t>
            </w:r>
            <w:r w:rsidR="00606C55" w:rsidRPr="00EC0ECE">
              <w:rPr>
                <w:rFonts w:eastAsia="SimSun"/>
                <w:iCs/>
                <w:color w:val="000000" w:themeColor="text1"/>
                <w:sz w:val="22"/>
                <w:szCs w:val="22"/>
              </w:rPr>
              <w:t>Δ</w:t>
            </w:r>
            <w:r w:rsidRPr="00EC0ECE">
              <w:rPr>
                <w:iCs/>
                <w:color w:val="000000"/>
                <w:sz w:val="22"/>
                <w:szCs w:val="22"/>
              </w:rPr>
              <w:t>N15</w:t>
            </w:r>
            <w:r w:rsidRPr="00EC0ECE">
              <w:rPr>
                <w:iCs/>
                <w:color w:val="000000"/>
                <w:sz w:val="22"/>
                <w:szCs w:val="22"/>
                <w:vertAlign w:val="superscript"/>
              </w:rPr>
              <w:t>T30N</w:t>
            </w:r>
            <w:r w:rsidRPr="00EC0ECE">
              <w:rPr>
                <w:iCs/>
                <w:sz w:val="22"/>
                <w:szCs w:val="22"/>
              </w:rPr>
              <w:t>::HA::YFP-</w:t>
            </w:r>
            <w:proofErr w:type="spellStart"/>
            <w:r w:rsidRPr="00EC0ECE">
              <w:rPr>
                <w:iCs/>
                <w:sz w:val="22"/>
                <w:szCs w:val="22"/>
              </w:rPr>
              <w:t>Ble</w:t>
            </w:r>
            <w:proofErr w:type="spellEnd"/>
            <w:r w:rsidRPr="00EC0ECE">
              <w:rPr>
                <w:iCs/>
                <w:sz w:val="22"/>
                <w:szCs w:val="22"/>
              </w:rPr>
              <w:t>/</w:t>
            </w:r>
            <w:r w:rsidRPr="00EC0ECE">
              <w:rPr>
                <w:i/>
                <w:sz w:val="22"/>
                <w:szCs w:val="22"/>
              </w:rPr>
              <w:t>arl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7F7A93F" w14:textId="0A16F939" w:rsidR="006E0413" w:rsidRPr="00EC0ECE" w:rsidRDefault="006E0413" w:rsidP="006E0413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This study</w:t>
            </w:r>
          </w:p>
        </w:tc>
      </w:tr>
      <w:tr w:rsidR="006E0413" w:rsidRPr="00EC0ECE" w14:paraId="3E86E5BC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85B5D" w14:textId="5878771C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/>
                <w:sz w:val="22"/>
                <w:szCs w:val="22"/>
              </w:rPr>
              <w:t>arl3</w:t>
            </w:r>
            <w:r w:rsidRPr="00EC0ECE">
              <w:rPr>
                <w:iCs/>
                <w:sz w:val="22"/>
                <w:szCs w:val="22"/>
              </w:rPr>
              <w:t>::ARL3</w:t>
            </w:r>
            <w:r w:rsidRPr="00EC0ECE">
              <w:rPr>
                <w:iCs/>
                <w:sz w:val="22"/>
                <w:szCs w:val="22"/>
                <w:vertAlign w:val="superscript"/>
              </w:rPr>
              <w:t>G2A</w:t>
            </w:r>
            <w:r w:rsidRPr="00EC0ECE">
              <w:rPr>
                <w:iCs/>
                <w:sz w:val="22"/>
                <w:szCs w:val="22"/>
              </w:rPr>
              <w:t>::HA::YF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5FF71" w14:textId="05403CEE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ARL3</w:t>
            </w:r>
            <w:r w:rsidRPr="00EC0ECE">
              <w:rPr>
                <w:iCs/>
                <w:sz w:val="22"/>
                <w:szCs w:val="22"/>
                <w:vertAlign w:val="superscript"/>
              </w:rPr>
              <w:t>G2A</w:t>
            </w:r>
            <w:r w:rsidRPr="00EC0ECE">
              <w:rPr>
                <w:iCs/>
                <w:sz w:val="22"/>
                <w:szCs w:val="22"/>
              </w:rPr>
              <w:t>::HA::YFP-</w:t>
            </w:r>
            <w:proofErr w:type="spellStart"/>
            <w:r w:rsidRPr="00EC0ECE">
              <w:rPr>
                <w:iCs/>
                <w:sz w:val="22"/>
                <w:szCs w:val="22"/>
              </w:rPr>
              <w:t>Ble</w:t>
            </w:r>
            <w:proofErr w:type="spellEnd"/>
            <w:r w:rsidRPr="00EC0ECE">
              <w:rPr>
                <w:iCs/>
                <w:sz w:val="22"/>
                <w:szCs w:val="22"/>
              </w:rPr>
              <w:t>/</w:t>
            </w:r>
            <w:r w:rsidRPr="00EC0ECE">
              <w:rPr>
                <w:i/>
                <w:sz w:val="22"/>
                <w:szCs w:val="22"/>
              </w:rPr>
              <w:t>arl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2B540E2" w14:textId="429B9B36" w:rsidR="006E0413" w:rsidRPr="00EC0ECE" w:rsidRDefault="006E0413" w:rsidP="006E0413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This study</w:t>
            </w:r>
          </w:p>
        </w:tc>
      </w:tr>
      <w:tr w:rsidR="006E0413" w:rsidRPr="00EC0ECE" w14:paraId="6BC9C2DB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510D9" w14:textId="3534B453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/>
                <w:sz w:val="22"/>
                <w:szCs w:val="22"/>
              </w:rPr>
              <w:t>arl3</w:t>
            </w:r>
            <w:r w:rsidRPr="00EC0ECE">
              <w:rPr>
                <w:iCs/>
                <w:sz w:val="22"/>
                <w:szCs w:val="22"/>
              </w:rPr>
              <w:t>::ARL3</w:t>
            </w:r>
            <w:r w:rsidRPr="00EC0ECE">
              <w:rPr>
                <w:iCs/>
                <w:sz w:val="22"/>
                <w:szCs w:val="22"/>
                <w:vertAlign w:val="superscript"/>
              </w:rPr>
              <w:t>G2AQ70L</w:t>
            </w:r>
            <w:r w:rsidRPr="00EC0ECE">
              <w:rPr>
                <w:iCs/>
                <w:sz w:val="22"/>
                <w:szCs w:val="22"/>
              </w:rPr>
              <w:t>::HA::YF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430C5" w14:textId="23E8B78A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ARL3</w:t>
            </w:r>
            <w:r w:rsidRPr="00EC0ECE">
              <w:rPr>
                <w:iCs/>
                <w:sz w:val="22"/>
                <w:szCs w:val="22"/>
                <w:vertAlign w:val="superscript"/>
              </w:rPr>
              <w:t>G2AQ70L</w:t>
            </w:r>
            <w:r w:rsidRPr="00EC0ECE">
              <w:rPr>
                <w:iCs/>
                <w:sz w:val="22"/>
                <w:szCs w:val="22"/>
              </w:rPr>
              <w:t>::HA::YFP-</w:t>
            </w:r>
            <w:proofErr w:type="spellStart"/>
            <w:r w:rsidRPr="00EC0ECE">
              <w:rPr>
                <w:iCs/>
                <w:sz w:val="22"/>
                <w:szCs w:val="22"/>
              </w:rPr>
              <w:t>Ble</w:t>
            </w:r>
            <w:proofErr w:type="spellEnd"/>
            <w:r w:rsidRPr="00EC0ECE">
              <w:rPr>
                <w:iCs/>
                <w:sz w:val="22"/>
                <w:szCs w:val="22"/>
              </w:rPr>
              <w:t>/</w:t>
            </w:r>
            <w:r w:rsidRPr="00EC0ECE">
              <w:rPr>
                <w:i/>
                <w:sz w:val="22"/>
                <w:szCs w:val="22"/>
              </w:rPr>
              <w:t>arl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FBFCA89" w14:textId="5F8620E6" w:rsidR="006E0413" w:rsidRPr="00EC0ECE" w:rsidRDefault="006E0413" w:rsidP="006E0413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This study</w:t>
            </w:r>
          </w:p>
        </w:tc>
      </w:tr>
      <w:tr w:rsidR="006E0413" w:rsidRPr="00EC0ECE" w14:paraId="379FA10C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65A3C" w14:textId="077FB07A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/>
                <w:sz w:val="22"/>
                <w:szCs w:val="22"/>
              </w:rPr>
              <w:t>arl3</w:t>
            </w:r>
            <w:r w:rsidRPr="00EC0ECE">
              <w:rPr>
                <w:iCs/>
                <w:sz w:val="22"/>
                <w:szCs w:val="22"/>
              </w:rPr>
              <w:t>::ARL3</w:t>
            </w:r>
            <w:r w:rsidRPr="00EC0ECE">
              <w:rPr>
                <w:iCs/>
                <w:sz w:val="22"/>
                <w:szCs w:val="22"/>
                <w:vertAlign w:val="superscript"/>
              </w:rPr>
              <w:t>G2AT30N</w:t>
            </w:r>
            <w:r w:rsidRPr="00EC0ECE">
              <w:rPr>
                <w:iCs/>
                <w:sz w:val="22"/>
                <w:szCs w:val="22"/>
              </w:rPr>
              <w:t>::HA::YF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091BA" w14:textId="688083B8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ARL3</w:t>
            </w:r>
            <w:r w:rsidRPr="00EC0ECE">
              <w:rPr>
                <w:iCs/>
                <w:sz w:val="22"/>
                <w:szCs w:val="22"/>
                <w:vertAlign w:val="superscript"/>
              </w:rPr>
              <w:t>G2AT30N</w:t>
            </w:r>
            <w:r w:rsidRPr="00EC0ECE">
              <w:rPr>
                <w:iCs/>
                <w:sz w:val="22"/>
                <w:szCs w:val="22"/>
              </w:rPr>
              <w:t>::HA::YFP-</w:t>
            </w:r>
            <w:proofErr w:type="spellStart"/>
            <w:r w:rsidRPr="00EC0ECE">
              <w:rPr>
                <w:iCs/>
                <w:sz w:val="22"/>
                <w:szCs w:val="22"/>
              </w:rPr>
              <w:t>Ble</w:t>
            </w:r>
            <w:proofErr w:type="spellEnd"/>
            <w:r w:rsidRPr="00EC0ECE">
              <w:rPr>
                <w:iCs/>
                <w:sz w:val="22"/>
                <w:szCs w:val="22"/>
              </w:rPr>
              <w:t>/</w:t>
            </w:r>
            <w:r w:rsidRPr="00EC0ECE">
              <w:rPr>
                <w:i/>
                <w:sz w:val="22"/>
                <w:szCs w:val="22"/>
              </w:rPr>
              <w:t>arl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A1375EB" w14:textId="6A8E9B57" w:rsidR="006E0413" w:rsidRPr="00EC0ECE" w:rsidRDefault="006E0413" w:rsidP="006E0413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This study</w:t>
            </w:r>
          </w:p>
        </w:tc>
      </w:tr>
      <w:tr w:rsidR="00360461" w:rsidRPr="00EC0ECE" w14:paraId="48BAA81E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66D95" w14:textId="1836C264" w:rsidR="00360461" w:rsidRPr="00EC0ECE" w:rsidRDefault="00556C54" w:rsidP="004D716C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</w:rPr>
            </w:pPr>
            <w:r w:rsidRPr="00EC0ECE">
              <w:rPr>
                <w:i/>
                <w:sz w:val="22"/>
                <w:szCs w:val="22"/>
              </w:rPr>
              <w:t>bbs8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6B788" w14:textId="1A25230A" w:rsidR="00360461" w:rsidRPr="00EC0ECE" w:rsidRDefault="006E0413" w:rsidP="006E0413">
            <w:pPr>
              <w:autoSpaceDE w:val="0"/>
              <w:autoSpaceDN w:val="0"/>
              <w:adjustRightInd w:val="0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BBS8-null mutant/</w:t>
            </w:r>
            <w:r w:rsidR="00154EC1" w:rsidRPr="00EC0ECE">
              <w:rPr>
                <w:iCs/>
                <w:sz w:val="22"/>
                <w:szCs w:val="22"/>
              </w:rPr>
              <w:t>CC-</w:t>
            </w:r>
            <w:r w:rsidR="007101A3" w:rsidRPr="00EC0ECE">
              <w:rPr>
                <w:iCs/>
                <w:sz w:val="22"/>
                <w:szCs w:val="22"/>
              </w:rPr>
              <w:t>169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F4BC467" w14:textId="0EA1FA01" w:rsidR="00360461" w:rsidRPr="00EC0ECE" w:rsidRDefault="00411CBC" w:rsidP="004D716C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fldChar w:fldCharType="begin"/>
            </w:r>
            <w:r w:rsidR="00707F49">
              <w:rPr>
                <w:sz w:val="22"/>
                <w:szCs w:val="22"/>
              </w:rPr>
              <w:instrText xml:space="preserve"> ADDIN EN.CITE &lt;EndNote&gt;&lt;Cite&gt;&lt;Author&gt;Sun&lt;/Author&gt;&lt;Year&gt;2019&lt;/Year&gt;&lt;RecNum&gt;28622&lt;/RecNum&gt;&lt;DisplayText&gt;(Sun and Pan, 2019)&lt;/DisplayText&gt;&lt;record&gt;&lt;rec-number&gt;28622&lt;/rec-number&gt;&lt;foreign-keys&gt;&lt;key app="EN" db-id="dzzt0vvfw5zrr8eswrtpe0seaxe0af99t2xs" timestamp="1593959780"&gt;28622&lt;/key&gt;&lt;/foreign-keys&gt;&lt;ref-type name="Journal Article"&gt;17&lt;/ref-type&gt;&lt;contributors&gt;&lt;authors&gt;&lt;author&gt;Sun, L.&lt;/author&gt;&lt;author&gt;Pan, J.&lt;/author&gt;&lt;/authors&gt;&lt;/contributors&gt;&lt;auth-address&gt;School of Life Sciences, Tsinghua University, Beijing 100084, China.&lt;/auth-address&gt;&lt;titles&gt;&lt;title&gt;Bardet-Biedl syndrome protein-8 is involved in flagellar membrane protein transport in Chlamydomonas reinhardtii&lt;/title&gt;&lt;secondary-title&gt;Sheng Wu Gong Cheng Xue Bao&lt;/secondary-title&gt;&lt;/titles&gt;&lt;periodical&gt;&lt;full-title&gt;Sheng wu gong cheng xue bao = Chinese journal of biotechnology&lt;/full-title&gt;&lt;abbr-1&gt;Sheng Wu Gong Cheng Xue Bao&lt;/abbr-1&gt;&lt;/periodical&gt;&lt;pages&gt;133-141&lt;/pages&gt;&lt;volume&gt;35&lt;/volume&gt;&lt;number&gt;1&lt;/number&gt;&lt;edition&gt;2019/02/14&lt;/edition&gt;&lt;keywords&gt;&lt;keyword&gt;Bardet-Biedl Syndrome&lt;/keyword&gt;&lt;keyword&gt;*Chlamydomonas reinhardtii&lt;/keyword&gt;&lt;keyword&gt;Cilia&lt;/keyword&gt;&lt;keyword&gt;Flagella&lt;/keyword&gt;&lt;keyword&gt;Humans&lt;/keyword&gt;&lt;keyword&gt;Protein Transport&lt;/keyword&gt;&lt;keyword&gt;BBSome&lt;/keyword&gt;&lt;keyword&gt;Chlamydomonas reinhardtii&lt;/keyword&gt;&lt;keyword&gt;Ift&lt;/keyword&gt;&lt;/keywords&gt;&lt;dates&gt;&lt;year&gt;2019&lt;/year&gt;&lt;pub-dates&gt;&lt;date&gt;Jan 25&lt;/date&gt;&lt;/pub-dates&gt;&lt;/dates&gt;&lt;isbn&gt;1000-3061&lt;/isbn&gt;&lt;accession-num&gt;30756542&lt;/accession-num&gt;&lt;urls&gt;&lt;/urls&gt;&lt;electronic-resource-num&gt;10.13345/j.cjb.180099&lt;/electronic-resource-num&gt;&lt;remote-database-provider&gt;NLM&lt;/remote-database-provider&gt;&lt;language&gt;chi&lt;/language&gt;&lt;/record&gt;&lt;/Cite&gt;&lt;/EndNote&gt;</w:instrText>
            </w:r>
            <w:r w:rsidRPr="00EC0ECE">
              <w:rPr>
                <w:sz w:val="22"/>
                <w:szCs w:val="22"/>
              </w:rPr>
              <w:fldChar w:fldCharType="separate"/>
            </w:r>
            <w:r w:rsidR="00707F49">
              <w:rPr>
                <w:noProof/>
                <w:sz w:val="22"/>
                <w:szCs w:val="22"/>
              </w:rPr>
              <w:t>(Sun and Pan, 2019)</w:t>
            </w:r>
            <w:r w:rsidRPr="00EC0ECE">
              <w:rPr>
                <w:sz w:val="22"/>
                <w:szCs w:val="22"/>
              </w:rPr>
              <w:fldChar w:fldCharType="end"/>
            </w:r>
          </w:p>
        </w:tc>
      </w:tr>
      <w:tr w:rsidR="00A83D18" w:rsidRPr="00EC0ECE" w14:paraId="60FD7080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EE21B" w14:textId="049055BC" w:rsidR="00A83D18" w:rsidRPr="00EC0ECE" w:rsidRDefault="00A83D18" w:rsidP="00A83D18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</w:rPr>
            </w:pPr>
            <w:r w:rsidRPr="00EC0ECE">
              <w:rPr>
                <w:i/>
                <w:sz w:val="22"/>
                <w:szCs w:val="22"/>
              </w:rPr>
              <w:t>bbs8</w:t>
            </w:r>
            <w:r w:rsidRPr="00EC0ECE">
              <w:rPr>
                <w:iCs/>
                <w:sz w:val="22"/>
                <w:szCs w:val="22"/>
              </w:rPr>
              <w:t>::BBS8::YF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51AC5" w14:textId="683E094A" w:rsidR="00A83D18" w:rsidRPr="00EC0ECE" w:rsidRDefault="00A83D18" w:rsidP="00A83D18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BBS8::YFP-</w:t>
            </w:r>
            <w:proofErr w:type="spellStart"/>
            <w:r w:rsidRPr="00EC0ECE">
              <w:rPr>
                <w:iCs/>
                <w:sz w:val="22"/>
                <w:szCs w:val="22"/>
              </w:rPr>
              <w:t>Ble</w:t>
            </w:r>
            <w:proofErr w:type="spellEnd"/>
            <w:r w:rsidRPr="00EC0ECE">
              <w:rPr>
                <w:iCs/>
                <w:sz w:val="22"/>
                <w:szCs w:val="22"/>
              </w:rPr>
              <w:t>/</w:t>
            </w:r>
            <w:r w:rsidRPr="00EC0ECE">
              <w:rPr>
                <w:i/>
                <w:sz w:val="22"/>
                <w:szCs w:val="22"/>
              </w:rPr>
              <w:t>bbs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A30E63D" w14:textId="22453149" w:rsidR="00A83D18" w:rsidRPr="00EC0ECE" w:rsidRDefault="00A83D18" w:rsidP="00A83D18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This study</w:t>
            </w:r>
          </w:p>
        </w:tc>
      </w:tr>
      <w:tr w:rsidR="006E0413" w:rsidRPr="00EC0ECE" w14:paraId="0921AD82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A1E0A" w14:textId="3BE1FC55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</w:rPr>
            </w:pPr>
            <w:r w:rsidRPr="00EC0ECE">
              <w:rPr>
                <w:i/>
                <w:sz w:val="22"/>
                <w:szCs w:val="22"/>
              </w:rPr>
              <w:t>arl3-bbs8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F2193" w14:textId="6560CBB2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RL3- and BBS8-double null mutan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137EA3A" w14:textId="6E9CF0B6" w:rsidR="006E0413" w:rsidRPr="00EC0ECE" w:rsidRDefault="006E0413" w:rsidP="006E0413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This study</w:t>
            </w:r>
          </w:p>
        </w:tc>
      </w:tr>
      <w:tr w:rsidR="006E0413" w:rsidRPr="00EC0ECE" w14:paraId="29A1B2D5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1A20F" w14:textId="26ED31ED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/>
                <w:sz w:val="22"/>
                <w:szCs w:val="22"/>
              </w:rPr>
              <w:t>arl3-bbs8</w:t>
            </w:r>
            <w:r w:rsidRPr="00EC0ECE">
              <w:rPr>
                <w:iCs/>
                <w:sz w:val="22"/>
                <w:szCs w:val="22"/>
              </w:rPr>
              <w:t>::ARL3::HA::YF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2ED38" w14:textId="0D2E522B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ARL3::HA::YFP-</w:t>
            </w:r>
            <w:proofErr w:type="spellStart"/>
            <w:r w:rsidRPr="00EC0ECE">
              <w:rPr>
                <w:iCs/>
                <w:sz w:val="22"/>
                <w:szCs w:val="22"/>
              </w:rPr>
              <w:t>Ble</w:t>
            </w:r>
            <w:proofErr w:type="spellEnd"/>
            <w:r w:rsidRPr="00EC0ECE">
              <w:rPr>
                <w:iCs/>
                <w:sz w:val="22"/>
                <w:szCs w:val="22"/>
              </w:rPr>
              <w:t>/</w:t>
            </w:r>
            <w:r w:rsidRPr="00EC0ECE">
              <w:rPr>
                <w:i/>
                <w:sz w:val="22"/>
                <w:szCs w:val="22"/>
              </w:rPr>
              <w:t>arl3-bbs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6035A07" w14:textId="358D6751" w:rsidR="006E0413" w:rsidRPr="00EC0ECE" w:rsidRDefault="006E0413" w:rsidP="006E0413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This study</w:t>
            </w:r>
          </w:p>
        </w:tc>
      </w:tr>
      <w:tr w:rsidR="006E0413" w:rsidRPr="00EC0ECE" w14:paraId="1D95BD1A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EC424" w14:textId="77CE70D2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/>
                <w:sz w:val="22"/>
                <w:szCs w:val="22"/>
              </w:rPr>
              <w:t>arl3-bbs8</w:t>
            </w:r>
            <w:r w:rsidRPr="00EC0ECE">
              <w:rPr>
                <w:iCs/>
                <w:sz w:val="22"/>
                <w:szCs w:val="22"/>
              </w:rPr>
              <w:t>::ARL3</w:t>
            </w:r>
            <w:r w:rsidRPr="00EC0ECE">
              <w:rPr>
                <w:iCs/>
                <w:sz w:val="22"/>
                <w:szCs w:val="22"/>
                <w:vertAlign w:val="superscript"/>
              </w:rPr>
              <w:t>Q70L</w:t>
            </w:r>
            <w:r w:rsidRPr="00EC0ECE">
              <w:rPr>
                <w:iCs/>
                <w:sz w:val="22"/>
                <w:szCs w:val="22"/>
              </w:rPr>
              <w:t>::HA::YF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76B94" w14:textId="37034029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ARL3</w:t>
            </w:r>
            <w:r w:rsidRPr="00EC0ECE">
              <w:rPr>
                <w:iCs/>
                <w:sz w:val="22"/>
                <w:szCs w:val="22"/>
                <w:vertAlign w:val="superscript"/>
              </w:rPr>
              <w:t>Q70L</w:t>
            </w:r>
            <w:r w:rsidRPr="00EC0ECE">
              <w:rPr>
                <w:iCs/>
                <w:sz w:val="22"/>
                <w:szCs w:val="22"/>
              </w:rPr>
              <w:t>::HA::YFP-</w:t>
            </w:r>
            <w:proofErr w:type="spellStart"/>
            <w:r w:rsidRPr="00EC0ECE">
              <w:rPr>
                <w:iCs/>
                <w:sz w:val="22"/>
                <w:szCs w:val="22"/>
              </w:rPr>
              <w:t>Ble</w:t>
            </w:r>
            <w:proofErr w:type="spellEnd"/>
            <w:r w:rsidRPr="00EC0ECE">
              <w:rPr>
                <w:iCs/>
                <w:sz w:val="22"/>
                <w:szCs w:val="22"/>
              </w:rPr>
              <w:t>/</w:t>
            </w:r>
            <w:r w:rsidRPr="00EC0ECE">
              <w:rPr>
                <w:i/>
                <w:sz w:val="22"/>
                <w:szCs w:val="22"/>
              </w:rPr>
              <w:t>arl3-bbs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426BFB8" w14:textId="73EC1D4F" w:rsidR="006E0413" w:rsidRPr="00EC0ECE" w:rsidRDefault="006E0413" w:rsidP="006E0413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This study</w:t>
            </w:r>
          </w:p>
        </w:tc>
      </w:tr>
      <w:tr w:rsidR="006E0413" w:rsidRPr="00EC0ECE" w14:paraId="28813101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EDFBC" w14:textId="31FC4F5D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/>
                <w:sz w:val="22"/>
                <w:szCs w:val="22"/>
              </w:rPr>
              <w:t>arl3-bbs8</w:t>
            </w:r>
            <w:r w:rsidR="007F3C2A" w:rsidRPr="00EC0ECE">
              <w:rPr>
                <w:iCs/>
                <w:sz w:val="22"/>
                <w:szCs w:val="22"/>
              </w:rPr>
              <w:t>::</w:t>
            </w:r>
            <w:r w:rsidRPr="00EC0ECE">
              <w:rPr>
                <w:iCs/>
                <w:sz w:val="22"/>
                <w:szCs w:val="22"/>
              </w:rPr>
              <w:t>ARL3</w:t>
            </w:r>
            <w:r w:rsidRPr="00EC0ECE">
              <w:rPr>
                <w:iCs/>
                <w:sz w:val="22"/>
                <w:szCs w:val="22"/>
                <w:vertAlign w:val="superscript"/>
              </w:rPr>
              <w:t>T30N</w:t>
            </w:r>
            <w:r w:rsidRPr="00EC0ECE">
              <w:rPr>
                <w:iCs/>
                <w:sz w:val="22"/>
                <w:szCs w:val="22"/>
              </w:rPr>
              <w:t>::HA::YF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9F581" w14:textId="6CA3A673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ARL3</w:t>
            </w:r>
            <w:r w:rsidRPr="00EC0ECE">
              <w:rPr>
                <w:iCs/>
                <w:sz w:val="22"/>
                <w:szCs w:val="22"/>
                <w:vertAlign w:val="superscript"/>
              </w:rPr>
              <w:t>T30N</w:t>
            </w:r>
            <w:r w:rsidRPr="00EC0ECE">
              <w:rPr>
                <w:iCs/>
                <w:sz w:val="22"/>
                <w:szCs w:val="22"/>
              </w:rPr>
              <w:t>::HA::YFP-</w:t>
            </w:r>
            <w:proofErr w:type="spellStart"/>
            <w:r w:rsidRPr="00EC0ECE">
              <w:rPr>
                <w:iCs/>
                <w:sz w:val="22"/>
                <w:szCs w:val="22"/>
              </w:rPr>
              <w:t>Ble</w:t>
            </w:r>
            <w:proofErr w:type="spellEnd"/>
            <w:r w:rsidRPr="00EC0ECE">
              <w:rPr>
                <w:iCs/>
                <w:sz w:val="22"/>
                <w:szCs w:val="22"/>
              </w:rPr>
              <w:t>/</w:t>
            </w:r>
            <w:r w:rsidRPr="00EC0ECE">
              <w:rPr>
                <w:i/>
                <w:sz w:val="22"/>
                <w:szCs w:val="22"/>
              </w:rPr>
              <w:t>arl3-bbs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F1C3744" w14:textId="1C91098F" w:rsidR="006E0413" w:rsidRPr="00EC0ECE" w:rsidRDefault="006E0413" w:rsidP="006E0413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This study</w:t>
            </w:r>
          </w:p>
        </w:tc>
      </w:tr>
      <w:tr w:rsidR="006E0413" w:rsidRPr="00EC0ECE" w14:paraId="45DA9280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58704" w14:textId="6BCD122A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/>
                <w:sz w:val="22"/>
                <w:szCs w:val="22"/>
              </w:rPr>
              <w:t>arl3-bbs8</w:t>
            </w:r>
            <w:r w:rsidRPr="00EC0ECE">
              <w:rPr>
                <w:iCs/>
                <w:sz w:val="22"/>
                <w:szCs w:val="22"/>
              </w:rPr>
              <w:t>::BBS8::YF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969EA" w14:textId="336B740D" w:rsidR="006E0413" w:rsidRPr="00EC0ECE" w:rsidRDefault="006E0413" w:rsidP="006E0413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BBS8::YFP-</w:t>
            </w:r>
            <w:proofErr w:type="spellStart"/>
            <w:r w:rsidRPr="00EC0ECE">
              <w:rPr>
                <w:iCs/>
                <w:sz w:val="22"/>
                <w:szCs w:val="22"/>
              </w:rPr>
              <w:t>Ble</w:t>
            </w:r>
            <w:proofErr w:type="spellEnd"/>
            <w:r w:rsidRPr="00EC0ECE">
              <w:rPr>
                <w:iCs/>
                <w:sz w:val="22"/>
                <w:szCs w:val="22"/>
              </w:rPr>
              <w:t>/</w:t>
            </w:r>
            <w:r w:rsidRPr="00EC0ECE">
              <w:rPr>
                <w:i/>
                <w:sz w:val="22"/>
                <w:szCs w:val="22"/>
              </w:rPr>
              <w:t>arl3-bbs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220F819" w14:textId="4418A54A" w:rsidR="006E0413" w:rsidRPr="00EC0ECE" w:rsidRDefault="006E0413" w:rsidP="006E0413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t>This study</w:t>
            </w:r>
          </w:p>
        </w:tc>
      </w:tr>
      <w:tr w:rsidR="006E0413" w:rsidRPr="00EC0ECE" w14:paraId="1E2CE1B5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73F38" w14:textId="024EF3D9" w:rsidR="00C41A53" w:rsidRPr="00EC0ECE" w:rsidRDefault="006C2A6E" w:rsidP="004D716C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/>
                <w:sz w:val="22"/>
                <w:szCs w:val="22"/>
              </w:rPr>
              <w:t>ift46</w:t>
            </w:r>
            <w:r w:rsidRPr="00EC0ECE">
              <w:rPr>
                <w:iCs/>
                <w:sz w:val="22"/>
                <w:szCs w:val="22"/>
              </w:rPr>
              <w:t>::</w:t>
            </w:r>
            <w:r w:rsidR="00C41A53" w:rsidRPr="00EC0ECE">
              <w:rPr>
                <w:iCs/>
                <w:sz w:val="22"/>
                <w:szCs w:val="22"/>
              </w:rPr>
              <w:t>IFT46::YF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0F400" w14:textId="0698EA91" w:rsidR="00C41A53" w:rsidRPr="00EC0ECE" w:rsidRDefault="00C41A53" w:rsidP="004D716C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IFT46::YFP-</w:t>
            </w:r>
            <w:proofErr w:type="spellStart"/>
            <w:r w:rsidR="006E0413" w:rsidRPr="00EC0ECE">
              <w:rPr>
                <w:iCs/>
                <w:sz w:val="22"/>
                <w:szCs w:val="22"/>
              </w:rPr>
              <w:t>Ble</w:t>
            </w:r>
            <w:proofErr w:type="spellEnd"/>
            <w:r w:rsidRPr="00EC0ECE">
              <w:rPr>
                <w:iCs/>
                <w:sz w:val="22"/>
                <w:szCs w:val="22"/>
              </w:rPr>
              <w:t>/</w:t>
            </w:r>
            <w:r w:rsidR="006C2A6E" w:rsidRPr="00EC0ECE">
              <w:rPr>
                <w:i/>
                <w:sz w:val="22"/>
                <w:szCs w:val="22"/>
              </w:rPr>
              <w:t>ift4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B5D87BC" w14:textId="5FF23A28" w:rsidR="00C41A53" w:rsidRPr="00EC0ECE" w:rsidRDefault="00411CBC" w:rsidP="004D716C">
            <w:pPr>
              <w:jc w:val="center"/>
              <w:rPr>
                <w:sz w:val="22"/>
                <w:szCs w:val="22"/>
              </w:rPr>
            </w:pPr>
            <w:r w:rsidRPr="00EC0ECE">
              <w:rPr>
                <w:color w:val="221E1F"/>
                <w:sz w:val="22"/>
                <w:szCs w:val="22"/>
              </w:rPr>
              <w:fldChar w:fldCharType="begin">
                <w:fldData xml:space="preserve">PEVuZE5vdGU+PENpdGU+PEF1dGhvcj5MdjwvQXV0aG9yPjxZZWFyPjIwMTc8L1llYXI+PFJlY051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</w:fldData>
              </w:fldChar>
            </w:r>
            <w:r w:rsidR="00707F49">
              <w:rPr>
                <w:color w:val="221E1F"/>
                <w:sz w:val="22"/>
                <w:szCs w:val="22"/>
              </w:rPr>
              <w:instrText xml:space="preserve"> ADDIN EN.CITE </w:instrText>
            </w:r>
            <w:r w:rsidR="00707F49">
              <w:rPr>
                <w:color w:val="221E1F"/>
                <w:sz w:val="22"/>
                <w:szCs w:val="22"/>
              </w:rPr>
              <w:fldChar w:fldCharType="begin">
                <w:fldData xml:space="preserve">PEVuZE5vdGU+PENpdGU+PEF1dGhvcj5MdjwvQXV0aG9yPjxZZWFyPjIwMTc8L1llYXI+PFJlY051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</w:fldData>
              </w:fldChar>
            </w:r>
            <w:r w:rsidR="00707F49">
              <w:rPr>
                <w:color w:val="221E1F"/>
                <w:sz w:val="22"/>
                <w:szCs w:val="22"/>
              </w:rPr>
              <w:instrText xml:space="preserve"> ADDIN EN.CITE.DATA </w:instrText>
            </w:r>
            <w:r w:rsidR="00707F49">
              <w:rPr>
                <w:color w:val="221E1F"/>
                <w:sz w:val="22"/>
                <w:szCs w:val="22"/>
              </w:rPr>
            </w:r>
            <w:r w:rsidR="00707F49">
              <w:rPr>
                <w:color w:val="221E1F"/>
                <w:sz w:val="22"/>
                <w:szCs w:val="22"/>
              </w:rPr>
              <w:fldChar w:fldCharType="end"/>
            </w:r>
            <w:r w:rsidRPr="00EC0ECE">
              <w:rPr>
                <w:color w:val="221E1F"/>
                <w:sz w:val="22"/>
                <w:szCs w:val="22"/>
              </w:rPr>
              <w:fldChar w:fldCharType="separate"/>
            </w:r>
            <w:r w:rsidR="00707F49">
              <w:rPr>
                <w:noProof/>
                <w:color w:val="221E1F"/>
                <w:sz w:val="22"/>
                <w:szCs w:val="22"/>
              </w:rPr>
              <w:t>(Lv et al., 2017)</w:t>
            </w:r>
            <w:r w:rsidRPr="00EC0ECE">
              <w:rPr>
                <w:color w:val="221E1F"/>
                <w:sz w:val="22"/>
                <w:szCs w:val="22"/>
              </w:rPr>
              <w:fldChar w:fldCharType="end"/>
            </w:r>
          </w:p>
        </w:tc>
      </w:tr>
      <w:tr w:rsidR="006E0413" w:rsidRPr="00EC0ECE" w14:paraId="7F2FD8B2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BAF40" w14:textId="77777777" w:rsidR="00C41A53" w:rsidRPr="00EC0ECE" w:rsidRDefault="00C41A53" w:rsidP="00A60E45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HR-YF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F0391" w14:textId="6A451E24" w:rsidR="00C41A53" w:rsidRPr="00EC0ECE" w:rsidRDefault="00C41A53" w:rsidP="00A60E45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HSP70A-RBCS2-</w:t>
            </w:r>
            <w:r w:rsidR="006E0413" w:rsidRPr="00EC0ECE">
              <w:rPr>
                <w:iCs/>
                <w:sz w:val="22"/>
                <w:szCs w:val="22"/>
              </w:rPr>
              <w:t>HA-</w:t>
            </w:r>
            <w:r w:rsidRPr="00EC0ECE">
              <w:rPr>
                <w:iCs/>
                <w:sz w:val="22"/>
                <w:szCs w:val="22"/>
              </w:rPr>
              <w:t>YFP-Paro/CC-12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E9898EF" w14:textId="5250295A" w:rsidR="00C41A53" w:rsidRPr="00EC0ECE" w:rsidRDefault="00C41A53" w:rsidP="00A60E45">
            <w:pPr>
              <w:jc w:val="center"/>
              <w:rPr>
                <w:sz w:val="22"/>
                <w:szCs w:val="22"/>
              </w:rPr>
            </w:pPr>
            <w:r w:rsidRPr="00EC0ECE">
              <w:rPr>
                <w:sz w:val="22"/>
                <w:szCs w:val="22"/>
              </w:rPr>
              <w:fldChar w:fldCharType="begin"/>
            </w:r>
            <w:r w:rsidR="00707F49">
              <w:rPr>
                <w:sz w:val="22"/>
                <w:szCs w:val="22"/>
              </w:rPr>
              <w:instrText xml:space="preserve"> ADDIN EN.CITE &lt;EndNote&gt;&lt;Cite&gt;&lt;Author&gt;Dong&lt;/Author&gt;&lt;Year&gt;2017&lt;/Year&gt;&lt;RecNum&gt;27202&lt;/RecNum&gt;&lt;DisplayText&gt;(Dong et al., 2017a)&lt;/DisplayText&gt;&lt;record&gt;&lt;rec-number&gt;27202&lt;/rec-number&gt;&lt;foreign-keys&gt;&lt;key app="EN" db-id="dzzt0vvfw5zrr8eswrtpe0seaxe0af99t2xs" timestamp="1546046463"&gt;27202&lt;/key&gt;&lt;/foreign-keys&gt;&lt;ref-type name="Journal Article"&gt;17&lt;/ref-type&gt;&lt;contributors&gt;&lt;authors&gt;&lt;author&gt;Dong, Bin&lt;/author&gt;&lt;author&gt;Hu, He-He&lt;/author&gt;&lt;author&gt;Li, Zhen-Fang&lt;/author&gt;&lt;author&gt;Cheng, Rong-Qiang&lt;/author&gt;&lt;author&gt;Meng, De-Mei&lt;/author&gt;&lt;author&gt;Wang, Junping&lt;/author&gt;&lt;author&gt;Fan, Zhen-Chuan&lt;/author&gt;&lt;/authors&gt;&lt;/contributors&gt;&lt;titles&gt;&lt;title&gt;A novel bicistronic expression system composed of the intraflagellar transport protein gene ift25 and FMDV 2A sequence directs robust nuclear gene expression in Chlamydomonas reinhardtii&lt;/title&gt;&lt;secondary-title&gt;Applied Microbiol Biotech&lt;/secondary-title&gt;&lt;/titles&gt;&lt;periodical&gt;&lt;full-title&gt;Applied Microbiol Biotech&lt;/full-title&gt;&lt;/periodical&gt;&lt;pages&gt;4227-4245&lt;/pages&gt;&lt;volume&gt;101&lt;/volume&gt;&lt;number&gt;10&lt;/number&gt;&lt;dates&gt;&lt;year&gt;2017&lt;/year&gt;&lt;pub-dates&gt;&lt;date&gt;2017/05/01&lt;/date&gt;&lt;/pub-dates&gt;&lt;/dates&gt;&lt;isbn&gt;1432-0614&lt;/isbn&gt;&lt;urls&gt;&lt;related-urls&gt;&lt;url&gt;https://doi.org/10.1007/s00253-017-8177-9&lt;/url&gt;&lt;/related-urls&gt;&lt;/urls&gt;&lt;electronic-resource-num&gt;10.1007/s00253-017-8177-9&lt;/electronic-resource-num&gt;&lt;/record&gt;&lt;/Cite&gt;&lt;/EndNote&gt;</w:instrText>
            </w:r>
            <w:r w:rsidRPr="00EC0ECE">
              <w:rPr>
                <w:sz w:val="22"/>
                <w:szCs w:val="22"/>
              </w:rPr>
              <w:fldChar w:fldCharType="separate"/>
            </w:r>
            <w:r w:rsidR="00707F49">
              <w:rPr>
                <w:noProof/>
                <w:sz w:val="22"/>
                <w:szCs w:val="22"/>
              </w:rPr>
              <w:t>(Dong et al., 2017a)</w:t>
            </w:r>
            <w:r w:rsidRPr="00EC0ECE">
              <w:rPr>
                <w:sz w:val="22"/>
                <w:szCs w:val="22"/>
              </w:rPr>
              <w:fldChar w:fldCharType="end"/>
            </w:r>
          </w:p>
        </w:tc>
      </w:tr>
      <w:tr w:rsidR="006E0413" w:rsidRPr="00EC0ECE" w14:paraId="2DD1C2D5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3A8B7" w14:textId="52AE6450" w:rsidR="00C41A53" w:rsidRPr="00EC0ECE" w:rsidRDefault="009A5B7E" w:rsidP="00A60E45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RL3</w:t>
            </w:r>
            <w:r w:rsidR="00C41A53" w:rsidRPr="00EC0ECE">
              <w:rPr>
                <w:iCs/>
                <w:sz w:val="22"/>
                <w:szCs w:val="22"/>
                <w:vertAlign w:val="superscript"/>
              </w:rPr>
              <w:t>miRNA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C2B07" w14:textId="6AB10514" w:rsidR="00C41A53" w:rsidRPr="00EC0ECE" w:rsidRDefault="00C41A53" w:rsidP="00A60E45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Mi-</w:t>
            </w:r>
            <w:r w:rsidR="00A83D18" w:rsidRPr="00EC0ECE">
              <w:rPr>
                <w:iCs/>
                <w:sz w:val="22"/>
                <w:szCs w:val="22"/>
              </w:rPr>
              <w:t>ARL3</w:t>
            </w:r>
            <w:r w:rsidRPr="00EC0ECE">
              <w:rPr>
                <w:iCs/>
                <w:sz w:val="22"/>
                <w:szCs w:val="22"/>
              </w:rPr>
              <w:t>-Paro/CC-12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E3B8E5F" w14:textId="77777777" w:rsidR="00C41A53" w:rsidRPr="00EC0ECE" w:rsidRDefault="00C41A53" w:rsidP="00A60E45">
            <w:pPr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This study</w:t>
            </w:r>
          </w:p>
        </w:tc>
      </w:tr>
      <w:tr w:rsidR="006E0413" w:rsidRPr="00EC0ECE" w14:paraId="51969CDF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C2391" w14:textId="4F1B0CD8" w:rsidR="00C41A53" w:rsidRPr="00EC0ECE" w:rsidRDefault="009A5B7E" w:rsidP="00A60E45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RL3</w:t>
            </w:r>
            <w:r w:rsidRPr="00EC0ECE">
              <w:rPr>
                <w:iCs/>
                <w:sz w:val="22"/>
                <w:szCs w:val="22"/>
                <w:vertAlign w:val="superscript"/>
              </w:rPr>
              <w:t>R</w:t>
            </w:r>
            <w:r w:rsidR="00C41A53" w:rsidRPr="00EC0ECE">
              <w:rPr>
                <w:iCs/>
                <w:sz w:val="22"/>
                <w:szCs w:val="22"/>
                <w:vertAlign w:val="superscript"/>
              </w:rPr>
              <w:t>es-WT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D68BD" w14:textId="3030322A" w:rsidR="00C41A53" w:rsidRPr="00EC0ECE" w:rsidRDefault="00C41A53" w:rsidP="00A60E45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</w:t>
            </w:r>
            <w:r w:rsidR="00A83D18" w:rsidRPr="00EC0ECE">
              <w:rPr>
                <w:iCs/>
                <w:sz w:val="22"/>
                <w:szCs w:val="22"/>
              </w:rPr>
              <w:t>ARL3</w:t>
            </w:r>
            <w:r w:rsidRPr="00EC0ECE">
              <w:rPr>
                <w:iCs/>
                <w:sz w:val="22"/>
                <w:szCs w:val="22"/>
              </w:rPr>
              <w:t>::HA::</w:t>
            </w:r>
            <w:r w:rsidR="00910D27" w:rsidRPr="00EC0ECE">
              <w:rPr>
                <w:iCs/>
                <w:sz w:val="22"/>
                <w:szCs w:val="22"/>
              </w:rPr>
              <w:t>Y</w:t>
            </w:r>
            <w:r w:rsidRPr="00EC0ECE">
              <w:rPr>
                <w:iCs/>
                <w:sz w:val="22"/>
                <w:szCs w:val="22"/>
              </w:rPr>
              <w:t>FP-</w:t>
            </w:r>
            <w:proofErr w:type="spellStart"/>
            <w:r w:rsidRPr="00EC0ECE">
              <w:rPr>
                <w:iCs/>
                <w:sz w:val="22"/>
                <w:szCs w:val="22"/>
              </w:rPr>
              <w:t>Ble</w:t>
            </w:r>
            <w:proofErr w:type="spellEnd"/>
            <w:r w:rsidRPr="00EC0ECE">
              <w:rPr>
                <w:iCs/>
                <w:sz w:val="22"/>
                <w:szCs w:val="22"/>
              </w:rPr>
              <w:t>/</w:t>
            </w:r>
            <w:r w:rsidR="00A83D18" w:rsidRPr="00EC0ECE">
              <w:rPr>
                <w:iCs/>
                <w:sz w:val="22"/>
                <w:szCs w:val="22"/>
              </w:rPr>
              <w:t>ARL3</w:t>
            </w:r>
            <w:r w:rsidRPr="00EC0ECE">
              <w:rPr>
                <w:iCs/>
                <w:sz w:val="22"/>
                <w:szCs w:val="22"/>
                <w:vertAlign w:val="superscript"/>
              </w:rPr>
              <w:t>miRN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D87E630" w14:textId="77777777" w:rsidR="00C41A53" w:rsidRPr="00EC0ECE" w:rsidRDefault="00C41A53" w:rsidP="00A60E45">
            <w:pPr>
              <w:jc w:val="center"/>
              <w:rPr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This study</w:t>
            </w:r>
          </w:p>
        </w:tc>
      </w:tr>
      <w:tr w:rsidR="006E0413" w:rsidRPr="00EC0ECE" w14:paraId="067B6461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D0443" w14:textId="53C84038" w:rsidR="00C41A53" w:rsidRPr="00EC0ECE" w:rsidRDefault="009A5B7E" w:rsidP="00A60E45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RL3</w:t>
            </w:r>
            <w:r w:rsidRPr="00EC0ECE">
              <w:rPr>
                <w:iCs/>
                <w:sz w:val="22"/>
                <w:szCs w:val="22"/>
                <w:vertAlign w:val="superscript"/>
              </w:rPr>
              <w:t>Res-Q70L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92B60" w14:textId="70EC1E95" w:rsidR="00C41A53" w:rsidRPr="00EC0ECE" w:rsidRDefault="00C41A53" w:rsidP="00A60E45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</w:t>
            </w:r>
            <w:r w:rsidR="00A83D18" w:rsidRPr="00EC0ECE">
              <w:rPr>
                <w:iCs/>
                <w:sz w:val="22"/>
                <w:szCs w:val="22"/>
              </w:rPr>
              <w:t>ARL3</w:t>
            </w:r>
            <w:r w:rsidR="00A83D18" w:rsidRPr="00EC0ECE">
              <w:rPr>
                <w:iCs/>
                <w:sz w:val="22"/>
                <w:szCs w:val="22"/>
                <w:vertAlign w:val="superscript"/>
              </w:rPr>
              <w:t>Q70L</w:t>
            </w:r>
            <w:r w:rsidR="00A83D18" w:rsidRPr="00EC0ECE">
              <w:rPr>
                <w:iCs/>
                <w:sz w:val="22"/>
                <w:szCs w:val="22"/>
              </w:rPr>
              <w:t>::HA::YFP</w:t>
            </w:r>
            <w:r w:rsidRPr="00EC0ECE">
              <w:rPr>
                <w:iCs/>
                <w:sz w:val="22"/>
                <w:szCs w:val="22"/>
              </w:rPr>
              <w:t>-</w:t>
            </w:r>
            <w:proofErr w:type="spellStart"/>
            <w:r w:rsidRPr="00EC0ECE">
              <w:rPr>
                <w:iCs/>
                <w:sz w:val="22"/>
                <w:szCs w:val="22"/>
              </w:rPr>
              <w:t>Ble</w:t>
            </w:r>
            <w:proofErr w:type="spellEnd"/>
            <w:r w:rsidRPr="00EC0ECE">
              <w:rPr>
                <w:iCs/>
                <w:sz w:val="22"/>
                <w:szCs w:val="22"/>
              </w:rPr>
              <w:t>/</w:t>
            </w:r>
            <w:r w:rsidR="00A83D18" w:rsidRPr="00EC0ECE">
              <w:rPr>
                <w:iCs/>
                <w:sz w:val="22"/>
                <w:szCs w:val="22"/>
              </w:rPr>
              <w:t>ARL3</w:t>
            </w:r>
            <w:r w:rsidRPr="00EC0ECE">
              <w:rPr>
                <w:iCs/>
                <w:sz w:val="22"/>
                <w:szCs w:val="22"/>
                <w:vertAlign w:val="superscript"/>
              </w:rPr>
              <w:t>miRN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DB1BBB8" w14:textId="77777777" w:rsidR="00C41A53" w:rsidRPr="00EC0ECE" w:rsidRDefault="00C41A53" w:rsidP="00A60E45">
            <w:pPr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This study</w:t>
            </w:r>
          </w:p>
        </w:tc>
      </w:tr>
      <w:tr w:rsidR="009A5B7E" w:rsidRPr="00EC0ECE" w14:paraId="546A8CC6" w14:textId="77777777" w:rsidTr="00825D8B">
        <w:trPr>
          <w:trHeight w:val="288"/>
          <w:jc w:val="center"/>
        </w:trPr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24BE3" w14:textId="5A687404" w:rsidR="009A5B7E" w:rsidRPr="00EC0ECE" w:rsidRDefault="009A5B7E" w:rsidP="00A60E45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ARL3</w:t>
            </w:r>
            <w:r w:rsidRPr="00EC0ECE">
              <w:rPr>
                <w:iCs/>
                <w:sz w:val="22"/>
                <w:szCs w:val="22"/>
                <w:vertAlign w:val="superscript"/>
              </w:rPr>
              <w:t>Res-T30N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C600C3" w14:textId="3EA763A9" w:rsidR="009A5B7E" w:rsidRPr="00EC0ECE" w:rsidRDefault="00A83D18" w:rsidP="00A60E45">
            <w:pPr>
              <w:autoSpaceDE w:val="0"/>
              <w:autoSpaceDN w:val="0"/>
              <w:adjustRightInd w:val="0"/>
              <w:jc w:val="both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pBKS-gARL3</w:t>
            </w:r>
            <w:r w:rsidRPr="00EC0ECE">
              <w:rPr>
                <w:iCs/>
                <w:sz w:val="22"/>
                <w:szCs w:val="22"/>
                <w:vertAlign w:val="superscript"/>
              </w:rPr>
              <w:t>T30N</w:t>
            </w:r>
            <w:r w:rsidRPr="00EC0ECE">
              <w:rPr>
                <w:iCs/>
                <w:sz w:val="22"/>
                <w:szCs w:val="22"/>
              </w:rPr>
              <w:t>::HA::YFP-</w:t>
            </w:r>
            <w:proofErr w:type="spellStart"/>
            <w:r w:rsidRPr="00EC0ECE">
              <w:rPr>
                <w:iCs/>
                <w:sz w:val="22"/>
                <w:szCs w:val="22"/>
              </w:rPr>
              <w:t>Ble</w:t>
            </w:r>
            <w:proofErr w:type="spellEnd"/>
            <w:r w:rsidRPr="00EC0ECE">
              <w:rPr>
                <w:iCs/>
                <w:sz w:val="22"/>
                <w:szCs w:val="22"/>
              </w:rPr>
              <w:t>/ARL3</w:t>
            </w:r>
            <w:r w:rsidRPr="00EC0ECE">
              <w:rPr>
                <w:iCs/>
                <w:sz w:val="22"/>
                <w:szCs w:val="22"/>
                <w:vertAlign w:val="superscript"/>
              </w:rPr>
              <w:t>miRNA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7DC48" w14:textId="216E9A53" w:rsidR="009A5B7E" w:rsidRPr="00EC0ECE" w:rsidRDefault="00411CBC" w:rsidP="00A60E45">
            <w:pPr>
              <w:jc w:val="center"/>
              <w:rPr>
                <w:iCs/>
                <w:sz w:val="22"/>
                <w:szCs w:val="22"/>
              </w:rPr>
            </w:pPr>
            <w:r w:rsidRPr="00EC0ECE">
              <w:rPr>
                <w:iCs/>
                <w:sz w:val="22"/>
                <w:szCs w:val="22"/>
              </w:rPr>
              <w:t>This study</w:t>
            </w:r>
          </w:p>
        </w:tc>
      </w:tr>
    </w:tbl>
    <w:p w14:paraId="7A09F1D4" w14:textId="01F503B0" w:rsidR="00626DAD" w:rsidRPr="00EC0ECE" w:rsidRDefault="00626DAD" w:rsidP="00477182">
      <w:pPr>
        <w:pStyle w:val="SMcaption"/>
        <w:rPr>
          <w:sz w:val="22"/>
          <w:szCs w:val="22"/>
        </w:rPr>
      </w:pPr>
    </w:p>
    <w:p w14:paraId="56A93D2A" w14:textId="58D4D6F6" w:rsidR="00C41A53" w:rsidRPr="00746E32" w:rsidRDefault="00437899" w:rsidP="00437899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sz w:val="20"/>
        </w:rPr>
      </w:pPr>
      <w:r w:rsidRPr="00EC0ECE">
        <w:rPr>
          <w:sz w:val="22"/>
          <w:szCs w:val="22"/>
        </w:rPr>
        <w:t xml:space="preserve">Note: CGC stands for </w:t>
      </w:r>
      <w:r w:rsidRPr="00EC0ECE">
        <w:rPr>
          <w:i/>
          <w:iCs/>
          <w:sz w:val="22"/>
          <w:szCs w:val="22"/>
        </w:rPr>
        <w:t xml:space="preserve">Chlamydomonas </w:t>
      </w:r>
      <w:r w:rsidRPr="00EC0ECE">
        <w:rPr>
          <w:sz w:val="22"/>
          <w:szCs w:val="22"/>
        </w:rPr>
        <w:t>Genetic Center.</w:t>
      </w:r>
      <w:r w:rsidR="00C41A53" w:rsidRPr="00746E32">
        <w:rPr>
          <w:rFonts w:ascii="Arial" w:hAnsi="Arial" w:cs="Arial"/>
          <w:b/>
          <w:bCs/>
          <w:sz w:val="20"/>
        </w:rPr>
        <w:br w:type="page"/>
      </w:r>
    </w:p>
    <w:p w14:paraId="3C0CEA4C" w14:textId="0B830AEA" w:rsidR="00626DAD" w:rsidRPr="00EC0ECE" w:rsidRDefault="00626DAD" w:rsidP="00A12BF8">
      <w:pPr>
        <w:autoSpaceDE w:val="0"/>
        <w:autoSpaceDN w:val="0"/>
        <w:adjustRightInd w:val="0"/>
        <w:spacing w:line="360" w:lineRule="auto"/>
        <w:jc w:val="center"/>
        <w:rPr>
          <w:iCs/>
          <w:sz w:val="22"/>
          <w:szCs w:val="22"/>
        </w:rPr>
      </w:pPr>
      <w:r w:rsidRPr="00EC0ECE">
        <w:rPr>
          <w:b/>
          <w:bCs/>
          <w:sz w:val="22"/>
          <w:szCs w:val="22"/>
        </w:rPr>
        <w:lastRenderedPageBreak/>
        <w:t xml:space="preserve">Table </w:t>
      </w:r>
      <w:r w:rsidR="00707F49">
        <w:rPr>
          <w:b/>
          <w:bCs/>
          <w:sz w:val="22"/>
          <w:szCs w:val="22"/>
        </w:rPr>
        <w:t>S</w:t>
      </w:r>
      <w:r w:rsidR="00EE233F" w:rsidRPr="00EC0ECE">
        <w:rPr>
          <w:b/>
          <w:bCs/>
          <w:sz w:val="22"/>
          <w:szCs w:val="22"/>
        </w:rPr>
        <w:t>3</w:t>
      </w:r>
      <w:r w:rsidRPr="00EC0ECE">
        <w:rPr>
          <w:b/>
          <w:bCs/>
          <w:sz w:val="22"/>
          <w:szCs w:val="22"/>
        </w:rPr>
        <w:t xml:space="preserve">. </w:t>
      </w:r>
      <w:r w:rsidR="00A3379D" w:rsidRPr="00EC0ECE">
        <w:rPr>
          <w:sz w:val="22"/>
          <w:szCs w:val="22"/>
        </w:rPr>
        <w:t>Primers</w:t>
      </w:r>
      <w:r w:rsidRPr="00EC0ECE">
        <w:rPr>
          <w:iCs/>
          <w:sz w:val="22"/>
          <w:szCs w:val="22"/>
        </w:rPr>
        <w:t xml:space="preserve"> used in this study</w:t>
      </w:r>
    </w:p>
    <w:tbl>
      <w:tblPr>
        <w:tblW w:w="9450" w:type="dxa"/>
        <w:tblInd w:w="-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7110"/>
      </w:tblGrid>
      <w:tr w:rsidR="00330D77" w:rsidRPr="00EC0ECE" w14:paraId="15CD6EF0" w14:textId="77777777" w:rsidTr="00980AB0">
        <w:trPr>
          <w:trHeight w:val="242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A44A5" w14:textId="77777777" w:rsidR="00330D77" w:rsidRPr="00EC0ECE" w:rsidRDefault="00330D77" w:rsidP="00C664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b/>
                <w:iCs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7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838F2" w14:textId="77777777" w:rsidR="00330D77" w:rsidRPr="00EC0ECE" w:rsidRDefault="00330D77" w:rsidP="00C664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b/>
                <w:iCs/>
                <w:color w:val="000000" w:themeColor="text1"/>
                <w:sz w:val="22"/>
                <w:szCs w:val="22"/>
              </w:rPr>
              <w:t>Nucleotide sequence</w:t>
            </w:r>
          </w:p>
        </w:tc>
      </w:tr>
      <w:tr w:rsidR="00330D77" w:rsidRPr="00EC0ECE" w14:paraId="110CDA5D" w14:textId="77777777" w:rsidTr="00980AB0">
        <w:tc>
          <w:tcPr>
            <w:tcW w:w="9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AA8F" w14:textId="77777777" w:rsidR="00330D77" w:rsidRPr="00EC0ECE" w:rsidRDefault="00330D77" w:rsidP="00C6647A">
            <w:pPr>
              <w:autoSpaceDE w:val="0"/>
              <w:autoSpaceDN w:val="0"/>
              <w:adjustRightInd w:val="0"/>
              <w:spacing w:before="120" w:after="60"/>
              <w:rPr>
                <w:b/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b/>
                <w:color w:val="000000" w:themeColor="text1"/>
                <w:sz w:val="22"/>
                <w:szCs w:val="22"/>
              </w:rPr>
              <w:t xml:space="preserve">Primers used to amplify the </w:t>
            </w:r>
            <w:proofErr w:type="spellStart"/>
            <w:r w:rsidRPr="00EC0ECE">
              <w:rPr>
                <w:b/>
                <w:i/>
                <w:iCs/>
                <w:color w:val="000000" w:themeColor="text1"/>
                <w:sz w:val="22"/>
                <w:szCs w:val="22"/>
              </w:rPr>
              <w:t>aph</w:t>
            </w:r>
            <w:r w:rsidRPr="00EC0ECE">
              <w:rPr>
                <w:b/>
                <w:color w:val="000000" w:themeColor="text1"/>
                <w:sz w:val="22"/>
                <w:szCs w:val="22"/>
              </w:rPr>
              <w:t>VIII</w:t>
            </w:r>
            <w:proofErr w:type="spellEnd"/>
            <w:r w:rsidRPr="00EC0ECE">
              <w:rPr>
                <w:b/>
                <w:color w:val="000000" w:themeColor="text1"/>
                <w:sz w:val="22"/>
                <w:szCs w:val="22"/>
              </w:rPr>
              <w:t xml:space="preserve"> gene insertion in ARL3 genomic DNA</w:t>
            </w:r>
          </w:p>
        </w:tc>
      </w:tr>
      <w:tr w:rsidR="00330D77" w:rsidRPr="00EC0ECE" w14:paraId="3CDFEC32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1CDEB" w14:textId="3C4A23E3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gARL3-FOR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589AF" w14:textId="77777777" w:rsidR="00330D77" w:rsidRPr="00EC0ECE" w:rsidRDefault="00330D77" w:rsidP="00C6647A">
            <w:pPr>
              <w:autoSpaceDE w:val="0"/>
              <w:autoSpaceDN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5'-CCTCTAGAACATCACCACTATCACGC-3'</w:t>
            </w:r>
          </w:p>
        </w:tc>
      </w:tr>
      <w:tr w:rsidR="00330D77" w:rsidRPr="00EC0ECE" w14:paraId="13F6653F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50A1C" w14:textId="034FA02C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gARL3-REV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1CD1C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5'-CCGAATTCCCAAAGCTCCGAAGCCAC-3'</w:t>
            </w:r>
          </w:p>
        </w:tc>
      </w:tr>
      <w:tr w:rsidR="00330D77" w:rsidRPr="00EC0ECE" w14:paraId="2A33D197" w14:textId="77777777" w:rsidTr="00980AB0">
        <w:tc>
          <w:tcPr>
            <w:tcW w:w="9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6CC98" w14:textId="77777777" w:rsidR="00330D77" w:rsidRPr="00EC0ECE" w:rsidRDefault="00330D77" w:rsidP="00C6647A">
            <w:pPr>
              <w:autoSpaceDE w:val="0"/>
              <w:autoSpaceDN w:val="0"/>
              <w:adjustRightInd w:val="0"/>
              <w:spacing w:before="120" w:after="60"/>
              <w:rPr>
                <w:b/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b/>
                <w:color w:val="000000" w:themeColor="text1"/>
                <w:sz w:val="22"/>
                <w:szCs w:val="22"/>
              </w:rPr>
              <w:t>Primers used to clone target genes</w:t>
            </w:r>
          </w:p>
        </w:tc>
      </w:tr>
      <w:tr w:rsidR="00330D77" w:rsidRPr="00EC0ECE" w14:paraId="1234E658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C56C3" w14:textId="7198FA0A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gARL3-FOR</w:t>
            </w:r>
            <w:r w:rsidR="00CA53E3" w:rsidRPr="00EC0ECE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94691" w14:textId="77777777" w:rsidR="00330D77" w:rsidRPr="00EC0ECE" w:rsidRDefault="00330D77" w:rsidP="00C6647A">
            <w:pPr>
              <w:autoSpaceDE w:val="0"/>
              <w:autoSpaceDN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5'-CCTCTAGAAGCTCCGACATGAGCGCC-3'</w:t>
            </w:r>
          </w:p>
        </w:tc>
      </w:tr>
      <w:tr w:rsidR="00330D77" w:rsidRPr="00EC0ECE" w14:paraId="05E39BF1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58441" w14:textId="14BD4699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gARL3-REV</w:t>
            </w:r>
            <w:r w:rsidR="00CA53E3" w:rsidRPr="00EC0ECE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F73A0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5'-CCGAATTCCTTGACCTGCTTCATCATC-3'</w:t>
            </w:r>
          </w:p>
        </w:tc>
      </w:tr>
      <w:tr w:rsidR="00330D77" w:rsidRPr="00EC0ECE" w14:paraId="3D254D10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225BA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gARL3</w:t>
            </w:r>
            <w:r w:rsidRPr="00EC0ECE">
              <w:rPr>
                <w:rFonts w:eastAsia="SimSun"/>
                <w:iCs/>
                <w:color w:val="000000" w:themeColor="text1"/>
                <w:sz w:val="22"/>
                <w:szCs w:val="22"/>
              </w:rPr>
              <w:t>Δ</w:t>
            </w:r>
            <w:r w:rsidRPr="00EC0ECE">
              <w:rPr>
                <w:color w:val="000000" w:themeColor="text1"/>
                <w:sz w:val="22"/>
                <w:szCs w:val="22"/>
              </w:rPr>
              <w:t>N15-FOR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DF464" w14:textId="77777777" w:rsidR="00330D77" w:rsidRPr="00EC0ECE" w:rsidRDefault="00330D77" w:rsidP="00C6647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5'-CCGGATCCGTGACATGTGCTCGCAGC-3'</w:t>
            </w:r>
          </w:p>
        </w:tc>
      </w:tr>
      <w:tr w:rsidR="00330D77" w:rsidRPr="00EC0ECE" w14:paraId="43569C60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A2325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bookmarkStart w:id="0" w:name="_Hlk82529258"/>
            <w:r w:rsidRPr="00EC0ECE">
              <w:rPr>
                <w:color w:val="000000" w:themeColor="text1"/>
                <w:sz w:val="22"/>
                <w:szCs w:val="22"/>
              </w:rPr>
              <w:t>gARL3</w:t>
            </w:r>
            <w:r w:rsidRPr="00EC0ECE">
              <w:rPr>
                <w:rFonts w:eastAsia="SimSun"/>
                <w:iCs/>
                <w:color w:val="000000" w:themeColor="text1"/>
                <w:sz w:val="22"/>
                <w:szCs w:val="22"/>
              </w:rPr>
              <w:t>Δ</w:t>
            </w:r>
            <w:r w:rsidRPr="00EC0ECE">
              <w:rPr>
                <w:color w:val="000000" w:themeColor="text1"/>
                <w:sz w:val="22"/>
                <w:szCs w:val="22"/>
              </w:rPr>
              <w:t>N15-REV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33575" w14:textId="77777777" w:rsidR="00330D77" w:rsidRPr="00EC0ECE" w:rsidRDefault="00330D77" w:rsidP="00C6647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5'-CCGGATCCCTGTGGCGAGCACACCAG-3'</w:t>
            </w:r>
          </w:p>
        </w:tc>
      </w:tr>
      <w:bookmarkEnd w:id="0"/>
      <w:tr w:rsidR="00330D77" w:rsidRPr="00EC0ECE" w14:paraId="18570E6F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E9C7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gIFT38-FOR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4391" w14:textId="77777777" w:rsidR="00330D77" w:rsidRPr="00EC0ECE" w:rsidRDefault="00330D77" w:rsidP="00C6647A">
            <w:pPr>
              <w:autoSpaceDE w:val="0"/>
              <w:autoSpaceDN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5</w:t>
            </w:r>
            <w:r w:rsidRPr="00EC0ECE">
              <w:rPr>
                <w:color w:val="000000" w:themeColor="text1"/>
                <w:sz w:val="22"/>
                <w:szCs w:val="22"/>
              </w:rPr>
              <w:t>'-CCGGATCCATTTAGCCCCAAATTATG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3</w:t>
            </w:r>
            <w:r w:rsidRPr="00EC0ECE">
              <w:rPr>
                <w:color w:val="000000" w:themeColor="text1"/>
                <w:sz w:val="22"/>
                <w:szCs w:val="22"/>
              </w:rPr>
              <w:t>'</w:t>
            </w:r>
          </w:p>
        </w:tc>
      </w:tr>
      <w:tr w:rsidR="00330D77" w:rsidRPr="00EC0ECE" w14:paraId="74DB5D8E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17C6F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gIFT38-REV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F8C70" w14:textId="77777777" w:rsidR="00330D77" w:rsidRPr="00EC0ECE" w:rsidRDefault="00330D77" w:rsidP="00C6647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5</w:t>
            </w:r>
            <w:r w:rsidRPr="00EC0ECE">
              <w:rPr>
                <w:color w:val="000000" w:themeColor="text1"/>
                <w:sz w:val="22"/>
                <w:szCs w:val="22"/>
              </w:rPr>
              <w:t>'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CC</w:t>
            </w:r>
            <w:r w:rsidRPr="00EC0ECE">
              <w:rPr>
                <w:color w:val="000000" w:themeColor="text1"/>
                <w:sz w:val="22"/>
                <w:szCs w:val="22"/>
              </w:rPr>
              <w:t>GAATTCGAAGTCATTGTCATCCTC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3</w:t>
            </w:r>
            <w:r w:rsidRPr="00EC0ECE">
              <w:rPr>
                <w:color w:val="000000" w:themeColor="text1"/>
                <w:sz w:val="22"/>
                <w:szCs w:val="22"/>
              </w:rPr>
              <w:t>'</w:t>
            </w:r>
          </w:p>
        </w:tc>
      </w:tr>
      <w:tr w:rsidR="00330D77" w:rsidRPr="00EC0ECE" w14:paraId="0B7112C4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10B9F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gIFT43-FOR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79021" w14:textId="77777777" w:rsidR="00330D77" w:rsidRPr="00EC0ECE" w:rsidRDefault="00330D77" w:rsidP="00C6647A">
            <w:pPr>
              <w:autoSpaceDE w:val="0"/>
              <w:autoSpaceDN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5'-ACGCGGCCGCATGGTGTCCTACCTGGGC-3'</w:t>
            </w:r>
          </w:p>
        </w:tc>
      </w:tr>
      <w:tr w:rsidR="00330D77" w:rsidRPr="00EC0ECE" w14:paraId="3DCA7E35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99557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gIFT43-REV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2DD8F" w14:textId="77777777" w:rsidR="00330D77" w:rsidRPr="00EC0ECE" w:rsidRDefault="00330D77" w:rsidP="00C6647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5'-GTGAATTCCAGCTTGATGGGCATGG-3'</w:t>
            </w:r>
          </w:p>
        </w:tc>
      </w:tr>
      <w:tr w:rsidR="00330D77" w:rsidRPr="00EC0ECE" w14:paraId="68D02D42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88721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gBBS8-FOR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4C898" w14:textId="77777777" w:rsidR="00330D77" w:rsidRPr="00EC0ECE" w:rsidRDefault="00330D77" w:rsidP="00C6647A">
            <w:pPr>
              <w:autoSpaceDE w:val="0"/>
              <w:autoSpaceDN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5'-GGACTAGTTGCAGCAGCAAGTAATGCAAC-3'</w:t>
            </w:r>
          </w:p>
        </w:tc>
      </w:tr>
      <w:tr w:rsidR="00330D77" w:rsidRPr="00EC0ECE" w14:paraId="3F1725AB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5261B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gBBS8-REV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38737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5'-GGAATTCCAGCATAGTGAAATGGGCC-3'</w:t>
            </w:r>
          </w:p>
        </w:tc>
      </w:tr>
      <w:tr w:rsidR="00330D77" w:rsidRPr="00EC0ECE" w14:paraId="2D3EE17C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CDF0B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cARL3-FOR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5A59A" w14:textId="77777777" w:rsidR="00330D77" w:rsidRPr="00EC0ECE" w:rsidRDefault="00330D77" w:rsidP="00C6647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5'-GGGAATTCATGGGCCTCTTGTCGCTG-3'</w:t>
            </w:r>
          </w:p>
        </w:tc>
      </w:tr>
      <w:tr w:rsidR="00330D77" w:rsidRPr="00EC0ECE" w14:paraId="58DAE4D3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D1209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cARL3-REV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C1C0" w14:textId="77777777" w:rsidR="00330D77" w:rsidRPr="00EC0ECE" w:rsidRDefault="00330D77" w:rsidP="00C6647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5'-CGCTCGAGTTACTTGACCTGCTTCATC-3'</w:t>
            </w:r>
          </w:p>
        </w:tc>
      </w:tr>
      <w:tr w:rsidR="00330D77" w:rsidRPr="00EC0ECE" w14:paraId="65521F6F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95914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cARL3</w:t>
            </w:r>
            <w:r w:rsidRPr="00EC0ECE">
              <w:rPr>
                <w:rFonts w:eastAsia="SimSun"/>
                <w:iCs/>
                <w:color w:val="000000" w:themeColor="text1"/>
                <w:sz w:val="22"/>
                <w:szCs w:val="22"/>
              </w:rPr>
              <w:t>Δ</w:t>
            </w:r>
            <w:r w:rsidRPr="00EC0ECE">
              <w:rPr>
                <w:color w:val="000000" w:themeColor="text1"/>
                <w:sz w:val="22"/>
                <w:szCs w:val="22"/>
              </w:rPr>
              <w:t>N15-FOR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B39B9" w14:textId="77777777" w:rsidR="00330D77" w:rsidRPr="00EC0ECE" w:rsidRDefault="00330D77" w:rsidP="00C6647A">
            <w:pPr>
              <w:autoSpaceDE w:val="0"/>
              <w:autoSpaceDN w:val="0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5'-CCGAATTCATGGCCCGCATCCTGGTC-3'</w:t>
            </w:r>
          </w:p>
        </w:tc>
      </w:tr>
      <w:tr w:rsidR="00330D77" w:rsidRPr="00EC0ECE" w14:paraId="0F6435F0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CCC21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c</w:t>
            </w:r>
            <w:bookmarkStart w:id="1" w:name="_Hlk82534852"/>
            <w:r w:rsidRPr="00EC0ECE">
              <w:rPr>
                <w:iCs/>
                <w:color w:val="000000" w:themeColor="text1"/>
                <w:sz w:val="22"/>
                <w:szCs w:val="22"/>
              </w:rPr>
              <w:t>ARL3</w:t>
            </w:r>
            <w:r w:rsidRPr="00EC0ECE">
              <w:rPr>
                <w:iCs/>
                <w:color w:val="000000" w:themeColor="text1"/>
                <w:sz w:val="22"/>
                <w:szCs w:val="22"/>
                <w:vertAlign w:val="superscript"/>
              </w:rPr>
              <w:t>G2A</w:t>
            </w:r>
            <w:bookmarkEnd w:id="1"/>
            <w:r w:rsidRPr="00EC0ECE">
              <w:rPr>
                <w:iCs/>
                <w:color w:val="000000" w:themeColor="text1"/>
                <w:sz w:val="22"/>
                <w:szCs w:val="22"/>
              </w:rPr>
              <w:t>-FOR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FC98F" w14:textId="77777777" w:rsidR="00330D77" w:rsidRPr="00EC0ECE" w:rsidRDefault="00330D77" w:rsidP="00C6647A">
            <w:pPr>
              <w:autoSpaceDE w:val="0"/>
              <w:autoSpaceDN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5'-CCGAATTC ATGGCCCTCTTGTCGCTG-3'</w:t>
            </w:r>
          </w:p>
        </w:tc>
      </w:tr>
      <w:tr w:rsidR="00330D77" w:rsidRPr="00EC0ECE" w14:paraId="53B2FDB3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5FA81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cBBS1-FOR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7D0D3" w14:textId="77777777" w:rsidR="00330D77" w:rsidRPr="00EC0ECE" w:rsidRDefault="00330D77" w:rsidP="00C6647A">
            <w:pPr>
              <w:autoSpaceDE w:val="0"/>
              <w:autoSpaceDN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5</w:t>
            </w:r>
            <w:r w:rsidRPr="00EC0ECE">
              <w:rPr>
                <w:color w:val="000000" w:themeColor="text1"/>
                <w:sz w:val="22"/>
                <w:szCs w:val="22"/>
              </w:rPr>
              <w:t>'-CCGGATCCATGCTGCCATCAGTCAAG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3</w:t>
            </w:r>
            <w:r w:rsidRPr="00EC0ECE">
              <w:rPr>
                <w:color w:val="000000" w:themeColor="text1"/>
                <w:sz w:val="22"/>
                <w:szCs w:val="22"/>
              </w:rPr>
              <w:t>'</w:t>
            </w:r>
          </w:p>
        </w:tc>
      </w:tr>
      <w:tr w:rsidR="00330D77" w:rsidRPr="00EC0ECE" w14:paraId="643BB8DC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BAE12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cBBS1-REV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1AD8B" w14:textId="77777777" w:rsidR="00330D77" w:rsidRPr="00EC0ECE" w:rsidRDefault="00330D77" w:rsidP="00C6647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5</w:t>
            </w:r>
            <w:r w:rsidRPr="00EC0ECE">
              <w:rPr>
                <w:color w:val="000000" w:themeColor="text1"/>
                <w:sz w:val="22"/>
                <w:szCs w:val="22"/>
              </w:rPr>
              <w:t>'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</w:t>
            </w:r>
            <w:r w:rsidRPr="00EC0ECE">
              <w:rPr>
                <w:color w:val="000000" w:themeColor="text1"/>
                <w:sz w:val="22"/>
                <w:szCs w:val="22"/>
              </w:rPr>
              <w:t>CCAAGCTTTTACTCCACCTCCTCCGG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3</w:t>
            </w:r>
            <w:r w:rsidRPr="00EC0ECE">
              <w:rPr>
                <w:color w:val="000000" w:themeColor="text1"/>
                <w:sz w:val="22"/>
                <w:szCs w:val="22"/>
              </w:rPr>
              <w:t>'</w:t>
            </w:r>
          </w:p>
        </w:tc>
      </w:tr>
      <w:tr w:rsidR="00330D77" w:rsidRPr="00EC0ECE" w14:paraId="64FF264E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FCA6E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cBBS2-FOR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5B720" w14:textId="77777777" w:rsidR="00330D77" w:rsidRPr="00EC0ECE" w:rsidRDefault="00330D77" w:rsidP="00C6647A">
            <w:pPr>
              <w:autoSpaceDE w:val="0"/>
              <w:autoSpaceDN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5'-CCGGATCCATGCTCGTGCCGGCCTTC-3'</w:t>
            </w:r>
          </w:p>
        </w:tc>
      </w:tr>
      <w:tr w:rsidR="00330D77" w:rsidRPr="00EC0ECE" w14:paraId="77DB45BD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D7CD1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cBBS2-REV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28C8" w14:textId="77777777" w:rsidR="00330D77" w:rsidRPr="00EC0ECE" w:rsidRDefault="00330D77" w:rsidP="00C6647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5'-CCAAGCTTTCACACCGGCCCGTCGCC-3'</w:t>
            </w:r>
          </w:p>
        </w:tc>
      </w:tr>
      <w:tr w:rsidR="00330D77" w:rsidRPr="00EC0ECE" w14:paraId="05464FCA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F4FA2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cBBS4-FOR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C9F4" w14:textId="77777777" w:rsidR="00330D77" w:rsidRPr="00EC0ECE" w:rsidRDefault="00330D77" w:rsidP="00C6647A">
            <w:pPr>
              <w:autoSpaceDE w:val="0"/>
              <w:autoSpaceDN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5'-CAGCAAATGGGTCGGGATCCATGTCGTCATTAGCGCAG-3'</w:t>
            </w:r>
          </w:p>
        </w:tc>
      </w:tr>
      <w:tr w:rsidR="00330D77" w:rsidRPr="00EC0ECE" w14:paraId="2AEDFB62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FAA0F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cBBS4-REV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BEBB2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5'-TCGACGGAGCTCGAATTCTTATCACATGCCCAGCAGCT-3'</w:t>
            </w:r>
          </w:p>
        </w:tc>
      </w:tr>
      <w:tr w:rsidR="00330D77" w:rsidRPr="00EC0ECE" w14:paraId="007DFA55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1B1C7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cBBS5-FOR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DC43C" w14:textId="77777777" w:rsidR="00330D77" w:rsidRPr="00EC0ECE" w:rsidRDefault="00330D77" w:rsidP="00C6647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5'-GACAGCAAATGGGTCGGGATCCATGGCTGACCTCTTTG-3'</w:t>
            </w:r>
          </w:p>
        </w:tc>
      </w:tr>
      <w:tr w:rsidR="00330D77" w:rsidRPr="00EC0ECE" w14:paraId="13377A7D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93BC2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cBBS5-REV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67A1D" w14:textId="77777777" w:rsidR="00330D77" w:rsidRPr="00EC0ECE" w:rsidRDefault="00330D77" w:rsidP="00C6647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5'-CGACGGAGCTCGAATTCTTATCACAGCACGCTCCACAG-3'</w:t>
            </w:r>
          </w:p>
        </w:tc>
      </w:tr>
      <w:tr w:rsidR="00330D77" w:rsidRPr="00EC0ECE" w14:paraId="7D7476B5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2B99E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cBBS7-FOR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7C2AF" w14:textId="77777777" w:rsidR="00330D77" w:rsidRPr="00EC0ECE" w:rsidRDefault="00330D77" w:rsidP="00C6647A">
            <w:pPr>
              <w:autoSpaceDE w:val="0"/>
              <w:autoSpaceDN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5</w:t>
            </w:r>
            <w:r w:rsidRPr="00EC0ECE">
              <w:rPr>
                <w:color w:val="000000" w:themeColor="text1"/>
                <w:sz w:val="22"/>
                <w:szCs w:val="22"/>
              </w:rPr>
              <w:t>'-GGACAGCAAATGGGTCGGGATCCATGGAGCTGGAACTATTTC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3</w:t>
            </w:r>
            <w:r w:rsidRPr="00EC0ECE">
              <w:rPr>
                <w:color w:val="000000" w:themeColor="text1"/>
                <w:sz w:val="22"/>
                <w:szCs w:val="22"/>
              </w:rPr>
              <w:t>'</w:t>
            </w:r>
          </w:p>
        </w:tc>
      </w:tr>
      <w:tr w:rsidR="00330D77" w:rsidRPr="00EC0ECE" w14:paraId="76FCC12D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AF45D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cBBS7-REV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D824D" w14:textId="77777777" w:rsidR="00330D77" w:rsidRPr="00EC0ECE" w:rsidRDefault="00330D77" w:rsidP="00C6647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5</w:t>
            </w:r>
            <w:r w:rsidRPr="00EC0ECE">
              <w:rPr>
                <w:color w:val="000000" w:themeColor="text1"/>
                <w:sz w:val="22"/>
                <w:szCs w:val="22"/>
              </w:rPr>
              <w:t>'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</w:t>
            </w:r>
            <w:r w:rsidRPr="00EC0ECE">
              <w:rPr>
                <w:color w:val="000000" w:themeColor="text1"/>
                <w:sz w:val="22"/>
                <w:szCs w:val="22"/>
              </w:rPr>
              <w:t>GTCGACGGAGCTCGAATTCTTACTACCGCTGCCCCAGCAG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3</w:t>
            </w:r>
            <w:r w:rsidRPr="00EC0ECE">
              <w:rPr>
                <w:color w:val="000000" w:themeColor="text1"/>
                <w:sz w:val="22"/>
                <w:szCs w:val="22"/>
              </w:rPr>
              <w:t>'</w:t>
            </w:r>
          </w:p>
        </w:tc>
      </w:tr>
      <w:tr w:rsidR="00330D77" w:rsidRPr="00EC0ECE" w14:paraId="59D3FA21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BC944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cBBS8-FOR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52186" w14:textId="77777777" w:rsidR="00330D77" w:rsidRPr="00EC0ECE" w:rsidRDefault="00330D77" w:rsidP="00C6647A">
            <w:pPr>
              <w:autoSpaceDE w:val="0"/>
              <w:autoSpaceDN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5'-GGACAGCAAATGGGTCGGGATCCATGCAGCAGCCACAGCAAG-3'</w:t>
            </w:r>
          </w:p>
        </w:tc>
      </w:tr>
      <w:tr w:rsidR="00330D77" w:rsidRPr="00EC0ECE" w14:paraId="0510D4BE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FA5C5" w14:textId="77777777" w:rsidR="00330D77" w:rsidRPr="00EC0ECE" w:rsidRDefault="00330D77" w:rsidP="00C6647A">
            <w:pPr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cBBS8-REV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751FB" w14:textId="77777777" w:rsidR="00330D77" w:rsidRPr="00EC0ECE" w:rsidRDefault="00330D77" w:rsidP="00C6647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5'-GTCGACGGAGCTCGAATTCTTATCACAGCATAGTGAAATG-3'</w:t>
            </w:r>
          </w:p>
        </w:tc>
      </w:tr>
      <w:tr w:rsidR="00330D77" w:rsidRPr="00EC0ECE" w14:paraId="3C846059" w14:textId="77777777" w:rsidTr="00980AB0">
        <w:tc>
          <w:tcPr>
            <w:tcW w:w="9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3C6F5" w14:textId="77777777" w:rsidR="00330D77" w:rsidRPr="00EC0ECE" w:rsidRDefault="00330D77" w:rsidP="00C6647A">
            <w:pPr>
              <w:spacing w:before="120" w:after="60"/>
              <w:jc w:val="both"/>
              <w:rPr>
                <w:rFonts w:eastAsia="DengXian"/>
                <w:b/>
                <w:color w:val="000000" w:themeColor="text1"/>
                <w:sz w:val="22"/>
                <w:szCs w:val="22"/>
              </w:rPr>
            </w:pPr>
            <w:r w:rsidRPr="00EC0ECE">
              <w:rPr>
                <w:rFonts w:eastAsia="DengXian"/>
                <w:b/>
                <w:color w:val="000000" w:themeColor="text1"/>
                <w:sz w:val="22"/>
                <w:szCs w:val="22"/>
              </w:rPr>
              <w:t>Primers used to do site-directed mutagenesis</w:t>
            </w:r>
          </w:p>
        </w:tc>
      </w:tr>
      <w:tr w:rsidR="00330D77" w:rsidRPr="00EC0ECE" w14:paraId="7590F34A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10AC7" w14:textId="77777777" w:rsidR="00330D77" w:rsidRPr="00EC0ECE" w:rsidRDefault="00330D77" w:rsidP="00C6647A">
            <w:pPr>
              <w:autoSpaceDE w:val="0"/>
              <w:autoSpaceDN w:val="0"/>
              <w:adjustRightInd w:val="0"/>
              <w:jc w:val="both"/>
              <w:rPr>
                <w:iCs/>
                <w:color w:val="000000" w:themeColor="text1"/>
                <w:sz w:val="22"/>
                <w:szCs w:val="22"/>
              </w:rPr>
            </w:pPr>
            <w:bookmarkStart w:id="2" w:name="_Hlk82528377"/>
            <w:r w:rsidRPr="00EC0ECE">
              <w:rPr>
                <w:iCs/>
                <w:color w:val="000000" w:themeColor="text1"/>
                <w:sz w:val="22"/>
                <w:szCs w:val="22"/>
              </w:rPr>
              <w:t>ARL3</w:t>
            </w:r>
            <w:r w:rsidRPr="00EC0ECE">
              <w:rPr>
                <w:iCs/>
                <w:color w:val="000000" w:themeColor="text1"/>
                <w:sz w:val="22"/>
                <w:szCs w:val="22"/>
                <w:vertAlign w:val="superscript"/>
              </w:rPr>
              <w:t>Q70L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FOR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42F8" w14:textId="77777777" w:rsidR="00330D77" w:rsidRPr="00EC0ECE" w:rsidRDefault="00330D77" w:rsidP="00C6647A">
            <w:pPr>
              <w:jc w:val="both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5</w:t>
            </w:r>
            <w:r w:rsidRPr="00EC0ECE">
              <w:rPr>
                <w:color w:val="000000" w:themeColor="text1"/>
                <w:sz w:val="22"/>
                <w:szCs w:val="22"/>
              </w:rPr>
              <w:t>'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</w:t>
            </w:r>
            <w:r w:rsidRPr="00EC0ECE">
              <w:rPr>
                <w:rFonts w:eastAsia="DengXian"/>
                <w:color w:val="000000" w:themeColor="text1"/>
                <w:sz w:val="22"/>
                <w:szCs w:val="22"/>
              </w:rPr>
              <w:t>GGACATTGGCGGCCTGAAGTCCAT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3</w:t>
            </w:r>
            <w:r w:rsidRPr="00EC0ECE">
              <w:rPr>
                <w:color w:val="000000" w:themeColor="text1"/>
                <w:sz w:val="22"/>
                <w:szCs w:val="22"/>
              </w:rPr>
              <w:t>'</w:t>
            </w:r>
          </w:p>
        </w:tc>
      </w:tr>
      <w:bookmarkEnd w:id="2"/>
      <w:tr w:rsidR="00330D77" w:rsidRPr="00EC0ECE" w14:paraId="140D6C7A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25DDC" w14:textId="77777777" w:rsidR="00330D77" w:rsidRPr="00EC0ECE" w:rsidRDefault="00330D77" w:rsidP="00C6647A">
            <w:pPr>
              <w:autoSpaceDE w:val="0"/>
              <w:autoSpaceDN w:val="0"/>
              <w:adjustRightInd w:val="0"/>
              <w:jc w:val="both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ARL3</w:t>
            </w:r>
            <w:r w:rsidRPr="00EC0ECE">
              <w:rPr>
                <w:iCs/>
                <w:color w:val="000000" w:themeColor="text1"/>
                <w:sz w:val="22"/>
                <w:szCs w:val="22"/>
                <w:vertAlign w:val="superscript"/>
              </w:rPr>
              <w:t>Q70L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REV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7A40E" w14:textId="77777777" w:rsidR="00330D77" w:rsidRPr="00EC0ECE" w:rsidRDefault="00330D77" w:rsidP="00C6647A">
            <w:pPr>
              <w:jc w:val="both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5</w:t>
            </w:r>
            <w:r w:rsidRPr="00EC0ECE">
              <w:rPr>
                <w:color w:val="000000" w:themeColor="text1"/>
                <w:sz w:val="22"/>
                <w:szCs w:val="22"/>
              </w:rPr>
              <w:t>'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</w:t>
            </w:r>
            <w:r w:rsidRPr="00EC0ECE">
              <w:rPr>
                <w:rFonts w:eastAsia="DengXian"/>
                <w:color w:val="000000" w:themeColor="text1"/>
                <w:sz w:val="22"/>
                <w:szCs w:val="22"/>
              </w:rPr>
              <w:t>AGGCCGCCAATGTCCCAAATTTTC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3</w:t>
            </w:r>
            <w:r w:rsidRPr="00EC0ECE">
              <w:rPr>
                <w:color w:val="000000" w:themeColor="text1"/>
                <w:sz w:val="22"/>
                <w:szCs w:val="22"/>
              </w:rPr>
              <w:t>'</w:t>
            </w:r>
          </w:p>
        </w:tc>
      </w:tr>
      <w:tr w:rsidR="00330D77" w:rsidRPr="00EC0ECE" w14:paraId="10F66EA8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7516B" w14:textId="77777777" w:rsidR="00330D77" w:rsidRPr="00EC0ECE" w:rsidRDefault="00330D77" w:rsidP="00C6647A">
            <w:pPr>
              <w:autoSpaceDE w:val="0"/>
              <w:autoSpaceDN w:val="0"/>
              <w:adjustRightInd w:val="0"/>
              <w:jc w:val="both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ARL3</w:t>
            </w:r>
            <w:r w:rsidRPr="00EC0ECE">
              <w:rPr>
                <w:iCs/>
                <w:color w:val="000000" w:themeColor="text1"/>
                <w:sz w:val="22"/>
                <w:szCs w:val="22"/>
                <w:vertAlign w:val="superscript"/>
              </w:rPr>
              <w:t>T30N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FOR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B728D" w14:textId="77777777" w:rsidR="00330D77" w:rsidRPr="00EC0ECE" w:rsidRDefault="00330D77" w:rsidP="00C6647A">
            <w:pPr>
              <w:autoSpaceDE w:val="0"/>
              <w:autoSpaceDN w:val="0"/>
              <w:adjustRightInd w:val="0"/>
              <w:jc w:val="both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5</w:t>
            </w:r>
            <w:r w:rsidRPr="00EC0ECE">
              <w:rPr>
                <w:color w:val="000000" w:themeColor="text1"/>
                <w:sz w:val="22"/>
                <w:szCs w:val="22"/>
              </w:rPr>
              <w:t>'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</w:t>
            </w:r>
            <w:r w:rsidRPr="00EC0ECE">
              <w:rPr>
                <w:rFonts w:eastAsia="DengXian"/>
                <w:color w:val="000000" w:themeColor="text1"/>
                <w:sz w:val="22"/>
                <w:szCs w:val="22"/>
              </w:rPr>
              <w:t>ATAACGCTGGTAAAAACACCATCCTG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3</w:t>
            </w:r>
            <w:r w:rsidRPr="00EC0ECE">
              <w:rPr>
                <w:color w:val="000000" w:themeColor="text1"/>
                <w:sz w:val="22"/>
                <w:szCs w:val="22"/>
              </w:rPr>
              <w:t>'</w:t>
            </w:r>
          </w:p>
        </w:tc>
      </w:tr>
      <w:tr w:rsidR="00330D77" w:rsidRPr="00EC0ECE" w14:paraId="5C49CEDE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D7EE" w14:textId="77777777" w:rsidR="00330D77" w:rsidRPr="00EC0ECE" w:rsidRDefault="00330D77" w:rsidP="00C6647A">
            <w:pPr>
              <w:autoSpaceDE w:val="0"/>
              <w:autoSpaceDN w:val="0"/>
              <w:adjustRightInd w:val="0"/>
              <w:jc w:val="both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ARL3</w:t>
            </w:r>
            <w:r w:rsidRPr="00EC0ECE">
              <w:rPr>
                <w:iCs/>
                <w:color w:val="000000" w:themeColor="text1"/>
                <w:sz w:val="22"/>
                <w:szCs w:val="22"/>
                <w:vertAlign w:val="superscript"/>
              </w:rPr>
              <w:t>T30N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REV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BA870" w14:textId="77777777" w:rsidR="00330D77" w:rsidRPr="00EC0ECE" w:rsidRDefault="00330D77" w:rsidP="00C6647A">
            <w:pPr>
              <w:autoSpaceDE w:val="0"/>
              <w:autoSpaceDN w:val="0"/>
              <w:adjustRightInd w:val="0"/>
              <w:jc w:val="both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5</w:t>
            </w:r>
            <w:r w:rsidRPr="00EC0ECE">
              <w:rPr>
                <w:color w:val="000000" w:themeColor="text1"/>
                <w:sz w:val="22"/>
                <w:szCs w:val="22"/>
              </w:rPr>
              <w:t>'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</w:t>
            </w:r>
            <w:r w:rsidRPr="00EC0ECE">
              <w:rPr>
                <w:rFonts w:eastAsia="DengXian"/>
                <w:color w:val="000000" w:themeColor="text1"/>
                <w:sz w:val="22"/>
                <w:szCs w:val="22"/>
              </w:rPr>
              <w:t>TTTTTACCAGCGTTATCCAGTCCCA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3</w:t>
            </w:r>
            <w:r w:rsidRPr="00EC0ECE">
              <w:rPr>
                <w:color w:val="000000" w:themeColor="text1"/>
                <w:sz w:val="22"/>
                <w:szCs w:val="22"/>
              </w:rPr>
              <w:t>'</w:t>
            </w:r>
          </w:p>
        </w:tc>
      </w:tr>
      <w:tr w:rsidR="00330D77" w:rsidRPr="00EC0ECE" w14:paraId="51AFFA94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1EFFF" w14:textId="77777777" w:rsidR="00330D77" w:rsidRPr="00EC0ECE" w:rsidRDefault="00330D77" w:rsidP="00C6647A">
            <w:pPr>
              <w:autoSpaceDE w:val="0"/>
              <w:autoSpaceDN w:val="0"/>
              <w:adjustRightInd w:val="0"/>
              <w:jc w:val="both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ARL3</w:t>
            </w:r>
            <w:r w:rsidRPr="00EC0ECE">
              <w:rPr>
                <w:iCs/>
                <w:color w:val="000000" w:themeColor="text1"/>
                <w:sz w:val="22"/>
                <w:szCs w:val="22"/>
                <w:vertAlign w:val="superscript"/>
              </w:rPr>
              <w:t>G2A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FOR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0B8D7" w14:textId="77777777" w:rsidR="00330D77" w:rsidRPr="00EC0ECE" w:rsidRDefault="00330D77" w:rsidP="00C6647A">
            <w:pPr>
              <w:jc w:val="both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5</w:t>
            </w:r>
            <w:r w:rsidRPr="00EC0ECE">
              <w:rPr>
                <w:color w:val="000000" w:themeColor="text1"/>
                <w:sz w:val="22"/>
                <w:szCs w:val="22"/>
              </w:rPr>
              <w:t>'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</w:t>
            </w:r>
            <w:r w:rsidRPr="00EC0ECE">
              <w:rPr>
                <w:rFonts w:eastAsia="DengXian"/>
                <w:color w:val="000000" w:themeColor="text1"/>
                <w:sz w:val="22"/>
                <w:szCs w:val="22"/>
              </w:rPr>
              <w:t>TGTGCTCGCCACAGGCCCTCTTGT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3</w:t>
            </w:r>
            <w:r w:rsidRPr="00EC0ECE">
              <w:rPr>
                <w:color w:val="000000" w:themeColor="text1"/>
                <w:sz w:val="22"/>
                <w:szCs w:val="22"/>
              </w:rPr>
              <w:t>'</w:t>
            </w:r>
          </w:p>
        </w:tc>
      </w:tr>
      <w:tr w:rsidR="00330D77" w:rsidRPr="00EC0ECE" w14:paraId="524BD43B" w14:textId="77777777" w:rsidTr="00980AB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CDDF3" w14:textId="77777777" w:rsidR="00330D77" w:rsidRPr="00EC0ECE" w:rsidRDefault="00330D77" w:rsidP="00C6647A">
            <w:pPr>
              <w:autoSpaceDE w:val="0"/>
              <w:autoSpaceDN w:val="0"/>
              <w:adjustRightInd w:val="0"/>
              <w:jc w:val="both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ARL3</w:t>
            </w:r>
            <w:r w:rsidRPr="00EC0ECE">
              <w:rPr>
                <w:iCs/>
                <w:color w:val="000000" w:themeColor="text1"/>
                <w:sz w:val="22"/>
                <w:szCs w:val="22"/>
                <w:vertAlign w:val="superscript"/>
              </w:rPr>
              <w:t>G2A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REV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B997B" w14:textId="77777777" w:rsidR="00330D77" w:rsidRPr="00EC0ECE" w:rsidRDefault="00330D77" w:rsidP="00C6647A">
            <w:pPr>
              <w:jc w:val="both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5</w:t>
            </w:r>
            <w:r w:rsidRPr="00EC0ECE">
              <w:rPr>
                <w:color w:val="000000" w:themeColor="text1"/>
                <w:sz w:val="22"/>
                <w:szCs w:val="22"/>
              </w:rPr>
              <w:t>'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</w:t>
            </w:r>
            <w:r w:rsidRPr="00EC0ECE">
              <w:rPr>
                <w:rFonts w:eastAsia="DengXian"/>
                <w:color w:val="000000" w:themeColor="text1"/>
                <w:sz w:val="22"/>
                <w:szCs w:val="22"/>
              </w:rPr>
              <w:t>GCCTGTGGCGAGCACACCAGTACATG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3</w:t>
            </w:r>
            <w:r w:rsidRPr="00EC0ECE">
              <w:rPr>
                <w:color w:val="000000" w:themeColor="text1"/>
                <w:sz w:val="22"/>
                <w:szCs w:val="22"/>
              </w:rPr>
              <w:t>'</w:t>
            </w:r>
          </w:p>
        </w:tc>
      </w:tr>
      <w:tr w:rsidR="00330D77" w:rsidRPr="00EC0ECE" w14:paraId="70D01EA4" w14:textId="77777777" w:rsidTr="00980AB0">
        <w:tc>
          <w:tcPr>
            <w:tcW w:w="9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9BF63" w14:textId="77777777" w:rsidR="00330D77" w:rsidRPr="00EC0ECE" w:rsidRDefault="00330D77" w:rsidP="00C6647A">
            <w:pPr>
              <w:spacing w:before="120" w:after="60"/>
              <w:jc w:val="both"/>
              <w:rPr>
                <w:b/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b/>
                <w:iCs/>
                <w:color w:val="000000" w:themeColor="text1"/>
                <w:sz w:val="22"/>
                <w:szCs w:val="22"/>
              </w:rPr>
              <w:t>Primers used to generate ARL3 miRNA construct</w:t>
            </w:r>
          </w:p>
        </w:tc>
      </w:tr>
      <w:tr w:rsidR="00330D77" w:rsidRPr="00EC0ECE" w14:paraId="49D209BC" w14:textId="77777777" w:rsidTr="00980AB0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46612" w14:textId="77777777" w:rsidR="00330D77" w:rsidRPr="00EC0ECE" w:rsidRDefault="00330D77" w:rsidP="000A007A">
            <w:pPr>
              <w:autoSpaceDE w:val="0"/>
              <w:autoSpaceDN w:val="0"/>
              <w:adjustRightInd w:val="0"/>
              <w:rPr>
                <w:iCs/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ARL3 miRNA-</w:t>
            </w:r>
            <w:r w:rsidRPr="00EC0ECE">
              <w:rPr>
                <w:color w:val="000000" w:themeColor="text1"/>
                <w:sz w:val="22"/>
                <w:szCs w:val="22"/>
              </w:rPr>
              <w:t>3'-UTR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CB5EBC" w14:textId="0AFE4DC8" w:rsidR="0029503A" w:rsidRPr="00EC0ECE" w:rsidRDefault="00330D77" w:rsidP="00C6647A">
            <w:pPr>
              <w:autoSpaceDE w:val="0"/>
              <w:autoSpaceDN w:val="0"/>
              <w:jc w:val="both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iCs/>
                <w:color w:val="000000" w:themeColor="text1"/>
                <w:sz w:val="22"/>
                <w:szCs w:val="22"/>
              </w:rPr>
              <w:t>5</w:t>
            </w:r>
            <w:r w:rsidRPr="00EC0ECE">
              <w:rPr>
                <w:color w:val="000000" w:themeColor="text1"/>
                <w:sz w:val="22"/>
                <w:szCs w:val="22"/>
              </w:rPr>
              <w:t>'-ATATCAGGAAACCAAGGCGCGCTAGCTTCCTGGGCGCAGTGTTC</w:t>
            </w:r>
          </w:p>
          <w:p w14:paraId="243CC158" w14:textId="4FBF090F" w:rsidR="00330D77" w:rsidRPr="00EC0ECE" w:rsidRDefault="00330D77" w:rsidP="00C6647A">
            <w:pPr>
              <w:autoSpaceDE w:val="0"/>
              <w:autoSpaceDN w:val="0"/>
              <w:jc w:val="both"/>
              <w:rPr>
                <w:color w:val="000000" w:themeColor="text1"/>
                <w:sz w:val="22"/>
                <w:szCs w:val="22"/>
              </w:rPr>
            </w:pPr>
            <w:r w:rsidRPr="00EC0ECE">
              <w:rPr>
                <w:color w:val="000000" w:themeColor="text1"/>
                <w:sz w:val="22"/>
                <w:szCs w:val="22"/>
              </w:rPr>
              <w:t>CAGCTGCAGTACTTAGTGAGCGATTATTTCCGTCTCGCTGATCGGCACCATGGGGGTGGTGGTGATCAGCGCTAACGGAAATAATCGCTCACTAATACTGCAGCCGGAACACTGCCAGGAGAATTC</w:t>
            </w:r>
            <w:r w:rsidRPr="00EC0ECE">
              <w:rPr>
                <w:iCs/>
                <w:color w:val="000000" w:themeColor="text1"/>
                <w:sz w:val="22"/>
                <w:szCs w:val="22"/>
              </w:rPr>
              <w:t>-3</w:t>
            </w:r>
            <w:r w:rsidRPr="00EC0ECE">
              <w:rPr>
                <w:color w:val="000000" w:themeColor="text1"/>
                <w:sz w:val="22"/>
                <w:szCs w:val="22"/>
              </w:rPr>
              <w:t>'</w:t>
            </w:r>
          </w:p>
        </w:tc>
      </w:tr>
    </w:tbl>
    <w:p w14:paraId="1637CD81" w14:textId="77777777" w:rsidR="00765833" w:rsidRPr="00746E32" w:rsidRDefault="00765833" w:rsidP="00B42F9C">
      <w:pPr>
        <w:pStyle w:val="SMHeading"/>
        <w:rPr>
          <w:rFonts w:ascii="Arial" w:hAnsi="Arial" w:cs="Arial"/>
          <w:sz w:val="20"/>
          <w:szCs w:val="20"/>
        </w:rPr>
      </w:pPr>
      <w:r w:rsidRPr="00746E32">
        <w:rPr>
          <w:rFonts w:ascii="Arial" w:hAnsi="Arial" w:cs="Arial"/>
          <w:sz w:val="20"/>
          <w:szCs w:val="20"/>
        </w:rPr>
        <w:br w:type="page"/>
      </w:r>
    </w:p>
    <w:p w14:paraId="07E5BE58" w14:textId="77777777" w:rsidR="00707F49" w:rsidRPr="007E4C21" w:rsidRDefault="00E3169C" w:rsidP="00707F49">
      <w:pPr>
        <w:pStyle w:val="EndNoteBibliographyTitle"/>
        <w:rPr>
          <w:b/>
          <w:sz w:val="22"/>
          <w:szCs w:val="22"/>
        </w:rPr>
      </w:pPr>
      <w:r w:rsidRPr="007E4C21">
        <w:rPr>
          <w:sz w:val="22"/>
          <w:szCs w:val="22"/>
        </w:rPr>
        <w:lastRenderedPageBreak/>
        <w:fldChar w:fldCharType="begin"/>
      </w:r>
      <w:r w:rsidRPr="007E4C21">
        <w:rPr>
          <w:sz w:val="22"/>
          <w:szCs w:val="22"/>
        </w:rPr>
        <w:instrText xml:space="preserve"> ADDIN EN.REFLIST </w:instrText>
      </w:r>
      <w:r w:rsidRPr="007E4C21">
        <w:rPr>
          <w:sz w:val="22"/>
          <w:szCs w:val="22"/>
        </w:rPr>
        <w:fldChar w:fldCharType="separate"/>
      </w:r>
      <w:r w:rsidR="00707F49" w:rsidRPr="007E4C21">
        <w:rPr>
          <w:b/>
          <w:sz w:val="22"/>
          <w:szCs w:val="22"/>
        </w:rPr>
        <w:t>References</w:t>
      </w:r>
    </w:p>
    <w:p w14:paraId="5F103E60" w14:textId="77777777" w:rsidR="00707F49" w:rsidRPr="007E4C21" w:rsidRDefault="00707F49" w:rsidP="00707F49">
      <w:pPr>
        <w:pStyle w:val="EndNoteBibliographyTitle"/>
        <w:rPr>
          <w:b/>
          <w:sz w:val="22"/>
          <w:szCs w:val="22"/>
        </w:rPr>
      </w:pPr>
    </w:p>
    <w:p w14:paraId="3651EBB1" w14:textId="77777777" w:rsidR="00707F49" w:rsidRPr="007E4C21" w:rsidRDefault="00707F49" w:rsidP="00707F49">
      <w:pPr>
        <w:pStyle w:val="EndNoteBibliography"/>
        <w:ind w:left="720" w:hanging="720"/>
        <w:rPr>
          <w:sz w:val="22"/>
          <w:szCs w:val="22"/>
        </w:rPr>
      </w:pPr>
      <w:r w:rsidRPr="007E4C21">
        <w:rPr>
          <w:sz w:val="22"/>
          <w:szCs w:val="22"/>
        </w:rPr>
        <w:t xml:space="preserve">Dong, B., H.-H. Hu, Z.-F. Li, R.-Q. Cheng, D.-M. Meng, J. Wang, and Z.-C. Fan. 2017a. A novel bicistronic expression system composed of the intraflagellar transport protein gene ift25 and FMDV 2A sequence directs robust nuclear gene expression in Chlamydomonas reinhardtii. </w:t>
      </w:r>
      <w:r w:rsidRPr="007E4C21">
        <w:rPr>
          <w:i/>
          <w:sz w:val="22"/>
          <w:szCs w:val="22"/>
        </w:rPr>
        <w:t>Applied Microbiol Biotech</w:t>
      </w:r>
      <w:r w:rsidRPr="007E4C21">
        <w:rPr>
          <w:sz w:val="22"/>
          <w:szCs w:val="22"/>
        </w:rPr>
        <w:t>. 101:4227-4245.</w:t>
      </w:r>
    </w:p>
    <w:p w14:paraId="45D07C59" w14:textId="77777777" w:rsidR="00707F49" w:rsidRPr="007E4C21" w:rsidRDefault="00707F49" w:rsidP="00707F49">
      <w:pPr>
        <w:pStyle w:val="EndNoteBibliography"/>
        <w:ind w:left="720" w:hanging="720"/>
        <w:rPr>
          <w:sz w:val="22"/>
          <w:szCs w:val="22"/>
        </w:rPr>
      </w:pPr>
      <w:r w:rsidRPr="007E4C21">
        <w:rPr>
          <w:sz w:val="22"/>
          <w:szCs w:val="22"/>
        </w:rPr>
        <w:t xml:space="preserve">Dong, B., S. Wu, J. Wang, Y.X. Liu, Z. Peng, D.M. Meng, K. Huang, M. Wu, and Z.C. Fan. 2017b. Chlamydomonas IFT25 is dispensable for flagellar assembly but required to export the BBSome from flagella. </w:t>
      </w:r>
      <w:r w:rsidRPr="007E4C21">
        <w:rPr>
          <w:i/>
          <w:sz w:val="22"/>
          <w:szCs w:val="22"/>
        </w:rPr>
        <w:t>Biol Open</w:t>
      </w:r>
      <w:r w:rsidRPr="007E4C21">
        <w:rPr>
          <w:sz w:val="22"/>
          <w:szCs w:val="22"/>
        </w:rPr>
        <w:t>. 6:1680-1691.</w:t>
      </w:r>
    </w:p>
    <w:p w14:paraId="64C2EB78" w14:textId="77777777" w:rsidR="00707F49" w:rsidRPr="007E4C21" w:rsidRDefault="00707F49" w:rsidP="00707F49">
      <w:pPr>
        <w:pStyle w:val="EndNoteBibliography"/>
        <w:ind w:left="720" w:hanging="720"/>
        <w:rPr>
          <w:sz w:val="22"/>
          <w:szCs w:val="22"/>
        </w:rPr>
      </w:pPr>
      <w:r w:rsidRPr="007E4C21">
        <w:rPr>
          <w:sz w:val="22"/>
          <w:szCs w:val="22"/>
        </w:rPr>
        <w:t xml:space="preserve">Fan, Z.-C., R.H. Behal, S. Geimer, Z. Wang, S.M. Williamson, H. Zhang, D.G. Cole, and H. Qin. 2010. Chlamydomonas IFT70/CrDYF-1 Is a Core Component of IFT Particle Complex B and Is Required for Flagellar Assembly. </w:t>
      </w:r>
      <w:r w:rsidRPr="007E4C21">
        <w:rPr>
          <w:i/>
          <w:sz w:val="22"/>
          <w:szCs w:val="22"/>
        </w:rPr>
        <w:t>Mol Biol Cell</w:t>
      </w:r>
      <w:r w:rsidRPr="007E4C21">
        <w:rPr>
          <w:sz w:val="22"/>
          <w:szCs w:val="22"/>
        </w:rPr>
        <w:t>. 21:2696-2706.</w:t>
      </w:r>
    </w:p>
    <w:p w14:paraId="65D6B132" w14:textId="77777777" w:rsidR="00707F49" w:rsidRPr="007E4C21" w:rsidRDefault="00707F49" w:rsidP="00707F49">
      <w:pPr>
        <w:pStyle w:val="EndNoteBibliography"/>
        <w:ind w:left="720" w:hanging="720"/>
        <w:rPr>
          <w:sz w:val="22"/>
          <w:szCs w:val="22"/>
        </w:rPr>
      </w:pPr>
      <w:r w:rsidRPr="007E4C21">
        <w:rPr>
          <w:sz w:val="22"/>
          <w:szCs w:val="22"/>
        </w:rPr>
        <w:t xml:space="preserve">Liu, Y.-X., B. Xue, W.-Y. Sun, J.L. Wingfield, J. Sun, M. Wu, K.F. Lechtreck, Z. Wu, and Z.-C. Fan. 2021. Bardet-Biedl syndrome 3 protein promotes ciliary exit of the signaling protein phospholipase D via the BBSome. </w:t>
      </w:r>
      <w:r w:rsidRPr="007E4C21">
        <w:rPr>
          <w:i/>
          <w:sz w:val="22"/>
          <w:szCs w:val="22"/>
        </w:rPr>
        <w:t>Elife</w:t>
      </w:r>
      <w:r w:rsidRPr="007E4C21">
        <w:rPr>
          <w:sz w:val="22"/>
          <w:szCs w:val="22"/>
        </w:rPr>
        <w:t>. 10:e59119.</w:t>
      </w:r>
    </w:p>
    <w:p w14:paraId="65442904" w14:textId="77777777" w:rsidR="00707F49" w:rsidRPr="007E4C21" w:rsidRDefault="00707F49" w:rsidP="00707F49">
      <w:pPr>
        <w:pStyle w:val="EndNoteBibliography"/>
        <w:ind w:left="720" w:hanging="720"/>
        <w:rPr>
          <w:sz w:val="22"/>
          <w:szCs w:val="22"/>
        </w:rPr>
      </w:pPr>
      <w:r w:rsidRPr="007E4C21">
        <w:rPr>
          <w:sz w:val="22"/>
          <w:szCs w:val="22"/>
        </w:rPr>
        <w:t xml:space="preserve">Lv, B., L. Wan, M. Taschner, X. Cheng, E. Lorentzen, and K. Huang. 2017. Intraflagellar transport protein IFT52 recruits IFT46 to the basal body and flagella. </w:t>
      </w:r>
      <w:r w:rsidRPr="007E4C21">
        <w:rPr>
          <w:i/>
          <w:sz w:val="22"/>
          <w:szCs w:val="22"/>
        </w:rPr>
        <w:t>J Cell Sci</w:t>
      </w:r>
      <w:r w:rsidRPr="007E4C21">
        <w:rPr>
          <w:sz w:val="22"/>
          <w:szCs w:val="22"/>
        </w:rPr>
        <w:t>. 130:1662-1674.</w:t>
      </w:r>
    </w:p>
    <w:p w14:paraId="1639479E" w14:textId="77777777" w:rsidR="00707F49" w:rsidRPr="007E4C21" w:rsidRDefault="00707F49" w:rsidP="00707F49">
      <w:pPr>
        <w:pStyle w:val="EndNoteBibliography"/>
        <w:ind w:left="720" w:hanging="720"/>
        <w:rPr>
          <w:sz w:val="22"/>
          <w:szCs w:val="22"/>
        </w:rPr>
      </w:pPr>
      <w:r w:rsidRPr="007E4C21">
        <w:rPr>
          <w:sz w:val="22"/>
          <w:szCs w:val="22"/>
        </w:rPr>
        <w:t xml:space="preserve">Sun, L., and J. Pan. 2019. Bardet-Biedl syndrome protein-8 is involved in flagellar membrane protein transport in Chlamydomonas reinhardtii. </w:t>
      </w:r>
      <w:r w:rsidRPr="007E4C21">
        <w:rPr>
          <w:i/>
          <w:sz w:val="22"/>
          <w:szCs w:val="22"/>
        </w:rPr>
        <w:t>Sheng Wu Gong Cheng Xue Bao</w:t>
      </w:r>
      <w:r w:rsidRPr="007E4C21">
        <w:rPr>
          <w:sz w:val="22"/>
          <w:szCs w:val="22"/>
        </w:rPr>
        <w:t>. 35:133-141.</w:t>
      </w:r>
    </w:p>
    <w:p w14:paraId="39F4FA7D" w14:textId="77777777" w:rsidR="00707F49" w:rsidRPr="007E4C21" w:rsidRDefault="00707F49" w:rsidP="00707F49">
      <w:pPr>
        <w:pStyle w:val="EndNoteBibliography"/>
        <w:ind w:left="720" w:hanging="720"/>
        <w:rPr>
          <w:sz w:val="22"/>
          <w:szCs w:val="22"/>
        </w:rPr>
      </w:pPr>
      <w:r w:rsidRPr="007E4C21">
        <w:rPr>
          <w:sz w:val="22"/>
          <w:szCs w:val="22"/>
        </w:rPr>
        <w:t xml:space="preserve">Sun, W.-Y., B. Xue, Y.-X. Liu, R.-K. Zhang, R.-C. Li, W. Xin, M. Wu, and Z.-C. Fan. 2021. Chlamydomonas LZTFL1 mediates phototaxis via controlling BBSome recruitment to the basal body and its reassembly at the ciliary tip. </w:t>
      </w:r>
      <w:r w:rsidRPr="007E4C21">
        <w:rPr>
          <w:i/>
          <w:sz w:val="22"/>
          <w:szCs w:val="22"/>
        </w:rPr>
        <w:t>Proceedings of the National Academy of Sciences</w:t>
      </w:r>
      <w:r w:rsidRPr="007E4C21">
        <w:rPr>
          <w:sz w:val="22"/>
          <w:szCs w:val="22"/>
        </w:rPr>
        <w:t>. 118:e2101590118.</w:t>
      </w:r>
    </w:p>
    <w:p w14:paraId="26DAFEBF" w14:textId="77777777" w:rsidR="00707F49" w:rsidRPr="007E4C21" w:rsidRDefault="00707F49" w:rsidP="00707F49">
      <w:pPr>
        <w:pStyle w:val="EndNoteBibliography"/>
        <w:ind w:left="720" w:hanging="720"/>
        <w:rPr>
          <w:sz w:val="22"/>
          <w:szCs w:val="22"/>
        </w:rPr>
      </w:pPr>
      <w:r w:rsidRPr="007E4C21">
        <w:rPr>
          <w:sz w:val="22"/>
          <w:szCs w:val="22"/>
        </w:rPr>
        <w:t xml:space="preserve">Xue, B., Y.-X. Liu, B. Dong, J.L. Wingfield, M. Wu, J. Sun, K.F. Lechtreck, and Z.-C. Fan. 2020. Intraflagellar transport protein RABL5/IFT22 recruits the BBSome to the basal body through the GTPase ARL6/BBS3. </w:t>
      </w:r>
      <w:r w:rsidRPr="007E4C21">
        <w:rPr>
          <w:i/>
          <w:sz w:val="22"/>
          <w:szCs w:val="22"/>
        </w:rPr>
        <w:t>Proc Natl Acad Sci U S A</w:t>
      </w:r>
      <w:r w:rsidRPr="007E4C21">
        <w:rPr>
          <w:sz w:val="22"/>
          <w:szCs w:val="22"/>
        </w:rPr>
        <w:t>. 117:2496-2505.</w:t>
      </w:r>
    </w:p>
    <w:p w14:paraId="7608D179" w14:textId="77777777" w:rsidR="00707F49" w:rsidRPr="007E4C21" w:rsidRDefault="00707F49" w:rsidP="00707F49">
      <w:pPr>
        <w:pStyle w:val="EndNoteBibliography"/>
        <w:ind w:left="720" w:hanging="720"/>
        <w:rPr>
          <w:sz w:val="22"/>
          <w:szCs w:val="22"/>
        </w:rPr>
      </w:pPr>
      <w:r w:rsidRPr="007E4C21">
        <w:rPr>
          <w:sz w:val="22"/>
          <w:szCs w:val="22"/>
        </w:rPr>
        <w:t xml:space="preserve">Zhu, B., X. Zhu, L. Wang, Y. Liang, Q. Feng, and J. Pan. 2017. Functional exploration of the IFT-A complex in intraflagellar transport and ciliogenesis. </w:t>
      </w:r>
      <w:r w:rsidRPr="007E4C21">
        <w:rPr>
          <w:i/>
          <w:sz w:val="22"/>
          <w:szCs w:val="22"/>
        </w:rPr>
        <w:t>PLOS Genet</w:t>
      </w:r>
      <w:r w:rsidRPr="007E4C21">
        <w:rPr>
          <w:sz w:val="22"/>
          <w:szCs w:val="22"/>
        </w:rPr>
        <w:t>. 13:e1006627.</w:t>
      </w:r>
    </w:p>
    <w:p w14:paraId="2191C3D5" w14:textId="4E0D79DC" w:rsidR="00E3169C" w:rsidRPr="00621EA5" w:rsidRDefault="00E3169C" w:rsidP="00621EA5">
      <w:pPr>
        <w:rPr>
          <w:rFonts w:ascii="Arial" w:hAnsi="Arial" w:cs="Arial"/>
          <w:sz w:val="20"/>
        </w:rPr>
      </w:pPr>
      <w:r w:rsidRPr="007E4C21">
        <w:rPr>
          <w:rFonts w:ascii="Arial" w:hAnsi="Arial" w:cs="Arial"/>
          <w:sz w:val="22"/>
          <w:szCs w:val="22"/>
        </w:rPr>
        <w:fldChar w:fldCharType="end"/>
      </w:r>
    </w:p>
    <w:sectPr w:rsidR="00E3169C" w:rsidRPr="00621EA5" w:rsidSect="00F125EE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21CF5" w14:textId="77777777" w:rsidR="008F1EB6" w:rsidRDefault="008F1EB6">
      <w:r>
        <w:separator/>
      </w:r>
    </w:p>
  </w:endnote>
  <w:endnote w:type="continuationSeparator" w:id="0">
    <w:p w14:paraId="26B174BB" w14:textId="77777777" w:rsidR="008F1EB6" w:rsidRDefault="008F1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nion Pro SmBd"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070109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C5C2E6" w14:textId="40F73D31" w:rsidR="00ED1CCB" w:rsidRDefault="00ED1CCB" w:rsidP="00E57B2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C00D2A" w14:textId="77777777" w:rsidR="00ED1CCB" w:rsidRDefault="00ED1CC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73771118"/>
      <w:docPartObj>
        <w:docPartGallery w:val="Page Numbers (Bottom of Page)"/>
        <w:docPartUnique/>
      </w:docPartObj>
    </w:sdtPr>
    <w:sdtEndPr>
      <w:rPr>
        <w:rStyle w:val="PageNumber"/>
        <w:sz w:val="20"/>
      </w:rPr>
    </w:sdtEndPr>
    <w:sdtContent>
      <w:p w14:paraId="632A90B1" w14:textId="3D285445" w:rsidR="00ED1CCB" w:rsidRPr="009D1209" w:rsidRDefault="00ED1CCB" w:rsidP="00E57B27">
        <w:pPr>
          <w:pStyle w:val="Footer"/>
          <w:framePr w:wrap="none" w:vAnchor="text" w:hAnchor="margin" w:xAlign="center" w:y="1"/>
          <w:rPr>
            <w:rStyle w:val="PageNumber"/>
            <w:sz w:val="20"/>
          </w:rPr>
        </w:pPr>
        <w:r w:rsidRPr="009D1209">
          <w:rPr>
            <w:rStyle w:val="PageNumber"/>
            <w:sz w:val="20"/>
          </w:rPr>
          <w:fldChar w:fldCharType="begin"/>
        </w:r>
        <w:r w:rsidRPr="009D1209">
          <w:rPr>
            <w:rStyle w:val="PageNumber"/>
            <w:sz w:val="20"/>
          </w:rPr>
          <w:instrText xml:space="preserve"> PAGE </w:instrText>
        </w:r>
        <w:r w:rsidRPr="009D1209">
          <w:rPr>
            <w:rStyle w:val="PageNumber"/>
            <w:sz w:val="20"/>
          </w:rPr>
          <w:fldChar w:fldCharType="separate"/>
        </w:r>
        <w:r w:rsidRPr="009D1209">
          <w:rPr>
            <w:rStyle w:val="PageNumber"/>
            <w:noProof/>
            <w:sz w:val="20"/>
          </w:rPr>
          <w:t>23</w:t>
        </w:r>
        <w:r w:rsidRPr="009D1209">
          <w:rPr>
            <w:rStyle w:val="PageNumber"/>
            <w:sz w:val="20"/>
          </w:rPr>
          <w:fldChar w:fldCharType="end"/>
        </w:r>
      </w:p>
    </w:sdtContent>
  </w:sdt>
  <w:p w14:paraId="24096907" w14:textId="0BA20F1D" w:rsidR="008E6BDD" w:rsidRDefault="008E6BDD">
    <w:pPr>
      <w:pStyle w:val="Footer"/>
      <w:jc w:val="right"/>
    </w:pPr>
  </w:p>
  <w:p w14:paraId="180EEFF6" w14:textId="77777777" w:rsidR="008E6BDD" w:rsidRDefault="008E6B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01F58" w14:textId="77777777" w:rsidR="008F1EB6" w:rsidRDefault="008F1EB6">
      <w:r>
        <w:separator/>
      </w:r>
    </w:p>
  </w:footnote>
  <w:footnote w:type="continuationSeparator" w:id="0">
    <w:p w14:paraId="41E39724" w14:textId="77777777" w:rsidR="008F1EB6" w:rsidRDefault="008F1E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8E6BDD" w:rsidRPr="005001AC" w:rsidRDefault="008E6BDD" w:rsidP="005001AC">
    <w:pPr>
      <w:jc w:val="right"/>
      <w:rPr>
        <w:sz w:val="20"/>
      </w:rPr>
    </w:pPr>
  </w:p>
  <w:p w14:paraId="0091C365" w14:textId="77777777" w:rsidR="008E6BDD" w:rsidRDefault="008E6BD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55B0D"/>
    <w:multiLevelType w:val="multilevel"/>
    <w:tmpl w:val="81F4D2B4"/>
    <w:lvl w:ilvl="0">
      <w:start w:val="1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75497A"/>
    <w:multiLevelType w:val="multilevel"/>
    <w:tmpl w:val="2D9651BE"/>
    <w:lvl w:ilvl="0">
      <w:start w:val="19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8637AF"/>
    <w:multiLevelType w:val="multilevel"/>
    <w:tmpl w:val="D890C324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9374EA2"/>
    <w:multiLevelType w:val="hybridMultilevel"/>
    <w:tmpl w:val="803275D6"/>
    <w:lvl w:ilvl="0" w:tplc="0BF62DB2">
      <w:start w:val="5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3"/>
  </w:num>
  <w:num w:numId="13">
    <w:abstractNumId w:val="10"/>
  </w:num>
  <w:num w:numId="14">
    <w:abstractNumId w:val="15"/>
  </w:num>
  <w:num w:numId="15">
    <w:abstractNumId w:val="12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7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zt0vvfw5zrr8eswrtpe0seaxe0af99t2xs&quot;&gt;FANREF-converted&lt;record-ids&gt;&lt;item&gt;1274&lt;/item&gt;&lt;item&gt;25910&lt;/item&gt;&lt;item&gt;26698&lt;/item&gt;&lt;item&gt;27197&lt;/item&gt;&lt;item&gt;27202&lt;/item&gt;&lt;item&gt;27915&lt;/item&gt;&lt;item&gt;28622&lt;/item&gt;&lt;item&gt;28703&lt;/item&gt;&lt;item&gt;28771&lt;/item&gt;&lt;/record-ids&gt;&lt;/item&gt;&lt;/Libraries&gt;"/>
  </w:docVars>
  <w:rsids>
    <w:rsidRoot w:val="002C030F"/>
    <w:rsid w:val="000004B2"/>
    <w:rsid w:val="0000255B"/>
    <w:rsid w:val="00007912"/>
    <w:rsid w:val="00012D0C"/>
    <w:rsid w:val="00015F74"/>
    <w:rsid w:val="00016DE1"/>
    <w:rsid w:val="00017C53"/>
    <w:rsid w:val="0002083F"/>
    <w:rsid w:val="00022942"/>
    <w:rsid w:val="000236DA"/>
    <w:rsid w:val="00027E35"/>
    <w:rsid w:val="00030840"/>
    <w:rsid w:val="000312CE"/>
    <w:rsid w:val="00031CFE"/>
    <w:rsid w:val="00035D1B"/>
    <w:rsid w:val="00044564"/>
    <w:rsid w:val="00045C0F"/>
    <w:rsid w:val="00052779"/>
    <w:rsid w:val="0005633D"/>
    <w:rsid w:val="00056451"/>
    <w:rsid w:val="00062DE4"/>
    <w:rsid w:val="000644A7"/>
    <w:rsid w:val="00065EBD"/>
    <w:rsid w:val="00066412"/>
    <w:rsid w:val="00077F67"/>
    <w:rsid w:val="00083B44"/>
    <w:rsid w:val="000850DC"/>
    <w:rsid w:val="00091C37"/>
    <w:rsid w:val="000A007A"/>
    <w:rsid w:val="000A2721"/>
    <w:rsid w:val="000A5364"/>
    <w:rsid w:val="000A7958"/>
    <w:rsid w:val="000B0E47"/>
    <w:rsid w:val="000B31DE"/>
    <w:rsid w:val="000B6B17"/>
    <w:rsid w:val="000C2771"/>
    <w:rsid w:val="000C495F"/>
    <w:rsid w:val="000C6CE0"/>
    <w:rsid w:val="000C7417"/>
    <w:rsid w:val="000D1B1B"/>
    <w:rsid w:val="000D74CB"/>
    <w:rsid w:val="000E670B"/>
    <w:rsid w:val="000F0DCE"/>
    <w:rsid w:val="000F18B9"/>
    <w:rsid w:val="000F35FD"/>
    <w:rsid w:val="000F4F2F"/>
    <w:rsid w:val="0010173C"/>
    <w:rsid w:val="00112C5B"/>
    <w:rsid w:val="00113522"/>
    <w:rsid w:val="00114193"/>
    <w:rsid w:val="00114987"/>
    <w:rsid w:val="001149C2"/>
    <w:rsid w:val="00115A38"/>
    <w:rsid w:val="0011687B"/>
    <w:rsid w:val="00117DF5"/>
    <w:rsid w:val="00124F82"/>
    <w:rsid w:val="00126D6B"/>
    <w:rsid w:val="00130E77"/>
    <w:rsid w:val="00134C20"/>
    <w:rsid w:val="00140872"/>
    <w:rsid w:val="00141612"/>
    <w:rsid w:val="00143561"/>
    <w:rsid w:val="00146923"/>
    <w:rsid w:val="00153962"/>
    <w:rsid w:val="00153D41"/>
    <w:rsid w:val="00154EC1"/>
    <w:rsid w:val="0015517C"/>
    <w:rsid w:val="0016337A"/>
    <w:rsid w:val="00164269"/>
    <w:rsid w:val="0017475B"/>
    <w:rsid w:val="0018156E"/>
    <w:rsid w:val="001874B1"/>
    <w:rsid w:val="0019465D"/>
    <w:rsid w:val="001977EC"/>
    <w:rsid w:val="001978D5"/>
    <w:rsid w:val="001A1BDE"/>
    <w:rsid w:val="001A3706"/>
    <w:rsid w:val="001A5A84"/>
    <w:rsid w:val="001A7342"/>
    <w:rsid w:val="001B0908"/>
    <w:rsid w:val="001B0C3E"/>
    <w:rsid w:val="001B2007"/>
    <w:rsid w:val="001B2094"/>
    <w:rsid w:val="001B2CAD"/>
    <w:rsid w:val="001B3589"/>
    <w:rsid w:val="001B72CE"/>
    <w:rsid w:val="001C0520"/>
    <w:rsid w:val="001C0975"/>
    <w:rsid w:val="001C31A0"/>
    <w:rsid w:val="001C3BF3"/>
    <w:rsid w:val="001D2359"/>
    <w:rsid w:val="001D6119"/>
    <w:rsid w:val="001D6159"/>
    <w:rsid w:val="001D7912"/>
    <w:rsid w:val="001F0876"/>
    <w:rsid w:val="001F167C"/>
    <w:rsid w:val="001F2E3E"/>
    <w:rsid w:val="001F5E91"/>
    <w:rsid w:val="0020044D"/>
    <w:rsid w:val="0020296E"/>
    <w:rsid w:val="00202BA3"/>
    <w:rsid w:val="0020604E"/>
    <w:rsid w:val="0020695D"/>
    <w:rsid w:val="002077B9"/>
    <w:rsid w:val="00213484"/>
    <w:rsid w:val="0021455E"/>
    <w:rsid w:val="00215E36"/>
    <w:rsid w:val="00217461"/>
    <w:rsid w:val="0022515A"/>
    <w:rsid w:val="002259D7"/>
    <w:rsid w:val="0023093A"/>
    <w:rsid w:val="00232637"/>
    <w:rsid w:val="00236938"/>
    <w:rsid w:val="002372FB"/>
    <w:rsid w:val="00240DAF"/>
    <w:rsid w:val="0024228C"/>
    <w:rsid w:val="00242DB6"/>
    <w:rsid w:val="00251D98"/>
    <w:rsid w:val="002521D0"/>
    <w:rsid w:val="00254310"/>
    <w:rsid w:val="00256EED"/>
    <w:rsid w:val="00262D72"/>
    <w:rsid w:val="00266290"/>
    <w:rsid w:val="0027061E"/>
    <w:rsid w:val="0027377F"/>
    <w:rsid w:val="00275C3A"/>
    <w:rsid w:val="00276110"/>
    <w:rsid w:val="00276DDA"/>
    <w:rsid w:val="002859E3"/>
    <w:rsid w:val="002917F2"/>
    <w:rsid w:val="00292577"/>
    <w:rsid w:val="00294FBB"/>
    <w:rsid w:val="0029503A"/>
    <w:rsid w:val="00295F09"/>
    <w:rsid w:val="0029719E"/>
    <w:rsid w:val="002A47F8"/>
    <w:rsid w:val="002A6248"/>
    <w:rsid w:val="002A687B"/>
    <w:rsid w:val="002B01BB"/>
    <w:rsid w:val="002B3D50"/>
    <w:rsid w:val="002C030F"/>
    <w:rsid w:val="002C0829"/>
    <w:rsid w:val="002C2D85"/>
    <w:rsid w:val="002C667A"/>
    <w:rsid w:val="002C6E76"/>
    <w:rsid w:val="002C7594"/>
    <w:rsid w:val="002D1437"/>
    <w:rsid w:val="002D2F79"/>
    <w:rsid w:val="002D37B0"/>
    <w:rsid w:val="002E1756"/>
    <w:rsid w:val="002F22F6"/>
    <w:rsid w:val="0030020D"/>
    <w:rsid w:val="0030324C"/>
    <w:rsid w:val="0030705E"/>
    <w:rsid w:val="00310F48"/>
    <w:rsid w:val="00320364"/>
    <w:rsid w:val="00323769"/>
    <w:rsid w:val="00325D90"/>
    <w:rsid w:val="00330D77"/>
    <w:rsid w:val="00331D75"/>
    <w:rsid w:val="00342044"/>
    <w:rsid w:val="00355362"/>
    <w:rsid w:val="00355868"/>
    <w:rsid w:val="00360461"/>
    <w:rsid w:val="00363E44"/>
    <w:rsid w:val="00380CDF"/>
    <w:rsid w:val="003836EA"/>
    <w:rsid w:val="00387114"/>
    <w:rsid w:val="003932F8"/>
    <w:rsid w:val="00395E86"/>
    <w:rsid w:val="00397983"/>
    <w:rsid w:val="003A2FD8"/>
    <w:rsid w:val="003A3CF1"/>
    <w:rsid w:val="003A745C"/>
    <w:rsid w:val="003A76DF"/>
    <w:rsid w:val="003B16C3"/>
    <w:rsid w:val="003B40E6"/>
    <w:rsid w:val="003B73F4"/>
    <w:rsid w:val="003C01D3"/>
    <w:rsid w:val="003D2929"/>
    <w:rsid w:val="003D442F"/>
    <w:rsid w:val="003D7A53"/>
    <w:rsid w:val="003E1EA4"/>
    <w:rsid w:val="003F2090"/>
    <w:rsid w:val="003F5471"/>
    <w:rsid w:val="003F6E14"/>
    <w:rsid w:val="00402D97"/>
    <w:rsid w:val="00405336"/>
    <w:rsid w:val="00411CBC"/>
    <w:rsid w:val="00423524"/>
    <w:rsid w:val="00425593"/>
    <w:rsid w:val="004323F6"/>
    <w:rsid w:val="004369C9"/>
    <w:rsid w:val="00437899"/>
    <w:rsid w:val="0044182E"/>
    <w:rsid w:val="00443AF5"/>
    <w:rsid w:val="004471B3"/>
    <w:rsid w:val="004500FF"/>
    <w:rsid w:val="00451965"/>
    <w:rsid w:val="004531F2"/>
    <w:rsid w:val="00455EC0"/>
    <w:rsid w:val="004571D5"/>
    <w:rsid w:val="00461D81"/>
    <w:rsid w:val="0046356B"/>
    <w:rsid w:val="0046418E"/>
    <w:rsid w:val="0046619C"/>
    <w:rsid w:val="00466812"/>
    <w:rsid w:val="00470928"/>
    <w:rsid w:val="00477182"/>
    <w:rsid w:val="00477476"/>
    <w:rsid w:val="004779CB"/>
    <w:rsid w:val="00487D0B"/>
    <w:rsid w:val="0049083C"/>
    <w:rsid w:val="00491085"/>
    <w:rsid w:val="0049652D"/>
    <w:rsid w:val="00497B68"/>
    <w:rsid w:val="004A159F"/>
    <w:rsid w:val="004A16B7"/>
    <w:rsid w:val="004A26A2"/>
    <w:rsid w:val="004A6E36"/>
    <w:rsid w:val="004B0EEB"/>
    <w:rsid w:val="004B2F21"/>
    <w:rsid w:val="004B3422"/>
    <w:rsid w:val="004B3962"/>
    <w:rsid w:val="004B6BFB"/>
    <w:rsid w:val="004C3834"/>
    <w:rsid w:val="004D00C6"/>
    <w:rsid w:val="004D4956"/>
    <w:rsid w:val="004E42D8"/>
    <w:rsid w:val="004E4799"/>
    <w:rsid w:val="004E4C75"/>
    <w:rsid w:val="004E7BA2"/>
    <w:rsid w:val="004F7EDF"/>
    <w:rsid w:val="005001AC"/>
    <w:rsid w:val="005043AA"/>
    <w:rsid w:val="005249F9"/>
    <w:rsid w:val="00526ACC"/>
    <w:rsid w:val="00527D71"/>
    <w:rsid w:val="00530028"/>
    <w:rsid w:val="00531397"/>
    <w:rsid w:val="00540963"/>
    <w:rsid w:val="00552124"/>
    <w:rsid w:val="00556C54"/>
    <w:rsid w:val="00556E0F"/>
    <w:rsid w:val="005607DD"/>
    <w:rsid w:val="00562977"/>
    <w:rsid w:val="00575785"/>
    <w:rsid w:val="00580FD0"/>
    <w:rsid w:val="005837BA"/>
    <w:rsid w:val="0058542B"/>
    <w:rsid w:val="005903CF"/>
    <w:rsid w:val="005928C4"/>
    <w:rsid w:val="00594F39"/>
    <w:rsid w:val="005979A3"/>
    <w:rsid w:val="005A177E"/>
    <w:rsid w:val="005A1ADC"/>
    <w:rsid w:val="005A1DC1"/>
    <w:rsid w:val="005A41E5"/>
    <w:rsid w:val="005A558C"/>
    <w:rsid w:val="005B07FD"/>
    <w:rsid w:val="005B1847"/>
    <w:rsid w:val="005B3AB4"/>
    <w:rsid w:val="005B4A76"/>
    <w:rsid w:val="005C095B"/>
    <w:rsid w:val="005C26B9"/>
    <w:rsid w:val="005C2E0E"/>
    <w:rsid w:val="005C622F"/>
    <w:rsid w:val="005C79FE"/>
    <w:rsid w:val="005D067E"/>
    <w:rsid w:val="005D06AB"/>
    <w:rsid w:val="005D088E"/>
    <w:rsid w:val="005D1B19"/>
    <w:rsid w:val="005E28F8"/>
    <w:rsid w:val="005E543A"/>
    <w:rsid w:val="005E609E"/>
    <w:rsid w:val="005E6513"/>
    <w:rsid w:val="005E7159"/>
    <w:rsid w:val="005F1E4B"/>
    <w:rsid w:val="005F323B"/>
    <w:rsid w:val="005F40EC"/>
    <w:rsid w:val="00603D10"/>
    <w:rsid w:val="0060673E"/>
    <w:rsid w:val="006069C6"/>
    <w:rsid w:val="00606C55"/>
    <w:rsid w:val="00611A19"/>
    <w:rsid w:val="00612F3C"/>
    <w:rsid w:val="006140DF"/>
    <w:rsid w:val="0061493D"/>
    <w:rsid w:val="00615FF8"/>
    <w:rsid w:val="00621EA5"/>
    <w:rsid w:val="00626DAD"/>
    <w:rsid w:val="00627068"/>
    <w:rsid w:val="006354AE"/>
    <w:rsid w:val="00641415"/>
    <w:rsid w:val="006510B9"/>
    <w:rsid w:val="00651114"/>
    <w:rsid w:val="00652A28"/>
    <w:rsid w:val="0065772A"/>
    <w:rsid w:val="00660350"/>
    <w:rsid w:val="00661424"/>
    <w:rsid w:val="00667732"/>
    <w:rsid w:val="00670299"/>
    <w:rsid w:val="00673FAE"/>
    <w:rsid w:val="00674086"/>
    <w:rsid w:val="006760C6"/>
    <w:rsid w:val="00682E32"/>
    <w:rsid w:val="00683B09"/>
    <w:rsid w:val="0068625B"/>
    <w:rsid w:val="00687A6A"/>
    <w:rsid w:val="00687CC2"/>
    <w:rsid w:val="00691985"/>
    <w:rsid w:val="00693E87"/>
    <w:rsid w:val="006971E6"/>
    <w:rsid w:val="006A037F"/>
    <w:rsid w:val="006A1B64"/>
    <w:rsid w:val="006A4EC1"/>
    <w:rsid w:val="006A6B41"/>
    <w:rsid w:val="006B0FA2"/>
    <w:rsid w:val="006C08FE"/>
    <w:rsid w:val="006C2A6E"/>
    <w:rsid w:val="006C7CAF"/>
    <w:rsid w:val="006D169A"/>
    <w:rsid w:val="006D789E"/>
    <w:rsid w:val="006E030F"/>
    <w:rsid w:val="006E0413"/>
    <w:rsid w:val="006E3E68"/>
    <w:rsid w:val="006F228A"/>
    <w:rsid w:val="006F31D4"/>
    <w:rsid w:val="006F5FCF"/>
    <w:rsid w:val="00705B1B"/>
    <w:rsid w:val="00707DEB"/>
    <w:rsid w:val="00707F49"/>
    <w:rsid w:val="007101A3"/>
    <w:rsid w:val="007108F5"/>
    <w:rsid w:val="00713E5B"/>
    <w:rsid w:val="00721B6F"/>
    <w:rsid w:val="0072631A"/>
    <w:rsid w:val="00727DFF"/>
    <w:rsid w:val="00731D45"/>
    <w:rsid w:val="00731ED4"/>
    <w:rsid w:val="007402FC"/>
    <w:rsid w:val="007411A1"/>
    <w:rsid w:val="00741C87"/>
    <w:rsid w:val="00743A43"/>
    <w:rsid w:val="007468D2"/>
    <w:rsid w:val="00746E32"/>
    <w:rsid w:val="00750D93"/>
    <w:rsid w:val="00756754"/>
    <w:rsid w:val="00762021"/>
    <w:rsid w:val="00765833"/>
    <w:rsid w:val="00765DAC"/>
    <w:rsid w:val="00776756"/>
    <w:rsid w:val="00777CED"/>
    <w:rsid w:val="0078102E"/>
    <w:rsid w:val="007811EC"/>
    <w:rsid w:val="00782463"/>
    <w:rsid w:val="0078313E"/>
    <w:rsid w:val="00784B12"/>
    <w:rsid w:val="007858B3"/>
    <w:rsid w:val="00785BC0"/>
    <w:rsid w:val="00787BA5"/>
    <w:rsid w:val="00791DFF"/>
    <w:rsid w:val="007921B8"/>
    <w:rsid w:val="00795BD2"/>
    <w:rsid w:val="00797F24"/>
    <w:rsid w:val="007B58C7"/>
    <w:rsid w:val="007B5946"/>
    <w:rsid w:val="007B69EE"/>
    <w:rsid w:val="007C02FE"/>
    <w:rsid w:val="007D4535"/>
    <w:rsid w:val="007E4C21"/>
    <w:rsid w:val="007F3C2A"/>
    <w:rsid w:val="007F5297"/>
    <w:rsid w:val="00806B25"/>
    <w:rsid w:val="00807D35"/>
    <w:rsid w:val="00820484"/>
    <w:rsid w:val="00820D97"/>
    <w:rsid w:val="00824DF3"/>
    <w:rsid w:val="00825496"/>
    <w:rsid w:val="00825D8B"/>
    <w:rsid w:val="0082749F"/>
    <w:rsid w:val="00831AB9"/>
    <w:rsid w:val="008345BD"/>
    <w:rsid w:val="00835690"/>
    <w:rsid w:val="00840BB2"/>
    <w:rsid w:val="00843C84"/>
    <w:rsid w:val="00845A8F"/>
    <w:rsid w:val="008477C8"/>
    <w:rsid w:val="00885C9B"/>
    <w:rsid w:val="00886BEC"/>
    <w:rsid w:val="00891C62"/>
    <w:rsid w:val="008A0055"/>
    <w:rsid w:val="008A0DD1"/>
    <w:rsid w:val="008A3A61"/>
    <w:rsid w:val="008C0FC8"/>
    <w:rsid w:val="008C13DA"/>
    <w:rsid w:val="008C3C5C"/>
    <w:rsid w:val="008C4844"/>
    <w:rsid w:val="008D0739"/>
    <w:rsid w:val="008D5D2A"/>
    <w:rsid w:val="008D6613"/>
    <w:rsid w:val="008D6AAB"/>
    <w:rsid w:val="008D7241"/>
    <w:rsid w:val="008D7488"/>
    <w:rsid w:val="008E1FFB"/>
    <w:rsid w:val="008E3AFC"/>
    <w:rsid w:val="008E6BDD"/>
    <w:rsid w:val="008E7EDF"/>
    <w:rsid w:val="008F0D83"/>
    <w:rsid w:val="008F1EB6"/>
    <w:rsid w:val="008F46F5"/>
    <w:rsid w:val="0090039A"/>
    <w:rsid w:val="00904589"/>
    <w:rsid w:val="00905214"/>
    <w:rsid w:val="00910D27"/>
    <w:rsid w:val="009124D8"/>
    <w:rsid w:val="00912B0B"/>
    <w:rsid w:val="00913257"/>
    <w:rsid w:val="00914B63"/>
    <w:rsid w:val="00916D15"/>
    <w:rsid w:val="00921D07"/>
    <w:rsid w:val="009239BC"/>
    <w:rsid w:val="009258B8"/>
    <w:rsid w:val="009354F3"/>
    <w:rsid w:val="00935F77"/>
    <w:rsid w:val="00937A32"/>
    <w:rsid w:val="0094151E"/>
    <w:rsid w:val="009429C1"/>
    <w:rsid w:val="00943C3C"/>
    <w:rsid w:val="009447DC"/>
    <w:rsid w:val="0095259C"/>
    <w:rsid w:val="00954B66"/>
    <w:rsid w:val="00961BA5"/>
    <w:rsid w:val="00964EEE"/>
    <w:rsid w:val="009743A9"/>
    <w:rsid w:val="009752FE"/>
    <w:rsid w:val="00975DB2"/>
    <w:rsid w:val="00980AB0"/>
    <w:rsid w:val="00982055"/>
    <w:rsid w:val="00982E30"/>
    <w:rsid w:val="00985748"/>
    <w:rsid w:val="00990392"/>
    <w:rsid w:val="0099574B"/>
    <w:rsid w:val="009958AF"/>
    <w:rsid w:val="0099738E"/>
    <w:rsid w:val="009A0F08"/>
    <w:rsid w:val="009A1E51"/>
    <w:rsid w:val="009A337F"/>
    <w:rsid w:val="009A3748"/>
    <w:rsid w:val="009A5287"/>
    <w:rsid w:val="009A5636"/>
    <w:rsid w:val="009A5B7E"/>
    <w:rsid w:val="009A670E"/>
    <w:rsid w:val="009B0208"/>
    <w:rsid w:val="009B2AC5"/>
    <w:rsid w:val="009B765A"/>
    <w:rsid w:val="009B7984"/>
    <w:rsid w:val="009C5D03"/>
    <w:rsid w:val="009C7D1A"/>
    <w:rsid w:val="009D1209"/>
    <w:rsid w:val="009D63F4"/>
    <w:rsid w:val="009E0DD4"/>
    <w:rsid w:val="009E2E0A"/>
    <w:rsid w:val="009F0832"/>
    <w:rsid w:val="009F1C6F"/>
    <w:rsid w:val="009F233A"/>
    <w:rsid w:val="009F4BED"/>
    <w:rsid w:val="009F6261"/>
    <w:rsid w:val="009F7D93"/>
    <w:rsid w:val="00A020D6"/>
    <w:rsid w:val="00A035EE"/>
    <w:rsid w:val="00A12BF8"/>
    <w:rsid w:val="00A143C4"/>
    <w:rsid w:val="00A1572A"/>
    <w:rsid w:val="00A15C82"/>
    <w:rsid w:val="00A20237"/>
    <w:rsid w:val="00A319AE"/>
    <w:rsid w:val="00A33324"/>
    <w:rsid w:val="00A3379D"/>
    <w:rsid w:val="00A3403B"/>
    <w:rsid w:val="00A367DD"/>
    <w:rsid w:val="00A3695D"/>
    <w:rsid w:val="00A37219"/>
    <w:rsid w:val="00A47101"/>
    <w:rsid w:val="00A516A1"/>
    <w:rsid w:val="00A51A12"/>
    <w:rsid w:val="00A5782E"/>
    <w:rsid w:val="00A57D55"/>
    <w:rsid w:val="00A57E9F"/>
    <w:rsid w:val="00A60E45"/>
    <w:rsid w:val="00A627D4"/>
    <w:rsid w:val="00A63219"/>
    <w:rsid w:val="00A72B81"/>
    <w:rsid w:val="00A74DA2"/>
    <w:rsid w:val="00A816F8"/>
    <w:rsid w:val="00A83D18"/>
    <w:rsid w:val="00AA0125"/>
    <w:rsid w:val="00AA219C"/>
    <w:rsid w:val="00AA42F5"/>
    <w:rsid w:val="00AB2021"/>
    <w:rsid w:val="00AB23C1"/>
    <w:rsid w:val="00AB23C3"/>
    <w:rsid w:val="00AB33C9"/>
    <w:rsid w:val="00AB59E2"/>
    <w:rsid w:val="00AB5DB4"/>
    <w:rsid w:val="00AC15B4"/>
    <w:rsid w:val="00AC3617"/>
    <w:rsid w:val="00AC4F2D"/>
    <w:rsid w:val="00AD0C5E"/>
    <w:rsid w:val="00AD3A6E"/>
    <w:rsid w:val="00AD499C"/>
    <w:rsid w:val="00AE4FF5"/>
    <w:rsid w:val="00AF23C2"/>
    <w:rsid w:val="00AF54D8"/>
    <w:rsid w:val="00AF7247"/>
    <w:rsid w:val="00B0351C"/>
    <w:rsid w:val="00B035BC"/>
    <w:rsid w:val="00B13D23"/>
    <w:rsid w:val="00B1475D"/>
    <w:rsid w:val="00B15008"/>
    <w:rsid w:val="00B23552"/>
    <w:rsid w:val="00B23B00"/>
    <w:rsid w:val="00B23D47"/>
    <w:rsid w:val="00B32828"/>
    <w:rsid w:val="00B36869"/>
    <w:rsid w:val="00B3730D"/>
    <w:rsid w:val="00B42DC2"/>
    <w:rsid w:val="00B42F9C"/>
    <w:rsid w:val="00B43B31"/>
    <w:rsid w:val="00B43D05"/>
    <w:rsid w:val="00B47CFA"/>
    <w:rsid w:val="00B508A0"/>
    <w:rsid w:val="00B522F2"/>
    <w:rsid w:val="00B57F00"/>
    <w:rsid w:val="00B66638"/>
    <w:rsid w:val="00B67F6E"/>
    <w:rsid w:val="00B73D76"/>
    <w:rsid w:val="00B77B2A"/>
    <w:rsid w:val="00B81940"/>
    <w:rsid w:val="00B82C22"/>
    <w:rsid w:val="00B82D3D"/>
    <w:rsid w:val="00B8723B"/>
    <w:rsid w:val="00B907A3"/>
    <w:rsid w:val="00B92605"/>
    <w:rsid w:val="00B93CF5"/>
    <w:rsid w:val="00B93DBA"/>
    <w:rsid w:val="00B9440A"/>
    <w:rsid w:val="00B96003"/>
    <w:rsid w:val="00BA2FDB"/>
    <w:rsid w:val="00BA4005"/>
    <w:rsid w:val="00BA682D"/>
    <w:rsid w:val="00BB28D7"/>
    <w:rsid w:val="00BB2D2A"/>
    <w:rsid w:val="00BB645B"/>
    <w:rsid w:val="00BB7062"/>
    <w:rsid w:val="00BC65E2"/>
    <w:rsid w:val="00BC79F6"/>
    <w:rsid w:val="00BD127F"/>
    <w:rsid w:val="00BD3655"/>
    <w:rsid w:val="00BD4D76"/>
    <w:rsid w:val="00BD58CF"/>
    <w:rsid w:val="00BD5DAA"/>
    <w:rsid w:val="00BF0985"/>
    <w:rsid w:val="00BF4250"/>
    <w:rsid w:val="00BF6EC2"/>
    <w:rsid w:val="00C00256"/>
    <w:rsid w:val="00C046DC"/>
    <w:rsid w:val="00C04CC1"/>
    <w:rsid w:val="00C17C69"/>
    <w:rsid w:val="00C20C25"/>
    <w:rsid w:val="00C26970"/>
    <w:rsid w:val="00C27604"/>
    <w:rsid w:val="00C352AA"/>
    <w:rsid w:val="00C41A53"/>
    <w:rsid w:val="00C41C46"/>
    <w:rsid w:val="00C476E0"/>
    <w:rsid w:val="00C50C6D"/>
    <w:rsid w:val="00C600D9"/>
    <w:rsid w:val="00C60246"/>
    <w:rsid w:val="00C65C3D"/>
    <w:rsid w:val="00C7188A"/>
    <w:rsid w:val="00C740FA"/>
    <w:rsid w:val="00C7559B"/>
    <w:rsid w:val="00C8351F"/>
    <w:rsid w:val="00C878F3"/>
    <w:rsid w:val="00C87C2F"/>
    <w:rsid w:val="00C96E04"/>
    <w:rsid w:val="00CA37D2"/>
    <w:rsid w:val="00CA53E3"/>
    <w:rsid w:val="00CA59C1"/>
    <w:rsid w:val="00CB37CA"/>
    <w:rsid w:val="00CC1384"/>
    <w:rsid w:val="00CC1EE3"/>
    <w:rsid w:val="00CC6C30"/>
    <w:rsid w:val="00CD3720"/>
    <w:rsid w:val="00CD72D7"/>
    <w:rsid w:val="00CD74A7"/>
    <w:rsid w:val="00CE0CFE"/>
    <w:rsid w:val="00CE3167"/>
    <w:rsid w:val="00CE3269"/>
    <w:rsid w:val="00CE3F7E"/>
    <w:rsid w:val="00CF16C9"/>
    <w:rsid w:val="00CF1848"/>
    <w:rsid w:val="00CF5C2F"/>
    <w:rsid w:val="00D042BA"/>
    <w:rsid w:val="00D0462A"/>
    <w:rsid w:val="00D0476C"/>
    <w:rsid w:val="00D04BCF"/>
    <w:rsid w:val="00D143D9"/>
    <w:rsid w:val="00D25485"/>
    <w:rsid w:val="00D26874"/>
    <w:rsid w:val="00D269AB"/>
    <w:rsid w:val="00D27F92"/>
    <w:rsid w:val="00D32D63"/>
    <w:rsid w:val="00D346C2"/>
    <w:rsid w:val="00D37B8B"/>
    <w:rsid w:val="00D415EA"/>
    <w:rsid w:val="00D452D1"/>
    <w:rsid w:val="00D5030D"/>
    <w:rsid w:val="00D5449A"/>
    <w:rsid w:val="00D60183"/>
    <w:rsid w:val="00D61B0A"/>
    <w:rsid w:val="00D664EF"/>
    <w:rsid w:val="00D7047F"/>
    <w:rsid w:val="00D7315E"/>
    <w:rsid w:val="00D87310"/>
    <w:rsid w:val="00D874C8"/>
    <w:rsid w:val="00D92876"/>
    <w:rsid w:val="00D97D71"/>
    <w:rsid w:val="00DA19BA"/>
    <w:rsid w:val="00DA59EA"/>
    <w:rsid w:val="00DB6FFF"/>
    <w:rsid w:val="00DC2137"/>
    <w:rsid w:val="00DC5C9A"/>
    <w:rsid w:val="00DC7FE9"/>
    <w:rsid w:val="00DD1902"/>
    <w:rsid w:val="00DD421A"/>
    <w:rsid w:val="00DE0DC4"/>
    <w:rsid w:val="00DE185F"/>
    <w:rsid w:val="00DE3561"/>
    <w:rsid w:val="00DE579D"/>
    <w:rsid w:val="00DF05A1"/>
    <w:rsid w:val="00DF0FA5"/>
    <w:rsid w:val="00E02F7C"/>
    <w:rsid w:val="00E03EAB"/>
    <w:rsid w:val="00E1055A"/>
    <w:rsid w:val="00E14E76"/>
    <w:rsid w:val="00E15CA0"/>
    <w:rsid w:val="00E20155"/>
    <w:rsid w:val="00E2321A"/>
    <w:rsid w:val="00E236A4"/>
    <w:rsid w:val="00E2495D"/>
    <w:rsid w:val="00E24E7B"/>
    <w:rsid w:val="00E25568"/>
    <w:rsid w:val="00E257C8"/>
    <w:rsid w:val="00E25BF9"/>
    <w:rsid w:val="00E3169C"/>
    <w:rsid w:val="00E32F0A"/>
    <w:rsid w:val="00E35B6A"/>
    <w:rsid w:val="00E37047"/>
    <w:rsid w:val="00E50B37"/>
    <w:rsid w:val="00E519F4"/>
    <w:rsid w:val="00E51DF2"/>
    <w:rsid w:val="00E528A9"/>
    <w:rsid w:val="00E557D1"/>
    <w:rsid w:val="00E56B88"/>
    <w:rsid w:val="00E56C12"/>
    <w:rsid w:val="00E6050D"/>
    <w:rsid w:val="00E60D0F"/>
    <w:rsid w:val="00E615E8"/>
    <w:rsid w:val="00E64CC0"/>
    <w:rsid w:val="00E650EE"/>
    <w:rsid w:val="00E6576A"/>
    <w:rsid w:val="00E665F0"/>
    <w:rsid w:val="00E70DFE"/>
    <w:rsid w:val="00E75CD7"/>
    <w:rsid w:val="00E764FE"/>
    <w:rsid w:val="00E778D8"/>
    <w:rsid w:val="00E84772"/>
    <w:rsid w:val="00E92E0A"/>
    <w:rsid w:val="00E93CAC"/>
    <w:rsid w:val="00E9773B"/>
    <w:rsid w:val="00EA596B"/>
    <w:rsid w:val="00EB455F"/>
    <w:rsid w:val="00EC0ECE"/>
    <w:rsid w:val="00EC13A3"/>
    <w:rsid w:val="00EC66E3"/>
    <w:rsid w:val="00EC7335"/>
    <w:rsid w:val="00EC7C85"/>
    <w:rsid w:val="00ED1CCB"/>
    <w:rsid w:val="00ED2231"/>
    <w:rsid w:val="00EE233F"/>
    <w:rsid w:val="00EE2D31"/>
    <w:rsid w:val="00EE44BB"/>
    <w:rsid w:val="00EE637D"/>
    <w:rsid w:val="00EF0606"/>
    <w:rsid w:val="00EF4367"/>
    <w:rsid w:val="00EF5B3D"/>
    <w:rsid w:val="00F02089"/>
    <w:rsid w:val="00F029F2"/>
    <w:rsid w:val="00F04B15"/>
    <w:rsid w:val="00F06280"/>
    <w:rsid w:val="00F065E7"/>
    <w:rsid w:val="00F125EE"/>
    <w:rsid w:val="00F12C83"/>
    <w:rsid w:val="00F12E98"/>
    <w:rsid w:val="00F16526"/>
    <w:rsid w:val="00F17459"/>
    <w:rsid w:val="00F22029"/>
    <w:rsid w:val="00F22659"/>
    <w:rsid w:val="00F40E51"/>
    <w:rsid w:val="00F40F46"/>
    <w:rsid w:val="00F413E8"/>
    <w:rsid w:val="00F514EC"/>
    <w:rsid w:val="00F57208"/>
    <w:rsid w:val="00F630EA"/>
    <w:rsid w:val="00F635F4"/>
    <w:rsid w:val="00F66A62"/>
    <w:rsid w:val="00F67654"/>
    <w:rsid w:val="00F7007E"/>
    <w:rsid w:val="00F70200"/>
    <w:rsid w:val="00F71924"/>
    <w:rsid w:val="00F73193"/>
    <w:rsid w:val="00F74F95"/>
    <w:rsid w:val="00F80705"/>
    <w:rsid w:val="00F82AE6"/>
    <w:rsid w:val="00F873BE"/>
    <w:rsid w:val="00F9177E"/>
    <w:rsid w:val="00F93DA8"/>
    <w:rsid w:val="00F95F2C"/>
    <w:rsid w:val="00FA1190"/>
    <w:rsid w:val="00FA1481"/>
    <w:rsid w:val="00FA4675"/>
    <w:rsid w:val="00FB203F"/>
    <w:rsid w:val="00FB76EC"/>
    <w:rsid w:val="00FB7ABF"/>
    <w:rsid w:val="00FC1157"/>
    <w:rsid w:val="00FC154C"/>
    <w:rsid w:val="00FC3F56"/>
    <w:rsid w:val="00FD33D7"/>
    <w:rsid w:val="00FD6795"/>
    <w:rsid w:val="00FD6BA1"/>
    <w:rsid w:val="00FE2EE5"/>
    <w:rsid w:val="00FE3E0F"/>
    <w:rsid w:val="00FE455F"/>
    <w:rsid w:val="00FF04E3"/>
    <w:rsid w:val="00FF6F23"/>
    <w:rsid w:val="00FF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uiPriority="9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477182"/>
  </w:style>
  <w:style w:type="character" w:customStyle="1" w:styleId="Heading1Char">
    <w:name w:val="Heading 1 Char"/>
    <w:basedOn w:val="DefaultParagraphFont"/>
    <w:link w:val="Heading1"/>
    <w:uiPriority w:val="9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uiPriority w:val="99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uiPriority w:val="99"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paragraph" w:customStyle="1" w:styleId="NormalWeb1">
    <w:name w:val="Normal (Web)1"/>
    <w:basedOn w:val="Normal"/>
    <w:rsid w:val="00552124"/>
    <w:pPr>
      <w:spacing w:before="150" w:after="150"/>
    </w:pPr>
    <w:rPr>
      <w:rFonts w:eastAsia="SimSun"/>
      <w:szCs w:val="24"/>
      <w:lang w:eastAsia="zh-CN"/>
    </w:rPr>
  </w:style>
  <w:style w:type="character" w:customStyle="1" w:styleId="apple-style-span">
    <w:name w:val="apple-style-span"/>
    <w:basedOn w:val="DefaultParagraphFont"/>
    <w:rsid w:val="00552124"/>
  </w:style>
  <w:style w:type="character" w:customStyle="1" w:styleId="mmcvcaptionsrc">
    <w:name w:val="mmcvcaption_src"/>
    <w:basedOn w:val="DefaultParagraphFont"/>
    <w:rsid w:val="00E3169C"/>
  </w:style>
  <w:style w:type="character" w:customStyle="1" w:styleId="mmcvlabelsrc">
    <w:name w:val="mmcvlabel_src"/>
    <w:basedOn w:val="DefaultParagraphFont"/>
    <w:rsid w:val="00E3169C"/>
  </w:style>
  <w:style w:type="paragraph" w:customStyle="1" w:styleId="EndNoteBibliographyTitle">
    <w:name w:val="EndNote Bibliography Title"/>
    <w:basedOn w:val="Normal"/>
    <w:link w:val="EndNoteBibliographyTitle0"/>
    <w:rsid w:val="00E3169C"/>
    <w:pPr>
      <w:jc w:val="center"/>
    </w:pPr>
    <w:rPr>
      <w:rFonts w:eastAsia="SimSun"/>
      <w:noProof/>
      <w:szCs w:val="24"/>
      <w:lang w:eastAsia="zh-CN"/>
    </w:rPr>
  </w:style>
  <w:style w:type="character" w:customStyle="1" w:styleId="EndNoteBibliographyTitle0">
    <w:name w:val="EndNote Bibliography Title 字符"/>
    <w:link w:val="EndNoteBibliographyTitle"/>
    <w:rsid w:val="00E3169C"/>
    <w:rPr>
      <w:rFonts w:eastAsia="SimSu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E3169C"/>
    <w:pPr>
      <w:jc w:val="both"/>
    </w:pPr>
    <w:rPr>
      <w:rFonts w:eastAsia="SimSun"/>
      <w:noProof/>
      <w:szCs w:val="24"/>
      <w:lang w:eastAsia="zh-CN"/>
    </w:rPr>
  </w:style>
  <w:style w:type="character" w:customStyle="1" w:styleId="EndNoteBibliography0">
    <w:name w:val="EndNote Bibliography 字符"/>
    <w:link w:val="EndNoteBibliography"/>
    <w:rsid w:val="00E3169C"/>
    <w:rPr>
      <w:rFonts w:eastAsia="SimSun"/>
      <w:noProof/>
      <w:sz w:val="24"/>
      <w:szCs w:val="24"/>
      <w:lang w:eastAsia="zh-CN"/>
    </w:rPr>
  </w:style>
  <w:style w:type="paragraph" w:customStyle="1" w:styleId="Heading34">
    <w:name w:val="Heading 34"/>
    <w:basedOn w:val="Normal"/>
    <w:rsid w:val="00CE3167"/>
    <w:pPr>
      <w:spacing w:after="96"/>
      <w:outlineLvl w:val="3"/>
    </w:pPr>
    <w:rPr>
      <w:rFonts w:ascii="Georgia" w:hAnsi="Georgia"/>
      <w:b/>
      <w:bCs/>
      <w:sz w:val="29"/>
      <w:szCs w:val="29"/>
      <w:lang w:eastAsia="zh-CN"/>
    </w:rPr>
  </w:style>
  <w:style w:type="character" w:customStyle="1" w:styleId="Hyperlink4">
    <w:name w:val="Hyperlink4"/>
    <w:rsid w:val="00CE3167"/>
    <w:rPr>
      <w:color w:val="333333"/>
      <w:u w:val="single"/>
    </w:rPr>
  </w:style>
  <w:style w:type="table" w:styleId="TableGrid">
    <w:name w:val="Table Grid"/>
    <w:basedOn w:val="TableNormal"/>
    <w:rsid w:val="00CE3167"/>
    <w:rPr>
      <w:rFonts w:eastAsia="SimSun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1">
    <w:name w:val="Light Shading1"/>
    <w:basedOn w:val="TableNormal"/>
    <w:uiPriority w:val="60"/>
    <w:rsid w:val="00CE3167"/>
    <w:rPr>
      <w:rFonts w:eastAsia="SimSun"/>
      <w:color w:val="000000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c1">
    <w:name w:val="sc1"/>
    <w:rsid w:val="00CE3167"/>
    <w:rPr>
      <w:caps/>
      <w:sz w:val="20"/>
      <w:szCs w:val="20"/>
    </w:rPr>
  </w:style>
  <w:style w:type="character" w:styleId="Strong">
    <w:name w:val="Strong"/>
    <w:uiPriority w:val="22"/>
    <w:qFormat/>
    <w:rsid w:val="00CE3167"/>
    <w:rPr>
      <w:b/>
      <w:bCs/>
    </w:rPr>
  </w:style>
  <w:style w:type="paragraph" w:customStyle="1" w:styleId="Pa12">
    <w:name w:val="Pa12"/>
    <w:basedOn w:val="Normal"/>
    <w:next w:val="Normal"/>
    <w:uiPriority w:val="99"/>
    <w:rsid w:val="00CE3167"/>
    <w:pPr>
      <w:autoSpaceDE w:val="0"/>
      <w:autoSpaceDN w:val="0"/>
      <w:adjustRightInd w:val="0"/>
      <w:spacing w:line="151" w:lineRule="atLeast"/>
    </w:pPr>
    <w:rPr>
      <w:rFonts w:ascii="Minion Pro SmBd" w:hAnsi="Minion Pro SmBd"/>
      <w:szCs w:val="24"/>
      <w:lang w:eastAsia="zh-CN"/>
    </w:rPr>
  </w:style>
  <w:style w:type="character" w:styleId="EndnoteReference">
    <w:name w:val="endnote reference"/>
    <w:uiPriority w:val="99"/>
    <w:semiHidden/>
    <w:unhideWhenUsed/>
    <w:rsid w:val="00CE3167"/>
    <w:rPr>
      <w:vertAlign w:val="superscript"/>
    </w:rPr>
  </w:style>
  <w:style w:type="character" w:customStyle="1" w:styleId="hps">
    <w:name w:val="hps"/>
    <w:basedOn w:val="DefaultParagraphFont"/>
    <w:rsid w:val="00CE3167"/>
  </w:style>
  <w:style w:type="character" w:customStyle="1" w:styleId="A8">
    <w:name w:val="A8"/>
    <w:uiPriority w:val="99"/>
    <w:rsid w:val="00CE3167"/>
    <w:rPr>
      <w:rFonts w:cs="Avenir"/>
      <w:color w:val="221E1F"/>
      <w:sz w:val="10"/>
      <w:szCs w:val="10"/>
    </w:rPr>
  </w:style>
  <w:style w:type="paragraph" w:customStyle="1" w:styleId="Pa7">
    <w:name w:val="Pa7"/>
    <w:basedOn w:val="Normal"/>
    <w:next w:val="Normal"/>
    <w:uiPriority w:val="99"/>
    <w:rsid w:val="00CE3167"/>
    <w:pPr>
      <w:autoSpaceDE w:val="0"/>
      <w:autoSpaceDN w:val="0"/>
      <w:adjustRightInd w:val="0"/>
      <w:spacing w:line="181" w:lineRule="atLeast"/>
    </w:pPr>
    <w:rPr>
      <w:rFonts w:ascii="Avenir" w:eastAsia="Avenir"/>
      <w:szCs w:val="24"/>
      <w:lang w:eastAsia="zh-CN"/>
    </w:rPr>
  </w:style>
  <w:style w:type="paragraph" w:customStyle="1" w:styleId="Pa8">
    <w:name w:val="Pa8"/>
    <w:basedOn w:val="Normal"/>
    <w:next w:val="Normal"/>
    <w:uiPriority w:val="99"/>
    <w:rsid w:val="00CE3167"/>
    <w:pPr>
      <w:autoSpaceDE w:val="0"/>
      <w:autoSpaceDN w:val="0"/>
      <w:adjustRightInd w:val="0"/>
      <w:spacing w:line="181" w:lineRule="atLeast"/>
    </w:pPr>
    <w:rPr>
      <w:rFonts w:ascii="Avenir" w:eastAsia="Avenir"/>
      <w:szCs w:val="24"/>
      <w:lang w:eastAsia="zh-CN"/>
    </w:rPr>
  </w:style>
  <w:style w:type="character" w:customStyle="1" w:styleId="Heading3Char">
    <w:name w:val="Heading 3 Char"/>
    <w:link w:val="Heading3"/>
    <w:uiPriority w:val="9"/>
    <w:rsid w:val="00CE3167"/>
    <w:rPr>
      <w:rFonts w:ascii="Times" w:eastAsia="Times" w:hAnsi="Times"/>
      <w:b/>
      <w:sz w:val="24"/>
    </w:rPr>
  </w:style>
  <w:style w:type="character" w:styleId="UnresolvedMention">
    <w:name w:val="Unresolved Mention"/>
    <w:uiPriority w:val="99"/>
    <w:semiHidden/>
    <w:unhideWhenUsed/>
    <w:rsid w:val="00CE3167"/>
    <w:rPr>
      <w:color w:val="808080"/>
      <w:shd w:val="clear" w:color="auto" w:fill="E6E6E6"/>
    </w:rPr>
  </w:style>
  <w:style w:type="character" w:customStyle="1" w:styleId="EndNoteBibliographyTitleChar">
    <w:name w:val="EndNote Bibliography Title Char"/>
    <w:rsid w:val="00CE3167"/>
    <w:rPr>
      <w:rFonts w:eastAsia="Times New Roman"/>
      <w:sz w:val="22"/>
      <w:szCs w:val="24"/>
    </w:rPr>
  </w:style>
  <w:style w:type="character" w:customStyle="1" w:styleId="EndNoteBibliographyChar">
    <w:name w:val="EndNote Bibliography Char"/>
    <w:rsid w:val="00CE3167"/>
    <w:rPr>
      <w:rFonts w:eastAsia="Times New Roman"/>
      <w:sz w:val="22"/>
      <w:szCs w:val="24"/>
    </w:rPr>
  </w:style>
  <w:style w:type="character" w:customStyle="1" w:styleId="apple-converted-space">
    <w:name w:val="apple-converted-space"/>
    <w:basedOn w:val="DefaultParagraphFont"/>
    <w:rsid w:val="00CE3167"/>
  </w:style>
  <w:style w:type="character" w:styleId="LineNumber">
    <w:name w:val="line number"/>
    <w:uiPriority w:val="99"/>
    <w:semiHidden/>
    <w:unhideWhenUsed/>
    <w:rsid w:val="00CE3167"/>
  </w:style>
  <w:style w:type="character" w:customStyle="1" w:styleId="Heading4Char">
    <w:name w:val="Heading 4 Char"/>
    <w:link w:val="Heading4"/>
    <w:uiPriority w:val="9"/>
    <w:rsid w:val="006C7CAF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6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16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8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29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0DF566-99BF-1C48-8846-62B6BE6AB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023</Words>
  <Characters>22934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690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Microsoft Office User</cp:lastModifiedBy>
  <cp:revision>9</cp:revision>
  <cp:lastPrinted>2019-11-20T19:53:00Z</cp:lastPrinted>
  <dcterms:created xsi:type="dcterms:W3CDTF">2021-11-12T18:09:00Z</dcterms:created>
  <dcterms:modified xsi:type="dcterms:W3CDTF">2021-11-18T03:18:00Z</dcterms:modified>
</cp:coreProperties>
</file>